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99C" w:rsidRDefault="0022297B" w:rsidP="000F1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F199C" w:rsidRPr="00AA71B6">
        <w:rPr>
          <w:rFonts w:ascii="Times New Roman" w:hAnsi="Times New Roman" w:cs="Times New Roman"/>
          <w:sz w:val="24"/>
          <w:szCs w:val="24"/>
        </w:rPr>
        <w:t xml:space="preserve">Table </w:t>
      </w:r>
      <w:r w:rsidR="00416525">
        <w:rPr>
          <w:rFonts w:ascii="Times New Roman" w:hAnsi="Times New Roman" w:cs="Times New Roman"/>
          <w:sz w:val="24"/>
          <w:szCs w:val="24"/>
        </w:rPr>
        <w:t>S</w:t>
      </w:r>
      <w:r w:rsidR="000F199C" w:rsidRPr="00AA71B6">
        <w:rPr>
          <w:rFonts w:ascii="Times New Roman" w:hAnsi="Times New Roman" w:cs="Times New Roman"/>
          <w:sz w:val="24"/>
          <w:szCs w:val="24"/>
        </w:rPr>
        <w:t xml:space="preserve">1. </w:t>
      </w:r>
      <w:r w:rsidR="000F199C">
        <w:rPr>
          <w:rFonts w:ascii="Times New Roman" w:hAnsi="Times New Roman" w:cs="Times New Roman"/>
          <w:sz w:val="24"/>
          <w:szCs w:val="24"/>
        </w:rPr>
        <w:t>A list of proteomic studies focused on abiotic stress responses</w:t>
      </w:r>
      <w:r w:rsidR="00416525">
        <w:rPr>
          <w:rFonts w:ascii="Times New Roman" w:hAnsi="Times New Roman" w:cs="Times New Roman"/>
          <w:sz w:val="24"/>
          <w:szCs w:val="24"/>
        </w:rPr>
        <w:t xml:space="preserve"> in two or more genotypes (related species) with differential stress tolerance (S1A) and in subcellular proteomes (S1B)</w:t>
      </w:r>
      <w:r w:rsidR="00E80796">
        <w:rPr>
          <w:rFonts w:ascii="Times New Roman" w:hAnsi="Times New Roman" w:cs="Times New Roman"/>
          <w:sz w:val="24"/>
          <w:szCs w:val="24"/>
        </w:rPr>
        <w:t>.</w:t>
      </w:r>
    </w:p>
    <w:p w:rsidR="000F199C" w:rsidRDefault="000F199C" w:rsidP="000F199C">
      <w:pPr>
        <w:rPr>
          <w:rFonts w:ascii="Times New Roman" w:hAnsi="Times New Roman" w:cs="Times New Roman"/>
          <w:sz w:val="24"/>
          <w:szCs w:val="24"/>
        </w:rPr>
      </w:pPr>
      <w:r w:rsidRPr="00484942">
        <w:rPr>
          <w:rFonts w:ascii="Times New Roman" w:hAnsi="Times New Roman" w:cs="Times New Roman"/>
          <w:sz w:val="24"/>
          <w:szCs w:val="24"/>
        </w:rPr>
        <w:t xml:space="preserve">Abbreviations: 2Cys-Prx - 2-cysteine peroxiredoxin; 2DE - two-dimensional electrophoresis; 2D-DIGE - two-dimensional differential in-gel electrophoresis; β-CAS - β-cyanoalanine synthase; ABA - abscisic acid; ACP - acyl carrier protein; </w:t>
      </w:r>
      <w:r w:rsidR="00E80796" w:rsidRPr="00484942">
        <w:rPr>
          <w:rFonts w:ascii="Times New Roman" w:hAnsi="Times New Roman" w:cs="Times New Roman"/>
          <w:sz w:val="24"/>
          <w:szCs w:val="24"/>
        </w:rPr>
        <w:t xml:space="preserve">ADH - alcohol dehydrogen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AGPase - ADP glucose pyrophosphorylase; </w:t>
      </w:r>
      <w:r w:rsidR="00A46C56">
        <w:rPr>
          <w:rFonts w:ascii="Times New Roman" w:hAnsi="Times New Roman" w:cs="Times New Roman"/>
          <w:sz w:val="24"/>
          <w:szCs w:val="24"/>
        </w:rPr>
        <w:t xml:space="preserve">AOC - allene oxide cycl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AOX - alternative oxidase; APX - ascorbate peroxidase; AQP - aquaporin; AsA - ascorbic acid; </w:t>
      </w:r>
      <w:r w:rsidR="00A75362" w:rsidRPr="00484942">
        <w:rPr>
          <w:rFonts w:ascii="Times New Roman" w:hAnsi="Times New Roman" w:cs="Times New Roman"/>
          <w:sz w:val="24"/>
          <w:szCs w:val="24"/>
        </w:rPr>
        <w:t xml:space="preserve">bHLH - basic helix-loop-helix (protein); </w:t>
      </w:r>
      <w:r w:rsidR="00736AFB" w:rsidRPr="00484942">
        <w:rPr>
          <w:rFonts w:ascii="Times New Roman" w:hAnsi="Times New Roman" w:cs="Times New Roman"/>
          <w:sz w:val="24"/>
          <w:szCs w:val="24"/>
        </w:rPr>
        <w:t xml:space="preserve">BN-PAGE - blue-native polyacrylamide gel electrophoresis; </w:t>
      </w:r>
      <w:r w:rsidR="00EA2A63">
        <w:rPr>
          <w:rFonts w:ascii="Times New Roman" w:hAnsi="Times New Roman" w:cs="Times New Roman"/>
          <w:sz w:val="24"/>
          <w:szCs w:val="24"/>
        </w:rPr>
        <w:t xml:space="preserve">CA - carbonic anhydrase; </w:t>
      </w:r>
      <w:r w:rsidR="00076A11" w:rsidRPr="00484942">
        <w:rPr>
          <w:rFonts w:ascii="Times New Roman" w:hAnsi="Times New Roman" w:cs="Times New Roman"/>
          <w:sz w:val="24"/>
          <w:szCs w:val="24"/>
        </w:rPr>
        <w:t xml:space="preserve">CaM - calmodulin; </w:t>
      </w:r>
      <w:r w:rsidRPr="00484942">
        <w:rPr>
          <w:rFonts w:ascii="Times New Roman" w:hAnsi="Times New Roman" w:cs="Times New Roman"/>
          <w:sz w:val="24"/>
          <w:szCs w:val="24"/>
        </w:rPr>
        <w:t xml:space="preserve">CCOMT - caffeoyl-coenzyme A O-methyltransferase; </w:t>
      </w:r>
      <w:r w:rsidR="00D63D29" w:rsidRPr="00484942">
        <w:rPr>
          <w:rFonts w:ascii="Times New Roman" w:hAnsi="Times New Roman" w:cs="Times New Roman"/>
          <w:sz w:val="24"/>
          <w:szCs w:val="24"/>
        </w:rPr>
        <w:t xml:space="preserve">CHS - chalcone synthase; COMT - caffeic acid O-methyltransfer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COR - Cold-regulated (protein); CPN - chaperonin; CS - cysteine synthase; CDPK - calcium-dependent protein kinase; </w:t>
      </w:r>
      <w:r w:rsidR="00370B7B" w:rsidRPr="00484942">
        <w:rPr>
          <w:rFonts w:ascii="Times New Roman" w:hAnsi="Times New Roman" w:cs="Times New Roman"/>
          <w:sz w:val="24"/>
          <w:szCs w:val="24"/>
        </w:rPr>
        <w:t xml:space="preserve">CHS - chalcone synth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DAP - differentially abundant proteins; DH - double haploid (line); DHAR - dehydroascorbate reductase; DON - deoxynivalenol; ENO - enolase; </w:t>
      </w:r>
      <w:r w:rsidR="002000F6">
        <w:rPr>
          <w:rFonts w:ascii="Times New Roman" w:hAnsi="Times New Roman" w:cs="Times New Roman"/>
          <w:sz w:val="24"/>
          <w:szCs w:val="24"/>
        </w:rPr>
        <w:t xml:space="preserve">ETC - electron transport chain; </w:t>
      </w:r>
      <w:r w:rsidRPr="00484942">
        <w:rPr>
          <w:rFonts w:ascii="Times New Roman" w:hAnsi="Times New Roman" w:cs="Times New Roman"/>
          <w:sz w:val="24"/>
          <w:szCs w:val="24"/>
        </w:rPr>
        <w:t>FBP ALDO - fructose-1,6-bisphosphate aldolase;</w:t>
      </w:r>
      <w:r w:rsidR="00BB5FB5">
        <w:rPr>
          <w:rFonts w:ascii="Times New Roman" w:hAnsi="Times New Roman" w:cs="Times New Roman"/>
          <w:sz w:val="24"/>
          <w:szCs w:val="24"/>
        </w:rPr>
        <w:t xml:space="preserve"> FIB - fibrillin;</w:t>
      </w:r>
      <w:r w:rsidRPr="00484942">
        <w:rPr>
          <w:rFonts w:ascii="Times New Roman" w:hAnsi="Times New Roman" w:cs="Times New Roman"/>
          <w:sz w:val="24"/>
          <w:szCs w:val="24"/>
        </w:rPr>
        <w:t xml:space="preserve"> </w:t>
      </w:r>
      <w:r w:rsidR="00E97134" w:rsidRPr="00484942">
        <w:rPr>
          <w:rFonts w:ascii="Times New Roman" w:hAnsi="Times New Roman" w:cs="Times New Roman"/>
          <w:sz w:val="24"/>
          <w:szCs w:val="24"/>
        </w:rPr>
        <w:t xml:space="preserve">FRK - fructokinase; </w:t>
      </w:r>
      <w:r w:rsidR="00C35BEB">
        <w:rPr>
          <w:rFonts w:ascii="Times New Roman" w:hAnsi="Times New Roman" w:cs="Times New Roman"/>
          <w:sz w:val="24"/>
          <w:szCs w:val="24"/>
        </w:rPr>
        <w:t xml:space="preserve">Frx - ferredoxin; </w:t>
      </w:r>
      <w:r w:rsidRPr="00484942">
        <w:rPr>
          <w:rFonts w:ascii="Times New Roman" w:hAnsi="Times New Roman" w:cs="Times New Roman"/>
          <w:sz w:val="24"/>
          <w:szCs w:val="24"/>
        </w:rPr>
        <w:t xml:space="preserve">FWC - field water capacity; GAPDH - glyceraldehyde-3-phosphate dehydrogenase; GAPDH B - glyceraldehyde-3-phosphate dehydrogenase B form; </w:t>
      </w:r>
      <w:r w:rsidR="00B13D20" w:rsidRPr="00484942">
        <w:rPr>
          <w:rFonts w:ascii="Times New Roman" w:hAnsi="Times New Roman" w:cs="Times New Roman"/>
          <w:sz w:val="24"/>
          <w:szCs w:val="24"/>
        </w:rPr>
        <w:t xml:space="preserve">GDC - glycine decarboxyl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GDH - glutamate dehydrogenase; GLP - germin-like protein; GPX - glutathione peroxidase; </w:t>
      </w:r>
      <w:r w:rsidR="00CB2830" w:rsidRPr="00484942">
        <w:rPr>
          <w:rFonts w:ascii="Times New Roman" w:hAnsi="Times New Roman" w:cs="Times New Roman"/>
          <w:sz w:val="24"/>
          <w:szCs w:val="24"/>
        </w:rPr>
        <w:t xml:space="preserve">GRP - glycine-rich protein; </w:t>
      </w:r>
      <w:r w:rsidRPr="00484942">
        <w:rPr>
          <w:rFonts w:ascii="Times New Roman" w:hAnsi="Times New Roman" w:cs="Times New Roman"/>
          <w:sz w:val="24"/>
          <w:szCs w:val="24"/>
        </w:rPr>
        <w:t xml:space="preserve">GS - glutamine synthetase; GST - glutathione S-transferase; HPLC - high performance liquid chromatography; Hsc - heat shock cognate protein; </w:t>
      </w:r>
      <w:r w:rsidR="00370B7B" w:rsidRPr="00484942">
        <w:rPr>
          <w:rFonts w:ascii="Times New Roman" w:hAnsi="Times New Roman" w:cs="Times New Roman"/>
          <w:sz w:val="24"/>
          <w:szCs w:val="24"/>
        </w:rPr>
        <w:t xml:space="preserve">IFR - isoflavone reduct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iTRAQ - isobaric tag for relative and absolute quantification; LC - liquid chromatography; LEA - Late embryogenesis-abundant (protein); LOX - lipoxygenase; </w:t>
      </w:r>
      <w:r w:rsidR="00730DFD" w:rsidRPr="00484942">
        <w:rPr>
          <w:rFonts w:ascii="Times New Roman" w:hAnsi="Times New Roman" w:cs="Times New Roman"/>
          <w:sz w:val="24"/>
          <w:szCs w:val="24"/>
        </w:rPr>
        <w:t xml:space="preserve">LTP - lipid transfer protein; </w:t>
      </w:r>
      <w:r w:rsidRPr="00484942">
        <w:rPr>
          <w:rFonts w:ascii="Times New Roman" w:hAnsi="Times New Roman" w:cs="Times New Roman"/>
          <w:sz w:val="24"/>
          <w:szCs w:val="24"/>
        </w:rPr>
        <w:t xml:space="preserve">LTQ-FTICR - linear quadruple trap-Fourier transform ion cyclotron resonance; MALDI-TOF/TOF - matrix-assisted laser desorption ionization time-of-flight/time-of-flight (spectrometry); MAPK - mitogen-activated protein kinase; MDAR - monodehydroascorbate reductase; MDH - malate dehydrogenase; </w:t>
      </w:r>
      <w:r w:rsidR="00AF7EA1" w:rsidRPr="00484942">
        <w:rPr>
          <w:rFonts w:ascii="Times New Roman" w:hAnsi="Times New Roman" w:cs="Times New Roman"/>
          <w:sz w:val="24"/>
          <w:szCs w:val="24"/>
        </w:rPr>
        <w:t xml:space="preserve">MIPS - </w:t>
      </w:r>
      <w:r w:rsidR="00AF7EA1" w:rsidRPr="00484942">
        <w:rPr>
          <w:rFonts w:ascii="Times New Roman" w:hAnsi="Times New Roman" w:cs="Times New Roman"/>
          <w:i/>
          <w:sz w:val="24"/>
          <w:szCs w:val="24"/>
        </w:rPr>
        <w:t>myo</w:t>
      </w:r>
      <w:r w:rsidR="00AF7EA1" w:rsidRPr="00484942">
        <w:rPr>
          <w:rFonts w:ascii="Times New Roman" w:hAnsi="Times New Roman" w:cs="Times New Roman"/>
          <w:sz w:val="24"/>
          <w:szCs w:val="24"/>
        </w:rPr>
        <w:t xml:space="preserve">-inositol-1-phosphate synth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MS - mass spectrometry; MSSP2 - monosaccharide sensing protein 2; </w:t>
      </w:r>
      <w:r w:rsidR="00E80796" w:rsidRPr="00484942">
        <w:rPr>
          <w:rFonts w:ascii="Times New Roman" w:hAnsi="Times New Roman" w:cs="Times New Roman"/>
          <w:sz w:val="24"/>
          <w:szCs w:val="24"/>
        </w:rPr>
        <w:t xml:space="preserve">NADP-ME - NADP malic enzym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NBS-LRR - nucleotide-binding site leucine-rich repeat protein; NEPHGE - non-equilibrium pH gel electrophoresis; NDPK - nucleoside diphosphate kinase; NIL - near-isogenic line; OEE - oxygen evolving enhancer (protein); </w:t>
      </w:r>
      <w:r w:rsidR="00330C2F">
        <w:rPr>
          <w:rFonts w:ascii="Times New Roman" w:hAnsi="Times New Roman" w:cs="Times New Roman"/>
          <w:sz w:val="24"/>
          <w:szCs w:val="24"/>
        </w:rPr>
        <w:t xml:space="preserve">PAP - polyphosphate-AMP phosphotransfer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PBS - phosphate buffer saline; PC - plastocyanin; PDI - protein disulfide isomerase; PDX - pyridoxal biosynthesis protein; PEG - polyethylene glycol; PGK - phosphoglycerokinase; PGM - phosphoglyceromutase; POX - peroxidase; </w:t>
      </w:r>
      <w:r w:rsidR="007478B2" w:rsidRPr="00484942">
        <w:rPr>
          <w:rFonts w:ascii="Times New Roman" w:hAnsi="Times New Roman" w:cs="Times New Roman"/>
          <w:sz w:val="24"/>
          <w:szCs w:val="24"/>
        </w:rPr>
        <w:t xml:space="preserve">PPase - inorganic pyrophosphat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PPDK - pyruvate phosphate dikinase; </w:t>
      </w:r>
      <w:r w:rsidR="004538F6" w:rsidRPr="00484942">
        <w:rPr>
          <w:rFonts w:ascii="Times New Roman" w:hAnsi="Times New Roman" w:cs="Times New Roman"/>
          <w:sz w:val="24"/>
          <w:szCs w:val="24"/>
        </w:rPr>
        <w:t xml:space="preserve">PPR - pentatricopeptide repeat (protein); </w:t>
      </w:r>
      <w:r w:rsidRPr="00484942">
        <w:rPr>
          <w:rFonts w:ascii="Times New Roman" w:hAnsi="Times New Roman" w:cs="Times New Roman"/>
          <w:sz w:val="24"/>
          <w:szCs w:val="24"/>
        </w:rPr>
        <w:t xml:space="preserve">PRK - phosphoribulokinase; Prx - peroxiredoxin; PS - photosystem; PVP - polyvinyl pyrrolidone; qTOF - quadrupole time-of-flight; </w:t>
      </w:r>
      <w:r w:rsidR="00624091">
        <w:rPr>
          <w:rFonts w:ascii="Times New Roman" w:hAnsi="Times New Roman" w:cs="Times New Roman"/>
          <w:sz w:val="24"/>
          <w:szCs w:val="24"/>
        </w:rPr>
        <w:t xml:space="preserve">RCA - RubisCO activ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RubisCO - ribulose-1,5-bisphosphate carboxylase/oxygenase; RubisCO LSU - RubisCO large subunit; RubisCO SSU - RubisCO small subunit; </w:t>
      </w:r>
      <w:r w:rsidR="002B7611">
        <w:rPr>
          <w:rFonts w:ascii="Times New Roman" w:hAnsi="Times New Roman" w:cs="Times New Roman"/>
          <w:sz w:val="24"/>
          <w:szCs w:val="24"/>
        </w:rPr>
        <w:t xml:space="preserve">Ru5PK - ribulose-5-phosphate kin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RWC - relative water content; S - </w:t>
      </w:r>
      <w:r w:rsidR="001971CF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1971CF">
        <w:rPr>
          <w:rFonts w:ascii="Times New Roman" w:hAnsi="Times New Roman" w:cs="Times New Roman"/>
          <w:sz w:val="24"/>
          <w:szCs w:val="24"/>
        </w:rPr>
        <w:t xml:space="preserve">usceptible </w:t>
      </w:r>
      <w:r w:rsidRPr="00484942">
        <w:rPr>
          <w:rFonts w:ascii="Times New Roman" w:hAnsi="Times New Roman" w:cs="Times New Roman"/>
          <w:sz w:val="24"/>
          <w:szCs w:val="24"/>
        </w:rPr>
        <w:t xml:space="preserve">(genotype); SA - salicylic acid; </w:t>
      </w:r>
      <w:r w:rsidR="00BB09B5">
        <w:rPr>
          <w:rFonts w:ascii="Times New Roman" w:hAnsi="Times New Roman" w:cs="Times New Roman"/>
          <w:sz w:val="24"/>
          <w:szCs w:val="24"/>
        </w:rPr>
        <w:t xml:space="preserve">SAMS - S-adenosylmethionine synthase; </w:t>
      </w:r>
      <w:r w:rsidR="006035F8" w:rsidRPr="00484942">
        <w:rPr>
          <w:rFonts w:ascii="Times New Roman" w:hAnsi="Times New Roman" w:cs="Times New Roman"/>
          <w:sz w:val="24"/>
          <w:szCs w:val="24"/>
        </w:rPr>
        <w:t xml:space="preserve">SBP - sedoheptulose-1,7-bisphosphatase; </w:t>
      </w:r>
      <w:r w:rsidRPr="00484942">
        <w:rPr>
          <w:rFonts w:ascii="Times New Roman" w:hAnsi="Times New Roman" w:cs="Times New Roman"/>
          <w:sz w:val="24"/>
          <w:szCs w:val="24"/>
        </w:rPr>
        <w:t xml:space="preserve">SHMT - serine hydroxymethyltransferase; SnRK - sucrose non-fermenting-related protein kinase; SOD - superoxide dismutase; SUS1 - sucrose synthase 1; </w:t>
      </w:r>
      <w:r w:rsidR="0052266C" w:rsidRPr="00484942">
        <w:rPr>
          <w:rFonts w:ascii="Times New Roman" w:hAnsi="Times New Roman" w:cs="Times New Roman"/>
          <w:sz w:val="24"/>
          <w:szCs w:val="24"/>
        </w:rPr>
        <w:t xml:space="preserve">SWC - soil water content; </w:t>
      </w:r>
      <w:r w:rsidRPr="00484942">
        <w:rPr>
          <w:rFonts w:ascii="Times New Roman" w:hAnsi="Times New Roman" w:cs="Times New Roman"/>
          <w:sz w:val="24"/>
          <w:szCs w:val="24"/>
        </w:rPr>
        <w:t xml:space="preserve">T - tolerant (genotype); t - genotype less tolerant than T; TCA - trichloroacetic acid; </w:t>
      </w:r>
      <w:r w:rsidR="007E761C" w:rsidRPr="00484942">
        <w:rPr>
          <w:rFonts w:ascii="Times New Roman" w:hAnsi="Times New Roman" w:cs="Times New Roman"/>
          <w:sz w:val="24"/>
          <w:szCs w:val="24"/>
        </w:rPr>
        <w:t xml:space="preserve">TCTP - translationally controlled </w:t>
      </w:r>
      <w:r w:rsidR="007E761C" w:rsidRPr="00484942">
        <w:rPr>
          <w:rFonts w:ascii="Times New Roman" w:hAnsi="Times New Roman" w:cs="Times New Roman"/>
          <w:sz w:val="24"/>
          <w:szCs w:val="24"/>
        </w:rPr>
        <w:lastRenderedPageBreak/>
        <w:t xml:space="preserve">tumour protein; </w:t>
      </w:r>
      <w:r w:rsidR="0077486B">
        <w:rPr>
          <w:rFonts w:ascii="Times New Roman" w:hAnsi="Times New Roman" w:cs="Times New Roman"/>
          <w:sz w:val="24"/>
          <w:szCs w:val="24"/>
        </w:rPr>
        <w:t xml:space="preserve">TF - transcription factor; </w:t>
      </w:r>
      <w:r w:rsidRPr="00484942">
        <w:rPr>
          <w:rFonts w:ascii="Times New Roman" w:hAnsi="Times New Roman" w:cs="Times New Roman"/>
          <w:sz w:val="24"/>
          <w:szCs w:val="24"/>
        </w:rPr>
        <w:t xml:space="preserve">TLP - thaumatin-like protein; TPI - triose phosphate isomerase; Trx - thioredoxin; </w:t>
      </w:r>
      <w:r w:rsidR="00370B7B" w:rsidRPr="00484942">
        <w:rPr>
          <w:rFonts w:ascii="Times New Roman" w:hAnsi="Times New Roman" w:cs="Times New Roman"/>
          <w:sz w:val="24"/>
          <w:szCs w:val="24"/>
        </w:rPr>
        <w:t xml:space="preserve">TSI-1 - tomato salt-induced 1 (protein); </w:t>
      </w:r>
      <w:r w:rsidRPr="00484942">
        <w:rPr>
          <w:rFonts w:ascii="Times New Roman" w:hAnsi="Times New Roman" w:cs="Times New Roman"/>
          <w:sz w:val="24"/>
          <w:szCs w:val="24"/>
        </w:rPr>
        <w:t xml:space="preserve">V-ATPase - vacuolar ATPase; VDAC - voltage-dependent anion channel; </w:t>
      </w:r>
      <w:r w:rsidR="00314364">
        <w:rPr>
          <w:rFonts w:ascii="Times New Roman" w:hAnsi="Times New Roman" w:cs="Times New Roman"/>
          <w:sz w:val="24"/>
          <w:szCs w:val="24"/>
        </w:rPr>
        <w:t xml:space="preserve">VSP - vegetative storage protein; </w:t>
      </w:r>
      <w:r w:rsidRPr="00484942">
        <w:rPr>
          <w:rFonts w:ascii="Times New Roman" w:hAnsi="Times New Roman" w:cs="Times New Roman"/>
          <w:sz w:val="24"/>
          <w:szCs w:val="24"/>
        </w:rPr>
        <w:t>WCS - Wheat Cold-specific (protein); WRAB - Wheat responsive-to-ABA (protein); XET - xyloglucan endo-transglycosylase</w:t>
      </w:r>
    </w:p>
    <w:p w:rsidR="00EC7B6C" w:rsidRPr="00484942" w:rsidRDefault="00EC7B6C" w:rsidP="000F1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A. A list of proteomics studies aimed at comparison of plant genotypes or related species with differential stress tolerance.</w:t>
      </w:r>
    </w:p>
    <w:tbl>
      <w:tblPr>
        <w:tblW w:w="14872" w:type="dxa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4"/>
        <w:gridCol w:w="1963"/>
        <w:gridCol w:w="2207"/>
        <w:gridCol w:w="6209"/>
        <w:gridCol w:w="2054"/>
        <w:gridCol w:w="265"/>
      </w:tblGrid>
      <w:tr w:rsidR="000F199C" w:rsidRPr="00723300" w:rsidTr="003E524F">
        <w:trPr>
          <w:gridAfter w:val="1"/>
          <w:wAfter w:w="265" w:type="dxa"/>
          <w:trHeight w:val="258"/>
        </w:trPr>
        <w:tc>
          <w:tcPr>
            <w:tcW w:w="21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Plant material</w:t>
            </w:r>
          </w:p>
        </w:tc>
        <w:tc>
          <w:tcPr>
            <w:tcW w:w="1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2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62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Major differentially-abundant proteins (DAP)</w:t>
            </w:r>
          </w:p>
        </w:tc>
        <w:tc>
          <w:tcPr>
            <w:tcW w:w="2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Reference</w:t>
            </w:r>
          </w:p>
        </w:tc>
      </w:tr>
      <w:tr w:rsidR="000F199C" w:rsidRPr="00723300" w:rsidTr="003E524F">
        <w:trPr>
          <w:gridAfter w:val="1"/>
          <w:wAfter w:w="265" w:type="dxa"/>
          <w:trHeight w:val="189"/>
        </w:trPr>
        <w:tc>
          <w:tcPr>
            <w:tcW w:w="413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A60971" w:rsidRDefault="000F199C" w:rsidP="003E524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60971">
              <w:rPr>
                <w:rFonts w:ascii="Times New Roman" w:hAnsi="Times New Roman" w:cs="Times New Roman"/>
                <w:b/>
              </w:rPr>
              <w:t>Low temperature (cold, frost)</w:t>
            </w:r>
          </w:p>
        </w:tc>
        <w:tc>
          <w:tcPr>
            <w:tcW w:w="1047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F199C" w:rsidRPr="00723300" w:rsidTr="003E524F">
        <w:trPr>
          <w:gridAfter w:val="1"/>
          <w:wAfter w:w="265" w:type="dxa"/>
          <w:trHeight w:val="645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Winter wheat</w:t>
            </w:r>
            <w:r>
              <w:rPr>
                <w:rFonts w:ascii="Times New Roman" w:hAnsi="Times New Roman" w:cs="Times New Roman"/>
              </w:rPr>
              <w:t>s</w:t>
            </w:r>
            <w:r w:rsidRPr="00723300">
              <w:rPr>
                <w:rFonts w:ascii="Times New Roman" w:hAnsi="Times New Roman" w:cs="Times New Roman"/>
              </w:rPr>
              <w:t xml:space="preserve"> (</w:t>
            </w:r>
            <w:r w:rsidRPr="00723300">
              <w:rPr>
                <w:rFonts w:ascii="Times New Roman" w:hAnsi="Times New Roman" w:cs="Times New Roman"/>
                <w:i/>
              </w:rPr>
              <w:t>Triticum aestivum</w:t>
            </w:r>
            <w:r w:rsidRPr="0072330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3300">
              <w:rPr>
                <w:rFonts w:ascii="Times New Roman" w:hAnsi="Times New Roman" w:cs="Times New Roman"/>
              </w:rPr>
              <w:t>Mironovskaya 808 (T) and Bezostaya 1(</w:t>
            </w:r>
            <w:r>
              <w:rPr>
                <w:rFonts w:ascii="Times New Roman" w:hAnsi="Times New Roman" w:cs="Times New Roman"/>
              </w:rPr>
              <w:t>t</w:t>
            </w:r>
            <w:r w:rsidRPr="00723300">
              <w:rPr>
                <w:rFonts w:ascii="Times New Roman" w:hAnsi="Times New Roman" w:cs="Times New Roman"/>
              </w:rPr>
              <w:t>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 °C (21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0.1 M Tris-HCl, pH 9; 2DE 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: WCS120, WCS19, COR14a - higher levels in T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CF3A6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ítámvás et al., 2007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F199C" w:rsidRPr="00723300" w:rsidTr="003E524F">
        <w:trPr>
          <w:gridAfter w:val="1"/>
          <w:wAfter w:w="265" w:type="dxa"/>
          <w:trHeight w:val="93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Winter wheat</w:t>
            </w:r>
            <w:r>
              <w:rPr>
                <w:rFonts w:ascii="Times New Roman" w:hAnsi="Times New Roman" w:cs="Times New Roman"/>
              </w:rPr>
              <w:t>s</w:t>
            </w:r>
            <w:r w:rsidRPr="00723300">
              <w:rPr>
                <w:rFonts w:ascii="Times New Roman" w:hAnsi="Times New Roman" w:cs="Times New Roman"/>
              </w:rPr>
              <w:t xml:space="preserve"> Norstar (T) and Azar2 (</w:t>
            </w:r>
            <w:r>
              <w:rPr>
                <w:rFonts w:ascii="Times New Roman" w:hAnsi="Times New Roman" w:cs="Times New Roman"/>
              </w:rPr>
              <w:t>t</w:t>
            </w:r>
            <w:r w:rsidRPr="00723300">
              <w:rPr>
                <w:rFonts w:ascii="Times New Roman" w:hAnsi="Times New Roman" w:cs="Times New Roman"/>
              </w:rPr>
              <w:t>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 °C (0, 14, 28, 42, 56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: COR/LEA (WCOR14a, WRAB17, WRAB18); Cu/Zn-SOD, 2-</w:t>
            </w:r>
            <w:r>
              <w:rPr>
                <w:rFonts w:ascii="Times New Roman" w:hAnsi="Times New Roman" w:cs="Times New Roman"/>
              </w:rPr>
              <w:t>2-</w:t>
            </w:r>
            <w:r w:rsidRPr="00723300">
              <w:rPr>
                <w:rFonts w:ascii="Times New Roman" w:hAnsi="Times New Roman" w:cs="Times New Roman"/>
              </w:rPr>
              <w:t xml:space="preserve">Cys </w:t>
            </w:r>
            <w:r>
              <w:rPr>
                <w:rFonts w:ascii="Times New Roman" w:hAnsi="Times New Roman" w:cs="Times New Roman"/>
              </w:rPr>
              <w:t>Prx</w:t>
            </w:r>
            <w:r w:rsidRPr="00723300">
              <w:rPr>
                <w:rFonts w:ascii="Times New Roman" w:hAnsi="Times New Roman" w:cs="Times New Roman"/>
              </w:rPr>
              <w:t>, GST - higher levels in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A60971" w:rsidP="00CF3A6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hadi et al., 2010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F199C" w:rsidRPr="00723300" w:rsidTr="00912F2A">
        <w:trPr>
          <w:gridAfter w:val="1"/>
          <w:wAfter w:w="265" w:type="dxa"/>
          <w:trHeight w:val="205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Winter wheat</w:t>
            </w:r>
            <w:r>
              <w:rPr>
                <w:rFonts w:ascii="Times New Roman" w:hAnsi="Times New Roman" w:cs="Times New Roman"/>
              </w:rPr>
              <w:t>s</w:t>
            </w:r>
            <w:r w:rsidRPr="00723300">
              <w:rPr>
                <w:rFonts w:ascii="Times New Roman" w:hAnsi="Times New Roman" w:cs="Times New Roman"/>
              </w:rPr>
              <w:t xml:space="preserve"> Mironovskaya 808 (T) and Bezostaya 1 (</w:t>
            </w:r>
            <w:r>
              <w:rPr>
                <w:rFonts w:ascii="Times New Roman" w:hAnsi="Times New Roman" w:cs="Times New Roman"/>
              </w:rPr>
              <w:t>t</w:t>
            </w:r>
            <w:r w:rsidRPr="00723300">
              <w:rPr>
                <w:rFonts w:ascii="Times New Roman" w:hAnsi="Times New Roman" w:cs="Times New Roman"/>
              </w:rPr>
              <w:t>) - crow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6 °C (0, 3, 21, 84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/phenol; 2D-DIG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98 DAP (202 identified)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: 3-PGK, TPI, PGM, ENO; HSP70; MDAR, DHAR, GPX, GST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Down: ALDO, GAPDH; SUS1, UDP-glucose pyrophosphorylase; 14-3-3; HSP90; APX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Vernalization: Chopper chaperone</w:t>
            </w:r>
          </w:p>
          <w:p w:rsidR="00505262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Genotypic differences: MDH, legumin-like protein - higher in </w:t>
            </w:r>
            <w:r>
              <w:rPr>
                <w:rFonts w:ascii="Times New Roman" w:hAnsi="Times New Roman" w:cs="Times New Roman"/>
              </w:rPr>
              <w:t>T than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A60971" w:rsidP="00CF3A6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ítámvás et al., 2012</w:t>
            </w:r>
            <w:r w:rsidR="00243BBF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0F199C" w:rsidRPr="00723300" w:rsidTr="003E524F">
        <w:trPr>
          <w:gridAfter w:val="1"/>
          <w:wAfter w:w="265" w:type="dxa"/>
          <w:trHeight w:val="65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Winter wheat Samanta (T), spring wheat Sandra (S) - crow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4 °C (0, 3, 21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/phenol; 2D-DIG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58 DAP (36 identified)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Up: GAPDH, β subunit ATP synthase, CPN60-α, CPN60-β      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Down: FRK-2, SUS1, 11S seed storage protein 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methionine synthase, eIF3, eIF5A2 - higher in T; VER2, sGRP - higher i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223319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sová et al., 2013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F199C" w:rsidRPr="00723300" w:rsidTr="003E524F">
        <w:trPr>
          <w:gridAfter w:val="1"/>
          <w:wAfter w:w="265" w:type="dxa"/>
          <w:trHeight w:val="101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Winter wheat</w:t>
            </w:r>
            <w:r>
              <w:rPr>
                <w:rFonts w:ascii="Times New Roman" w:hAnsi="Times New Roman" w:cs="Times New Roman"/>
              </w:rPr>
              <w:t>s</w:t>
            </w:r>
            <w:r w:rsidRPr="00723300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 xml:space="preserve"> Shixin 828 (T), Shiluan 02-1 (t</w:t>
            </w:r>
            <w:r w:rsidRPr="00723300">
              <w:rPr>
                <w:rFonts w:ascii="Times New Roman" w:hAnsi="Times New Roman" w:cs="Times New Roman"/>
              </w:rPr>
              <w:t>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-8 °C (5 h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RubisCO LSU and SSU; α and β subunit ATP synthase; V-ATPase; MDH; 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Genotypic differences: RubisCO LSU and SSU, PRK; Mn-SOD - higher in T than 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223319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u et al., 2013</w:t>
            </w:r>
          </w:p>
        </w:tc>
      </w:tr>
      <w:tr w:rsidR="00505262" w:rsidRPr="00723300" w:rsidTr="00A60971">
        <w:trPr>
          <w:gridAfter w:val="1"/>
          <w:wAfter w:w="265" w:type="dxa"/>
          <w:trHeight w:val="132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5262" w:rsidRDefault="00505262" w:rsidP="002A5A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(</w:t>
            </w:r>
            <w:r w:rsidRPr="00505262">
              <w:rPr>
                <w:rFonts w:ascii="Times New Roman" w:hAnsi="Times New Roman" w:cs="Times New Roman"/>
                <w:i/>
              </w:rPr>
              <w:t>Helianthus annuus</w:t>
            </w:r>
            <w:r>
              <w:rPr>
                <w:rFonts w:ascii="Times New Roman" w:hAnsi="Times New Roman" w:cs="Times New Roman"/>
              </w:rPr>
              <w:t>)</w:t>
            </w:r>
            <w:r w:rsidR="002A5A0C">
              <w:rPr>
                <w:rFonts w:ascii="Times New Roman" w:hAnsi="Times New Roman" w:cs="Times New Roman"/>
              </w:rPr>
              <w:t xml:space="preserve"> cvs Hopi (S), PI543006, BSD-2-691 (T) - leaf</w:t>
            </w:r>
          </w:p>
          <w:p w:rsidR="00604188" w:rsidRDefault="00604188" w:rsidP="002A5A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5262" w:rsidRPr="00723300" w:rsidRDefault="00CA1F8A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5 °C (day/night) - 7 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5262" w:rsidRPr="00723300" w:rsidRDefault="00F47B37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LC-MS/MS, spectral counting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47B37" w:rsidRDefault="00F47B37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ied proteins: </w:t>
            </w:r>
            <w:r w:rsidR="00863925">
              <w:rPr>
                <w:rFonts w:ascii="Times New Roman" w:hAnsi="Times New Roman" w:cs="Times New Roman"/>
              </w:rPr>
              <w:t xml:space="preserve">718 (Hopi), </w:t>
            </w:r>
            <w:r w:rsidR="00CA1F8A">
              <w:rPr>
                <w:rFonts w:ascii="Times New Roman" w:hAnsi="Times New Roman" w:cs="Times New Roman"/>
              </w:rPr>
              <w:t>675 (PI543006), 769 (BSD-2-691)</w:t>
            </w:r>
          </w:p>
          <w:p w:rsidR="00505262" w:rsidRPr="00723300" w:rsidRDefault="00F47B37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6D429F">
              <w:rPr>
                <w:rFonts w:ascii="Times New Roman" w:hAnsi="Times New Roman" w:cs="Times New Roman"/>
              </w:rPr>
              <w:t>lipocalin</w:t>
            </w:r>
            <w:r w:rsidR="00B74BDC">
              <w:rPr>
                <w:rFonts w:ascii="Times New Roman" w:hAnsi="Times New Roman" w:cs="Times New Roman"/>
              </w:rPr>
              <w:t xml:space="preserve">, Trx, </w:t>
            </w:r>
            <w:r w:rsidR="00126290">
              <w:rPr>
                <w:rFonts w:ascii="Times New Roman" w:hAnsi="Times New Roman" w:cs="Times New Roman"/>
              </w:rPr>
              <w:t>60S ribosomal protein L10A, L4-2, chloroplast 30S ribosomal protein S4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5262" w:rsidRPr="00723300" w:rsidRDefault="00223319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buena et al., 2011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4188" w:rsidRPr="00723300" w:rsidTr="00A60971">
        <w:trPr>
          <w:gridAfter w:val="1"/>
          <w:wAfter w:w="265" w:type="dxa"/>
          <w:trHeight w:val="185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4188" w:rsidRDefault="00604188" w:rsidP="002A5A0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clover (</w:t>
            </w:r>
            <w:r w:rsidRPr="00604188">
              <w:rPr>
                <w:rFonts w:ascii="Times New Roman" w:hAnsi="Times New Roman" w:cs="Times New Roman"/>
                <w:i/>
              </w:rPr>
              <w:t>Trifolium pratense</w:t>
            </w:r>
            <w:r>
              <w:rPr>
                <w:rFonts w:ascii="Times New Roman" w:hAnsi="Times New Roman" w:cs="Times New Roman"/>
              </w:rPr>
              <w:t>) cv. Endure and Christie</w:t>
            </w:r>
          </w:p>
          <w:p w:rsidR="00604188" w:rsidRDefault="00604188" w:rsidP="002A5A0C">
            <w:pPr>
              <w:contextualSpacing/>
              <w:rPr>
                <w:rFonts w:ascii="Times New Roman" w:hAnsi="Times New Roman" w:cs="Times New Roman"/>
              </w:rPr>
            </w:pPr>
          </w:p>
          <w:p w:rsidR="00604188" w:rsidRDefault="00604188" w:rsidP="002A5A0C">
            <w:pPr>
              <w:contextualSpacing/>
              <w:rPr>
                <w:rFonts w:ascii="Times New Roman" w:hAnsi="Times New Roman" w:cs="Times New Roman"/>
              </w:rPr>
            </w:pPr>
          </w:p>
          <w:p w:rsidR="00604188" w:rsidRDefault="00604188" w:rsidP="002A5A0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4188" w:rsidRDefault="00604188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hardening in Québec, Canada: control (October), cold acclimation (January, February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4188" w:rsidRDefault="00604188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-DIG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4188" w:rsidRDefault="00604188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VSP, dehydrins</w:t>
            </w:r>
          </w:p>
          <w:p w:rsidR="008651A7" w:rsidRDefault="008651A7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Prx (Christie), PR1 (Endure)</w:t>
            </w:r>
          </w:p>
          <w:p w:rsidR="00604188" w:rsidRDefault="00604188" w:rsidP="008655C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typic differences: </w:t>
            </w:r>
            <w:r w:rsidR="008655CD">
              <w:rPr>
                <w:rFonts w:ascii="Times New Roman" w:hAnsi="Times New Roman" w:cs="Times New Roman"/>
              </w:rPr>
              <w:t>eIF5A-like (Christie); eEF1γ, eEF2-like</w:t>
            </w:r>
            <w:r w:rsidR="008651A7">
              <w:rPr>
                <w:rFonts w:ascii="Times New Roman" w:hAnsi="Times New Roman" w:cs="Times New Roman"/>
              </w:rPr>
              <w:t>; peptidase M1 family aminopeptidase</w:t>
            </w:r>
            <w:r w:rsidR="008655CD">
              <w:rPr>
                <w:rFonts w:ascii="Times New Roman" w:hAnsi="Times New Roman" w:cs="Times New Roman"/>
              </w:rPr>
              <w:t xml:space="preserve"> (Endure);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4188" w:rsidRDefault="00223319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trand et al., 2016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F199C" w:rsidRPr="00723300" w:rsidTr="003E524F">
        <w:trPr>
          <w:gridAfter w:val="1"/>
          <w:wAfter w:w="265" w:type="dxa"/>
          <w:trHeight w:val="32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4839EE" w:rsidRDefault="000F199C" w:rsidP="003E524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839EE">
              <w:rPr>
                <w:rFonts w:ascii="Times New Roman" w:hAnsi="Times New Roman" w:cs="Times New Roman"/>
                <w:b/>
              </w:rPr>
              <w:t>Hea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F199C" w:rsidRPr="00723300" w:rsidTr="003E524F">
        <w:trPr>
          <w:trHeight w:val="50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Common wheat - Fang (T), Wyuna (S) - grain endosperm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40/25 °C (day/night) - 15,16,17 d post-anthesis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 2DE MALDI-TOF; MS/MS Q-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Seven small HSP (16.9 kD class I HSP) proteins unique to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1866CA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ylas et al., 2002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0F199C" w:rsidRPr="00723300" w:rsidRDefault="000F199C" w:rsidP="003E524F"/>
        </w:tc>
      </w:tr>
      <w:tr w:rsidR="00FD643E" w:rsidRPr="00723300" w:rsidTr="003E524F">
        <w:trPr>
          <w:trHeight w:val="40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A60971" w:rsidRDefault="00FD643E" w:rsidP="003E524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60971">
              <w:rPr>
                <w:rFonts w:ascii="Times New Roman" w:hAnsi="Times New Roman" w:cs="Times New Roman"/>
                <w:b/>
              </w:rPr>
              <w:t>Drough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D643E" w:rsidRPr="00723300" w:rsidRDefault="00FD643E" w:rsidP="003E524F"/>
        </w:tc>
      </w:tr>
      <w:tr w:rsidR="00FD643E" w:rsidRPr="00723300" w:rsidTr="00912F2A">
        <w:trPr>
          <w:trHeight w:val="1071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Common wheat - spring wheats  Arvand, Khazar-1, Kelk Afghani - grai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Field conditions (Azarbayjan) plus artificial irrigation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121 (57 identified)</w:t>
            </w:r>
          </w:p>
          <w:p w:rsidR="00FD643E" w:rsidRPr="00723300" w:rsidRDefault="00FD643E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Up: Trx </w:t>
            </w:r>
            <w:r w:rsidRPr="00723300">
              <w:rPr>
                <w:rFonts w:ascii="Times New Roman" w:hAnsi="Times New Roman" w:cs="Times New Roman"/>
                <w:i/>
              </w:rPr>
              <w:t>h</w:t>
            </w:r>
            <w:r w:rsidRPr="00723300">
              <w:rPr>
                <w:rFonts w:ascii="Times New Roman" w:hAnsi="Times New Roman" w:cs="Times New Roman"/>
              </w:rPr>
              <w:t xml:space="preserve">, 1-Cys peroxiredoxin, GST; PDI; LEA, sHSP17, HSP70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1866CA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jheidari et al., 2007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D643E" w:rsidRPr="00723300" w:rsidRDefault="00FD643E" w:rsidP="003E524F"/>
        </w:tc>
      </w:tr>
      <w:tr w:rsidR="00FD643E" w:rsidRPr="00723300" w:rsidTr="00912F2A">
        <w:trPr>
          <w:trHeight w:val="65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4F6ADA" w:rsidP="0012629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at </w:t>
            </w:r>
            <w:r w:rsidR="00126290">
              <w:rPr>
                <w:rFonts w:ascii="Times New Roman" w:hAnsi="Times New Roman" w:cs="Times New Roman"/>
              </w:rPr>
              <w:t>Iranian landraces N14, N49</w:t>
            </w:r>
            <w:r>
              <w:rPr>
                <w:rFonts w:ascii="Times New Roman" w:hAnsi="Times New Roman" w:cs="Times New Roman"/>
              </w:rPr>
              <w:t>- stem (senescence stage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126290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2619B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90% FWC (control), 50% FWC (drought) - 10, 20, 30 days after </w:t>
            </w:r>
            <w:r>
              <w:rPr>
                <w:rFonts w:ascii="Times New Roman" w:hAnsi="Times New Roman" w:cs="Times New Roman"/>
              </w:rPr>
              <w:lastRenderedPageBreak/>
              <w:t>anthesis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126290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DE MALDI-TOF/TOF; Q-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126290" w:rsidP="00003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DAP (82 identified) - redox (GST, Prx-5, Trx M), chaperonin, protein metabolism (chloroplast 50S ribosomal protein L4, proteasom</w:t>
            </w:r>
            <w:r w:rsidR="0000369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regulatory subunit 14, Clp protease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D643E" w:rsidRPr="00723300" w:rsidRDefault="001866CA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zargani et al., 2011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FD643E" w:rsidRPr="00723300" w:rsidRDefault="00FD643E" w:rsidP="003E524F"/>
        </w:tc>
      </w:tr>
      <w:tr w:rsidR="004F6ADA" w:rsidRPr="00723300" w:rsidTr="00912F2A">
        <w:trPr>
          <w:trHeight w:val="139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Australian wheats Kukri (S), Excalibur, RAC875 (T)</w:t>
            </w:r>
            <w:r>
              <w:rPr>
                <w:rFonts w:ascii="Times New Roman" w:hAnsi="Times New Roman" w:cs="Times New Roman"/>
              </w:rPr>
              <w:t xml:space="preserve"> - leaf</w:t>
            </w:r>
          </w:p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Water with</w:t>
            </w:r>
            <w:r w:rsidR="003477E8">
              <w:rPr>
                <w:rFonts w:ascii="Times New Roman" w:hAnsi="Times New Roman" w:cs="Times New Roman"/>
              </w:rPr>
              <w:t>h</w:t>
            </w:r>
            <w:r w:rsidRPr="00723300">
              <w:rPr>
                <w:rFonts w:ascii="Times New Roman" w:hAnsi="Times New Roman" w:cs="Times New Roman"/>
              </w:rPr>
              <w:t>olding until leaf wilting in Kukri (S) - 14, 24 d, and rewatering (25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; nanoLC-MS/MS iTRAQ 8plex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1299 identified proteins</w:t>
            </w:r>
          </w:p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Increase in ROS metabolism-associated proteins (CAT, Cu/Zn-SOD, Mn-SOD), decrease in photosynthesis and Calvin cycle-related proteins (RubisCO; PSI subunit VII PsaC)</w:t>
            </w:r>
          </w:p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COR410 - higher increase in T tha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1866CA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d et al., 2011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4F6ADA" w:rsidRPr="00723300" w:rsidRDefault="004F6ADA" w:rsidP="003E524F"/>
        </w:tc>
      </w:tr>
      <w:tr w:rsidR="004F6ADA" w:rsidRPr="00723300" w:rsidTr="00912F2A">
        <w:trPr>
          <w:trHeight w:val="63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4F6ADA" w:rsidP="0012629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  spring genotypes</w:t>
            </w:r>
            <w:r w:rsidR="00126290">
              <w:rPr>
                <w:rFonts w:ascii="Times New Roman" w:hAnsi="Times New Roman" w:cs="Times New Roman"/>
              </w:rPr>
              <w:t xml:space="preserve"> </w:t>
            </w:r>
            <w:r w:rsidR="009C17A4">
              <w:rPr>
                <w:rFonts w:ascii="Times New Roman" w:hAnsi="Times New Roman" w:cs="Times New Roman"/>
              </w:rPr>
              <w:t>Nin</w:t>
            </w:r>
            <w:r w:rsidR="00317BB1">
              <w:rPr>
                <w:rFonts w:ascii="Times New Roman" w:hAnsi="Times New Roman" w:cs="Times New Roman"/>
              </w:rPr>
              <w:t>g</w:t>
            </w:r>
            <w:r w:rsidR="009C17A4">
              <w:rPr>
                <w:rFonts w:ascii="Times New Roman" w:hAnsi="Times New Roman" w:cs="Times New Roman"/>
              </w:rPr>
              <w:t>chun 4</w:t>
            </w:r>
            <w:r w:rsidR="00317BB1">
              <w:rPr>
                <w:rFonts w:ascii="Times New Roman" w:hAnsi="Times New Roman" w:cs="Times New Roman"/>
              </w:rPr>
              <w:t xml:space="preserve"> (T)</w:t>
            </w:r>
            <w:r w:rsidR="009C17A4">
              <w:rPr>
                <w:rFonts w:ascii="Times New Roman" w:hAnsi="Times New Roman" w:cs="Times New Roman"/>
              </w:rPr>
              <w:t xml:space="preserve">, Chinese Spring </w:t>
            </w:r>
            <w:r w:rsidR="00317BB1">
              <w:rPr>
                <w:rFonts w:ascii="Times New Roman" w:hAnsi="Times New Roman" w:cs="Times New Roman"/>
              </w:rPr>
              <w:t xml:space="preserve">(S) </w:t>
            </w:r>
            <w:r w:rsidR="009C17A4">
              <w:rPr>
                <w:rFonts w:ascii="Times New Roman" w:hAnsi="Times New Roman" w:cs="Times New Roman"/>
              </w:rPr>
              <w:t xml:space="preserve">- </w:t>
            </w:r>
            <w:r w:rsidR="00126290">
              <w:rPr>
                <w:rFonts w:ascii="Times New Roman" w:hAnsi="Times New Roman" w:cs="Times New Roman"/>
              </w:rPr>
              <w:t>grai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Default="007E761C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ys after flowering</w:t>
            </w:r>
          </w:p>
          <w:p w:rsidR="004F6ADA" w:rsidRPr="00723300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7E761C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,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7E761C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2 DAP (96 identified) - Up: TCTP, Down: APX, RubisCO,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1866CA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 et al., 2012</w:t>
            </w:r>
          </w:p>
        </w:tc>
        <w:tc>
          <w:tcPr>
            <w:tcW w:w="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4F6ADA" w:rsidRPr="00723300" w:rsidRDefault="004F6ADA" w:rsidP="003E524F"/>
        </w:tc>
      </w:tr>
      <w:tr w:rsidR="003477E8" w:rsidRPr="00723300" w:rsidTr="00912F2A">
        <w:trPr>
          <w:trHeight w:val="147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Pr="00723300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w</w:t>
            </w:r>
            <w:r w:rsidRPr="00723300">
              <w:rPr>
                <w:rFonts w:ascii="Times New Roman" w:hAnsi="Times New Roman" w:cs="Times New Roman"/>
              </w:rPr>
              <w:t>heat cv. Nesser (T), Opata</w:t>
            </w:r>
            <w:r>
              <w:rPr>
                <w:rFonts w:ascii="Times New Roman" w:hAnsi="Times New Roman" w:cs="Times New Roman"/>
              </w:rPr>
              <w:t xml:space="preserve"> M85</w:t>
            </w:r>
            <w:r w:rsidRPr="00723300">
              <w:rPr>
                <w:rFonts w:ascii="Times New Roman" w:hAnsi="Times New Roman" w:cs="Times New Roman"/>
              </w:rPr>
              <w:t xml:space="preserve"> (S) - root</w:t>
            </w:r>
          </w:p>
          <w:p w:rsidR="003477E8" w:rsidRPr="00723300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Pr="00723300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1 °C; 40 % humidity - combined effect of drought and ABA (100 µM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Pr="00723300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nanoLC-MS/MS iTRAQ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Pr="00723300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1656 identified proteins</w:t>
            </w:r>
          </w:p>
          <w:p w:rsidR="003477E8" w:rsidRPr="00723300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805 ABA-responsive proteins: LEA, protein phosphatases PP2C;</w:t>
            </w:r>
          </w:p>
          <w:p w:rsidR="003477E8" w:rsidRPr="00723300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Genotypic differences: HSP70, HSP90; 14-3-3, G-proteins; V-ATPase - higher in T; β-expansin, porins - higher in S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Pr="00723300" w:rsidRDefault="003477E8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varez et al., 2014 </w:t>
            </w:r>
          </w:p>
        </w:tc>
        <w:tc>
          <w:tcPr>
            <w:tcW w:w="26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477E8" w:rsidRPr="00723300" w:rsidRDefault="003477E8" w:rsidP="003E524F"/>
        </w:tc>
      </w:tr>
      <w:tr w:rsidR="003477E8" w:rsidRPr="00723300" w:rsidTr="003477E8">
        <w:trPr>
          <w:trHeight w:val="87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 cvs. Seri M82 (T), SW89.5193 (S) - leaf,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Pr="00723300" w:rsidRDefault="003477E8" w:rsidP="00003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 FWC (control), 20% FWC (drought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Pr="00723300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nanoLC-ESI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Default="003477E8" w:rsidP="00003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GST, SOD</w:t>
            </w:r>
          </w:p>
          <w:p w:rsidR="003477E8" w:rsidRPr="00723300" w:rsidRDefault="003477E8" w:rsidP="00003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MDH, SAMS, Frx NADP reductase - up in T; 14-3-3 - down i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Pr="00723300" w:rsidRDefault="003477E8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ghani et al., 2015 </w:t>
            </w:r>
          </w:p>
        </w:tc>
        <w:tc>
          <w:tcPr>
            <w:tcW w:w="26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477E8" w:rsidRPr="00723300" w:rsidRDefault="003477E8" w:rsidP="003E524F"/>
        </w:tc>
      </w:tr>
      <w:tr w:rsidR="003477E8" w:rsidRPr="00723300" w:rsidTr="00736C6A">
        <w:trPr>
          <w:trHeight w:val="845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Default="003477E8" w:rsidP="00736C6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 cvs Xihan 2 (T), Longchun 23 (S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Default="003477E8" w:rsidP="0000369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 24, 48 h water withholding; 24 h rehydration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/TOF 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Default="00736C6A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 (T), 64 (S) DAP. </w:t>
            </w:r>
            <w:r w:rsidR="003477E8">
              <w:rPr>
                <w:rFonts w:ascii="Times New Roman" w:hAnsi="Times New Roman" w:cs="Times New Roman"/>
              </w:rPr>
              <w:t>Up: Osmolyte biosynthesis: GS (T), SAMS 2 (S)</w:t>
            </w:r>
            <w:r>
              <w:rPr>
                <w:rFonts w:ascii="Times New Roman" w:hAnsi="Times New Roman" w:cs="Times New Roman"/>
              </w:rPr>
              <w:t>; ATP synthase, GST, GPX (T)</w:t>
            </w:r>
          </w:p>
          <w:p w:rsidR="003477E8" w:rsidRDefault="003477E8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: Slight decrease OEE1-2 (T); </w:t>
            </w:r>
            <w:r w:rsidR="00736C6A">
              <w:rPr>
                <w:rFonts w:ascii="Times New Roman" w:hAnsi="Times New Roman" w:cs="Times New Roman"/>
              </w:rPr>
              <w:t xml:space="preserve">large decrease </w:t>
            </w:r>
            <w:r>
              <w:rPr>
                <w:rFonts w:ascii="Times New Roman" w:hAnsi="Times New Roman" w:cs="Times New Roman"/>
              </w:rPr>
              <w:t>OEE2 (S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477E8" w:rsidRDefault="003477E8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g et al., 2016</w:t>
            </w:r>
          </w:p>
        </w:tc>
        <w:tc>
          <w:tcPr>
            <w:tcW w:w="26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3477E8" w:rsidRPr="00723300" w:rsidRDefault="003477E8" w:rsidP="003E524F"/>
        </w:tc>
      </w:tr>
      <w:tr w:rsidR="000F199C" w:rsidRPr="00723300" w:rsidTr="003E524F">
        <w:trPr>
          <w:gridAfter w:val="1"/>
          <w:wAfter w:w="265" w:type="dxa"/>
          <w:trHeight w:val="73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Durum wheat cv. Kiziltan (S), emmer (</w:t>
            </w:r>
            <w:r w:rsidRPr="00723300">
              <w:rPr>
                <w:rFonts w:ascii="Times New Roman" w:hAnsi="Times New Roman" w:cs="Times New Roman"/>
                <w:i/>
              </w:rPr>
              <w:t>T. dicoccoides</w:t>
            </w:r>
            <w:r w:rsidRPr="00723300">
              <w:rPr>
                <w:rFonts w:ascii="Times New Roman" w:hAnsi="Times New Roman" w:cs="Times New Roman"/>
              </w:rPr>
              <w:t>) lines TR39477, TTD22 (T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9 d </w:t>
            </w:r>
            <w:r w:rsidR="00484942">
              <w:rPr>
                <w:rFonts w:ascii="Times New Roman" w:hAnsi="Times New Roman" w:cs="Times New Roman"/>
              </w:rPr>
              <w:t>water withholding</w:t>
            </w:r>
            <w:r w:rsidRPr="00723300"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DE nanoLC-ESI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75 identified proteins, 11 candidates for drought tolerance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TPI, ATP synthase CF1 (efficient carbohydrate metabolism and ATP production) - higher in T; β-1,3-glucanase, β-1,4-glucanase, XET (cell wall remodelling for osmotic adjustment and energy source); methionine synthase - higher i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1866CA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dak et al., 2013</w:t>
            </w:r>
            <w:r w:rsidR="00243B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F199C" w:rsidRPr="00723300" w:rsidTr="003E524F">
        <w:trPr>
          <w:gridAfter w:val="1"/>
          <w:wAfter w:w="265" w:type="dxa"/>
          <w:trHeight w:val="42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Barley cv. Basrah (T) and Golden Promise (S) - leaf,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7 d </w:t>
            </w:r>
            <w:r w:rsidR="00484942">
              <w:rPr>
                <w:rFonts w:ascii="Times New Roman" w:hAnsi="Times New Roman" w:cs="Times New Roman"/>
              </w:rPr>
              <w:t>water withholding</w:t>
            </w:r>
            <w:r w:rsidRPr="00723300">
              <w:rPr>
                <w:rFonts w:ascii="Times New Roman" w:hAnsi="Times New Roman" w:cs="Times New Roman"/>
              </w:rPr>
              <w:t xml:space="preserve">ing 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Control: 80 % </w:t>
            </w:r>
            <w:r w:rsidRPr="00723300">
              <w:rPr>
                <w:rFonts w:ascii="Times New Roman" w:hAnsi="Times New Roman" w:cs="Times New Roman"/>
              </w:rPr>
              <w:lastRenderedPageBreak/>
              <w:t>RWC; Drought: 70 % RWC (T), 60 % RWC (S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10 mM PBS, TCA-acetone; 2D-DIGE MALDI-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Identified proteins: 24 (leaf), 45 (root)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: ABA-induced protein r40c1, small G-protein Rab2, Myb-like protein, 14-3-3 protein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Down: GST, GPX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Enhanced regulation of ROS (APX, CAT, LOX, class III POX) and protein folding in T than i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1866CA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endelboe-Nelson and Morris, 2012</w:t>
            </w:r>
            <w:r w:rsidR="00AF4D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F199C" w:rsidRPr="00723300" w:rsidTr="003E524F">
        <w:trPr>
          <w:gridAfter w:val="1"/>
          <w:wAfter w:w="265" w:type="dxa"/>
          <w:trHeight w:val="175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Barley - 8 Egyptian accessions, 2 selected for proteome analysis 15141 (T), 15163 (S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4 °C; 70 % FWC (control); 5 days at 10 % FWC (stress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-DIGE MALDI-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Up: PDI, Hsp90, Hsp100 (Clp protease), chloroplastic ATP synthase CF1 α; </w:t>
            </w:r>
          </w:p>
          <w:p w:rsidR="000F199C" w:rsidRPr="00723300" w:rsidRDefault="000F199C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PPDK, Hsp70, zinc metalloprotease - higher in T than S; proteins involved in osmolyte biosynthesis (betaine aldehyde dehydrogenase, methionine synthase,</w:t>
            </w:r>
            <w:r>
              <w:rPr>
                <w:rFonts w:ascii="Times New Roman" w:hAnsi="Times New Roman" w:cs="Times New Roman"/>
              </w:rPr>
              <w:t xml:space="preserve"> SUS1</w:t>
            </w:r>
            <w:r w:rsidRPr="00723300">
              <w:rPr>
                <w:rFonts w:ascii="Times New Roman" w:hAnsi="Times New Roman" w:cs="Times New Roman"/>
              </w:rPr>
              <w:t xml:space="preserve">) - higher in S than T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199C" w:rsidRPr="00723300" w:rsidRDefault="00B37F8B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oub et al., 2013</w:t>
            </w:r>
            <w:r w:rsidR="00AF4D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35F8" w:rsidRPr="00723300" w:rsidTr="00912F2A">
        <w:trPr>
          <w:gridAfter w:val="1"/>
          <w:wAfter w:w="265" w:type="dxa"/>
          <w:trHeight w:val="90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2266C" w:rsidRPr="00723300" w:rsidRDefault="000573BF" w:rsidP="000573B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le</w:t>
            </w:r>
            <w:r w:rsidR="00445ABF">
              <w:rPr>
                <w:rFonts w:ascii="Times New Roman" w:hAnsi="Times New Roman" w:cs="Times New Roman"/>
              </w:rPr>
              <w:t>y lines 004186 (S), 004223 (T) - sh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35F8" w:rsidRPr="00723300" w:rsidRDefault="00445ABF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% PEG; 3 d </w:t>
            </w:r>
            <w:r w:rsidR="00484942">
              <w:rPr>
                <w:rFonts w:ascii="Times New Roman" w:hAnsi="Times New Roman" w:cs="Times New Roman"/>
              </w:rPr>
              <w:t>water withhol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35F8" w:rsidRPr="00723300" w:rsidRDefault="00445ABF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, nano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35F8" w:rsidRDefault="00445ABF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V-ATPase, MDH, OEE (T), HSP70 - up (T), down (S)</w:t>
            </w:r>
          </w:p>
          <w:p w:rsidR="00445ABF" w:rsidRPr="00723300" w:rsidRDefault="00445ABF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RubisCO activase (S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35F8" w:rsidRPr="00723300" w:rsidRDefault="00B37F8B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usar et al., 2013</w:t>
            </w:r>
            <w:r w:rsidR="00AF4D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71A90" w:rsidRPr="00723300" w:rsidTr="00912F2A">
        <w:trPr>
          <w:gridAfter w:val="1"/>
          <w:wAfter w:w="265" w:type="dxa"/>
          <w:trHeight w:val="45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1A90" w:rsidRDefault="00171A90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ze </w:t>
            </w:r>
            <w:r w:rsidR="00AE65DA">
              <w:rPr>
                <w:rFonts w:ascii="Times New Roman" w:hAnsi="Times New Roman" w:cs="Times New Roman"/>
              </w:rPr>
              <w:t>(</w:t>
            </w:r>
            <w:r w:rsidR="00AE65DA" w:rsidRPr="00171A90">
              <w:rPr>
                <w:rFonts w:ascii="Times New Roman" w:hAnsi="Times New Roman" w:cs="Times New Roman"/>
                <w:i/>
              </w:rPr>
              <w:t>Zea mays</w:t>
            </w:r>
            <w:r w:rsidR="00AE65DA">
              <w:rPr>
                <w:rFonts w:ascii="Times New Roman" w:hAnsi="Times New Roman" w:cs="Times New Roman"/>
              </w:rPr>
              <w:t xml:space="preserve">) </w:t>
            </w:r>
            <w:r w:rsidR="0016035B">
              <w:rPr>
                <w:rFonts w:ascii="Times New Roman" w:hAnsi="Times New Roman" w:cs="Times New Roman"/>
              </w:rPr>
              <w:t xml:space="preserve">lines F2, </w:t>
            </w:r>
            <w:r w:rsidR="0016035B" w:rsidRPr="007478B2">
              <w:rPr>
                <w:rFonts w:ascii="Times New Roman" w:hAnsi="Times New Roman" w:cs="Times New Roman"/>
                <w:i/>
              </w:rPr>
              <w:t>Io</w:t>
            </w:r>
            <w:r w:rsidR="0016035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1A90" w:rsidRPr="0016035B" w:rsidRDefault="0016035B" w:rsidP="0016035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, 14 d  </w:t>
            </w:r>
            <w:r w:rsidR="00484942">
              <w:rPr>
                <w:rFonts w:ascii="Times New Roman" w:hAnsi="Times New Roman" w:cs="Times New Roman"/>
              </w:rPr>
              <w:t>water withhol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1A90" w:rsidRPr="00723300" w:rsidRDefault="007478B2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Edman sequencing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1A90" w:rsidRPr="00723300" w:rsidRDefault="0016035B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: cystatin, COMT, ENO, </w:t>
            </w:r>
            <w:r w:rsidR="007478B2">
              <w:rPr>
                <w:rFonts w:ascii="Times New Roman" w:hAnsi="Times New Roman" w:cs="Times New Roman"/>
              </w:rPr>
              <w:t>MDH, PPase, β-1,3-glucosidas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71A90" w:rsidRDefault="00B37F8B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cardi et al., 2004</w:t>
            </w:r>
            <w:r w:rsidR="00AF4D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ADA" w:rsidRPr="00723300" w:rsidTr="00912F2A">
        <w:trPr>
          <w:gridAfter w:val="1"/>
          <w:wAfter w:w="265" w:type="dxa"/>
          <w:trHeight w:val="50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E65DA" w:rsidRPr="00723300" w:rsidRDefault="00171A90" w:rsidP="00AE65D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ze </w:t>
            </w:r>
            <w:r w:rsidR="00AC6C2E">
              <w:rPr>
                <w:rFonts w:ascii="Times New Roman" w:hAnsi="Times New Roman" w:cs="Times New Roman"/>
              </w:rPr>
              <w:t xml:space="preserve">lines F2, </w:t>
            </w:r>
            <w:r w:rsidR="00AC6C2E" w:rsidRPr="007478B2">
              <w:rPr>
                <w:rFonts w:ascii="Times New Roman" w:hAnsi="Times New Roman" w:cs="Times New Roman"/>
                <w:i/>
              </w:rPr>
              <w:t>Io</w:t>
            </w:r>
            <w:r w:rsidR="00AC6C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478B2" w:rsidRDefault="004F6ADA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4F6ADA" w:rsidRDefault="004F6ADA" w:rsidP="003E524F">
            <w:pPr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AC6C2E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Edman sequencing, nano LC ESI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AC6C2E" w:rsidP="00445AB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: </w:t>
            </w:r>
            <w:r w:rsidR="00445ABF">
              <w:rPr>
                <w:rFonts w:ascii="Times New Roman" w:hAnsi="Times New Roman" w:cs="Times New Roman"/>
              </w:rPr>
              <w:t xml:space="preserve">CCOMT, </w:t>
            </w:r>
            <w:r>
              <w:rPr>
                <w:rFonts w:ascii="Times New Roman" w:hAnsi="Times New Roman" w:cs="Times New Roman"/>
              </w:rPr>
              <w:t>COMT</w:t>
            </w:r>
            <w:r w:rsidR="00445ABF">
              <w:rPr>
                <w:rFonts w:ascii="Times New Roman" w:hAnsi="Times New Roman" w:cs="Times New Roman"/>
              </w:rPr>
              <w:t>, methionine synthase, SAM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A60971" w:rsidP="009F153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ncent et al., 2005</w:t>
            </w:r>
            <w:r w:rsidR="00AF4D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E65DA" w:rsidRPr="00723300" w:rsidTr="00912F2A">
        <w:trPr>
          <w:gridAfter w:val="1"/>
          <w:wAfter w:w="265" w:type="dxa"/>
          <w:trHeight w:val="35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E65DA" w:rsidRDefault="00AE65DA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line FR697 - root elongation zone - cell wall (apoplast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E65DA" w:rsidRPr="00AE65DA" w:rsidRDefault="00061DFB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MPa (control); -1.6 MPa (dehydration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E65DA" w:rsidRPr="00723300" w:rsidRDefault="00AE65DA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HPLC-ESI-Q-TOF 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E65DA" w:rsidRPr="00723300" w:rsidRDefault="00AE65DA" w:rsidP="00BA325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wall apoplast proteins: expa</w:t>
            </w:r>
            <w:r w:rsidR="00BA325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sin, XET, β-D-glucosidas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E65DA" w:rsidRDefault="00B37F8B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u et al., 2007</w:t>
            </w:r>
            <w:r w:rsidR="00AF4D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F6ADA" w:rsidRPr="00723300" w:rsidTr="00E94D9B">
        <w:trPr>
          <w:gridAfter w:val="1"/>
          <w:wAfter w:w="265" w:type="dxa"/>
          <w:trHeight w:val="88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94D9B" w:rsidRPr="00723300" w:rsidRDefault="00730D7A" w:rsidP="0024490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genotypes CE704</w:t>
            </w:r>
            <w:r w:rsidR="00E94D9B">
              <w:rPr>
                <w:rFonts w:ascii="Times New Roman" w:hAnsi="Times New Roman" w:cs="Times New Roman"/>
              </w:rPr>
              <w:t xml:space="preserve"> (T)</w:t>
            </w:r>
            <w:r>
              <w:rPr>
                <w:rFonts w:ascii="Times New Roman" w:hAnsi="Times New Roman" w:cs="Times New Roman"/>
              </w:rPr>
              <w:t>, 2023</w:t>
            </w:r>
            <w:r w:rsidR="00E94D9B">
              <w:rPr>
                <w:rFonts w:ascii="Times New Roman" w:hAnsi="Times New Roman" w:cs="Times New Roman"/>
              </w:rPr>
              <w:t xml:space="preserve"> (S)</w:t>
            </w:r>
            <w:r w:rsidR="00F8785F">
              <w:rPr>
                <w:rFonts w:ascii="Times New Roman" w:hAnsi="Times New Roman" w:cs="Times New Roman"/>
              </w:rPr>
              <w:t xml:space="preserve">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D31849" w:rsidRDefault="00D31849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d </w:t>
            </w:r>
            <w:r w:rsidR="00484942">
              <w:rPr>
                <w:rFonts w:ascii="Times New Roman" w:hAnsi="Times New Roman" w:cs="Times New Roman"/>
              </w:rPr>
              <w:t>water withholding</w:t>
            </w:r>
          </w:p>
          <w:p w:rsidR="004F6ADA" w:rsidRDefault="004F6ADA" w:rsidP="003E524F">
            <w:pPr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730D7A" w:rsidP="00F8785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</w:t>
            </w:r>
            <w:r w:rsidR="00F8785F">
              <w:rPr>
                <w:rFonts w:ascii="Times New Roman" w:hAnsi="Times New Roman" w:cs="Times New Roman"/>
              </w:rPr>
              <w:t xml:space="preserve"> MALDI-TOF</w:t>
            </w:r>
            <w:r>
              <w:rPr>
                <w:rFonts w:ascii="Times New Roman" w:hAnsi="Times New Roman" w:cs="Times New Roman"/>
              </w:rPr>
              <w:t>, iTRAQ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AA0029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al isoforms (HSP26, HSP70, 14-3-3</w:t>
            </w:r>
            <w:r w:rsidR="00362D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F6ADA" w:rsidRPr="00723300" w:rsidRDefault="00B37F8B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ešová et al., 2012</w:t>
            </w:r>
            <w:r w:rsidR="00AF4D5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000F6" w:rsidRPr="00723300" w:rsidTr="00912F2A">
        <w:trPr>
          <w:gridAfter w:val="1"/>
          <w:wAfter w:w="265" w:type="dxa"/>
          <w:trHeight w:val="841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4490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ze genotypes CE704 (T), 2023 (S), </w:t>
            </w:r>
            <w:r w:rsidR="00816C3B">
              <w:rPr>
                <w:rFonts w:ascii="Times New Roman" w:hAnsi="Times New Roman" w:cs="Times New Roman"/>
              </w:rPr>
              <w:t xml:space="preserve">CE704×2023 </w:t>
            </w:r>
            <w:r>
              <w:rPr>
                <w:rFonts w:ascii="Times New Roman" w:hAnsi="Times New Roman" w:cs="Times New Roman"/>
              </w:rPr>
              <w:t>and 2023×CE704 hybrid</w:t>
            </w:r>
            <w:r w:rsidR="00816C3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- leaf</w:t>
            </w:r>
          </w:p>
          <w:p w:rsidR="002000F6" w:rsidRDefault="002000F6" w:rsidP="0024490A">
            <w:pPr>
              <w:contextualSpacing/>
              <w:rPr>
                <w:rFonts w:ascii="Times New Roman" w:hAnsi="Times New Roman" w:cs="Times New Roman"/>
              </w:rPr>
            </w:pPr>
          </w:p>
          <w:p w:rsidR="002000F6" w:rsidRDefault="002000F6" w:rsidP="0024490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d of water withhol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B462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, iTRAQ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14977" w:rsidRDefault="00F14977" w:rsidP="005927A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23 (S): </w:t>
            </w:r>
            <w:r w:rsidR="00C35BEB">
              <w:rPr>
                <w:rFonts w:ascii="Times New Roman" w:hAnsi="Times New Roman" w:cs="Times New Roman"/>
              </w:rPr>
              <w:t>Decreased Frx NADP reductase</w:t>
            </w:r>
            <w:r w:rsidR="003B4622">
              <w:rPr>
                <w:rFonts w:ascii="Times New Roman" w:hAnsi="Times New Roman" w:cs="Times New Roman"/>
              </w:rPr>
              <w:t>, ATP synthase subunits</w:t>
            </w:r>
          </w:p>
          <w:p w:rsidR="002000F6" w:rsidRPr="00F43612" w:rsidRDefault="002000F6" w:rsidP="003E154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brid</w:t>
            </w:r>
            <w:r w:rsidR="009256B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vs parents: Decreased proteins of photosynthesis ETC: </w:t>
            </w:r>
            <w:r w:rsidR="00F43612">
              <w:rPr>
                <w:rFonts w:ascii="Times New Roman" w:hAnsi="Times New Roman" w:cs="Times New Roman"/>
              </w:rPr>
              <w:t>PSII: D1, CP47; cytb</w:t>
            </w:r>
            <w:r w:rsidR="00F43612">
              <w:rPr>
                <w:rFonts w:ascii="Times New Roman" w:hAnsi="Times New Roman" w:cs="Times New Roman"/>
                <w:vertAlign w:val="subscript"/>
              </w:rPr>
              <w:t>559</w:t>
            </w:r>
            <w:r w:rsidR="00F43612">
              <w:rPr>
                <w:rFonts w:ascii="Times New Roman" w:hAnsi="Times New Roman" w:cs="Times New Roman"/>
              </w:rPr>
              <w:t>α</w:t>
            </w:r>
            <w:r w:rsidR="005927AB">
              <w:rPr>
                <w:rFonts w:ascii="Times New Roman" w:hAnsi="Times New Roman" w:cs="Times New Roman"/>
              </w:rPr>
              <w:t>; PsbH, OEE</w:t>
            </w:r>
            <w:r w:rsidR="003E1545">
              <w:rPr>
                <w:rFonts w:ascii="Times New Roman" w:hAnsi="Times New Roman" w:cs="Times New Roman"/>
              </w:rPr>
              <w:t>3</w:t>
            </w:r>
            <w:r w:rsidR="005927AB">
              <w:rPr>
                <w:rFonts w:ascii="Times New Roman" w:hAnsi="Times New Roman" w:cs="Times New Roman"/>
              </w:rPr>
              <w:t xml:space="preserve">; chloroplast ribosomal proteins </w:t>
            </w:r>
            <w:r w:rsidR="009256B8">
              <w:rPr>
                <w:rFonts w:ascii="Times New Roman" w:hAnsi="Times New Roman" w:cs="Times New Roman"/>
              </w:rPr>
              <w:t>(2023×CE704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F43612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á et al., 2017</w:t>
            </w:r>
          </w:p>
        </w:tc>
      </w:tr>
      <w:tr w:rsidR="002000F6" w:rsidRPr="00723300" w:rsidTr="0024490A">
        <w:trPr>
          <w:gridAfter w:val="1"/>
          <w:wAfter w:w="265" w:type="dxa"/>
          <w:trHeight w:val="118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gar beet (</w:t>
            </w:r>
            <w:r w:rsidRPr="00BC01C7">
              <w:rPr>
                <w:rFonts w:ascii="Times New Roman" w:hAnsi="Times New Roman" w:cs="Times New Roman"/>
                <w:i/>
              </w:rPr>
              <w:t>Beta vulgaris</w:t>
            </w:r>
            <w:r>
              <w:rPr>
                <w:rFonts w:ascii="Times New Roman" w:hAnsi="Times New Roman" w:cs="Times New Roman"/>
              </w:rPr>
              <w:t>) - genotypes 7112, 7219-P6.9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d - field; irrigated (control), non-irrigated (drought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7 DAP (20 identified - RubisCO, sHSP, NDPK, redox reulation </w:t>
            </w:r>
          </w:p>
          <w:p w:rsidR="002000F6" w:rsidRPr="00723300" w:rsidRDefault="002000F6" w:rsidP="00362DE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: α-NAC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jheidari et al., 2005 </w:t>
            </w:r>
          </w:p>
        </w:tc>
      </w:tr>
      <w:tr w:rsidR="002000F6" w:rsidRPr="00723300" w:rsidTr="0024490A">
        <w:trPr>
          <w:gridAfter w:val="1"/>
          <w:wAfter w:w="265" w:type="dxa"/>
          <w:trHeight w:val="90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(</w:t>
            </w:r>
            <w:r w:rsidRPr="003169C1">
              <w:rPr>
                <w:rFonts w:ascii="Times New Roman" w:hAnsi="Times New Roman" w:cs="Times New Roman"/>
                <w:i/>
              </w:rPr>
              <w:t>Helianthus annuus</w:t>
            </w:r>
            <w:r>
              <w:rPr>
                <w:rFonts w:ascii="Times New Roman" w:hAnsi="Times New Roman" w:cs="Times New Roman"/>
              </w:rPr>
              <w:t xml:space="preserve">) lines RGK21 (S), BGK329 (T) - 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63D2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experiment - water withholding at flowering stag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nano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63D2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APX, Cu/Zn-SOD; ENO, PGM - up in T, down in S; CHS - up in S, down in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affari et al. 2013 </w:t>
            </w:r>
          </w:p>
        </w:tc>
      </w:tr>
      <w:tr w:rsidR="002000F6" w:rsidRPr="00723300" w:rsidTr="00A60971">
        <w:trPr>
          <w:gridAfter w:val="1"/>
          <w:wAfter w:w="265" w:type="dxa"/>
          <w:trHeight w:val="29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ot 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63D2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63D2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3E524F">
        <w:trPr>
          <w:gridAfter w:val="1"/>
          <w:wAfter w:w="265" w:type="dxa"/>
          <w:trHeight w:val="224"/>
        </w:trPr>
        <w:tc>
          <w:tcPr>
            <w:tcW w:w="413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Osmotic stress (PEG-6000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3E524F">
        <w:trPr>
          <w:gridAfter w:val="1"/>
          <w:wAfter w:w="265" w:type="dxa"/>
          <w:trHeight w:val="141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Common wheat - spring wheats Abbondanza (T), Qingchun 38 (S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PEG-6000 (-1 MPa; 72 h), recovery (24 h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38 (35 identified proteins)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: GAPDH B; 26S proteasome, V-ATPase A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Down: RubisCO LSU and SSU, GAPDH, TPI, AGPase (starch biosynthesis)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Less PEG-affected proteins in T tha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 et al., 2013 </w:t>
            </w:r>
          </w:p>
        </w:tc>
      </w:tr>
      <w:tr w:rsidR="002000F6" w:rsidRPr="00723300" w:rsidTr="00A60971">
        <w:trPr>
          <w:gridAfter w:val="1"/>
          <w:wAfter w:w="265" w:type="dxa"/>
          <w:trHeight w:val="150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wheat cv Hanxuan 10 (T) and Ningchun 47 (t) - seedling leaf phosphoproteome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agland solution, 20% PEG-6000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75 MPa) for 48 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643F5F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/acetone/phenol; phosphopeptide enrichment via Ti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microcolumns; 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 (T) and 251 (t) phosphoproteins identified</w:t>
            </w:r>
          </w:p>
          <w:p w:rsidR="002000F6" w:rsidRPr="008C619A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proteins identified: signalling (SnRK2 kinase, protein phosphatase 2C, CDPK, calmodulin 2-2); transport (AQP, MSSP2; H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-ATPase); LEA proteins (WCOR719, WCOR825, WRAB17)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hang et al., 2014 </w:t>
            </w:r>
          </w:p>
        </w:tc>
      </w:tr>
      <w:tr w:rsidR="002000F6" w:rsidRPr="00723300" w:rsidTr="00A60971">
        <w:trPr>
          <w:gridAfter w:val="1"/>
          <w:wAfter w:w="265" w:type="dxa"/>
          <w:trHeight w:val="109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wheat cv Ningchun 47 (T), Chinese Spring (S) - leaf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G-6000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DAP</w:t>
            </w:r>
          </w:p>
          <w:p w:rsidR="002000F6" w:rsidRDefault="002000F6" w:rsidP="007830A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typic differences: ENO, GAPDH, OEE2, fibrillin-like, 2-Cys Prx BAS1, HSP70, CPN60α, 50S ribosomal protein L1 (up in Ningchun)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eng et al., 2015 </w:t>
            </w:r>
          </w:p>
        </w:tc>
      </w:tr>
      <w:tr w:rsidR="002000F6" w:rsidRPr="00723300" w:rsidTr="0024490A">
        <w:trPr>
          <w:gridAfter w:val="1"/>
          <w:wAfter w:w="265" w:type="dxa"/>
          <w:trHeight w:val="26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5A2819" w:rsidRDefault="002000F6" w:rsidP="00B13D20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A2819">
              <w:rPr>
                <w:rFonts w:ascii="Times New Roman" w:hAnsi="Times New Roman" w:cs="Times New Roman"/>
                <w:b/>
              </w:rPr>
              <w:t>Waterlogging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24490A">
        <w:trPr>
          <w:gridAfter w:val="1"/>
          <w:wAfter w:w="265" w:type="dxa"/>
          <w:trHeight w:val="45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(</w:t>
            </w:r>
            <w:r w:rsidRPr="003E524F">
              <w:rPr>
                <w:rFonts w:ascii="Times New Roman" w:hAnsi="Times New Roman" w:cs="Times New Roman"/>
                <w:i/>
              </w:rPr>
              <w:t>Zea mays</w:t>
            </w:r>
            <w:r>
              <w:rPr>
                <w:rFonts w:ascii="Times New Roman" w:hAnsi="Times New Roman" w:cs="Times New Roman"/>
              </w:rPr>
              <w:t>) A3237 (T), A3239 (S) - seedling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d waterlogg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RAQ 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E8079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18 identified; 211 DAP - Up: ADH, NADP-ME, XET6, GST,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 et al., 2015 </w:t>
            </w:r>
          </w:p>
        </w:tc>
      </w:tr>
      <w:tr w:rsidR="002000F6" w:rsidRPr="00723300" w:rsidTr="003E524F">
        <w:trPr>
          <w:gridAfter w:val="1"/>
          <w:wAfter w:w="265" w:type="dxa"/>
          <w:trHeight w:val="208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9552BF" w:rsidRDefault="002000F6" w:rsidP="003E524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9552BF">
              <w:rPr>
                <w:rFonts w:ascii="Times New Roman" w:hAnsi="Times New Roman" w:cs="Times New Roman"/>
                <w:b/>
              </w:rPr>
              <w:t>Salinity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3E524F">
        <w:trPr>
          <w:gridAfter w:val="1"/>
          <w:wAfter w:w="265" w:type="dxa"/>
          <w:trHeight w:val="176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Common wheat (</w:t>
            </w:r>
            <w:r w:rsidRPr="00723300">
              <w:rPr>
                <w:rFonts w:ascii="Times New Roman" w:hAnsi="Times New Roman" w:cs="Times New Roman"/>
                <w:i/>
              </w:rPr>
              <w:t>T. aestivum</w:t>
            </w:r>
            <w:r w:rsidRPr="00723300">
              <w:rPr>
                <w:rFonts w:ascii="Times New Roman" w:hAnsi="Times New Roman" w:cs="Times New Roman"/>
              </w:rPr>
              <w:t xml:space="preserve">) Jinan 177 (S), </w:t>
            </w:r>
            <w:r w:rsidRPr="00723300">
              <w:rPr>
                <w:rFonts w:ascii="Times New Roman" w:hAnsi="Times New Roman" w:cs="Times New Roman"/>
                <w:i/>
              </w:rPr>
              <w:t xml:space="preserve">T. aestivum </w:t>
            </w:r>
            <w:r w:rsidRPr="00723300">
              <w:rPr>
                <w:rFonts w:ascii="Times New Roman" w:hAnsi="Times New Roman" w:cs="Times New Roman"/>
              </w:rPr>
              <w:t xml:space="preserve">× </w:t>
            </w:r>
            <w:r w:rsidRPr="00723300">
              <w:rPr>
                <w:rFonts w:ascii="Times New Roman" w:hAnsi="Times New Roman" w:cs="Times New Roman"/>
                <w:i/>
              </w:rPr>
              <w:t>Thinopyrum ponticum</w:t>
            </w:r>
            <w:r w:rsidRPr="00723300">
              <w:rPr>
                <w:rFonts w:ascii="Times New Roman" w:hAnsi="Times New Roman" w:cs="Times New Roman"/>
              </w:rPr>
              <w:t xml:space="preserve"> Shanrong 3 (T) - seedling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½ Hoagland solution, 200 mM NaCl (24 h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 MALDI-TOF,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114 (110 identified - 49 salt-responsive, 34 genotypic differences)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Up: </w:t>
            </w:r>
            <w:r>
              <w:rPr>
                <w:rFonts w:ascii="Times New Roman" w:hAnsi="Times New Roman" w:cs="Times New Roman"/>
              </w:rPr>
              <w:t>14-3-3;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tubulin α-3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DEAD-box RNA helicase, DWARF3 (GA biosynthesis), eIF5A2</w:t>
            </w:r>
            <w:r>
              <w:rPr>
                <w:rFonts w:ascii="Times New Roman" w:hAnsi="Times New Roman" w:cs="Times New Roman"/>
              </w:rPr>
              <w:t xml:space="preserve">, V-ATPase subunit E </w:t>
            </w:r>
            <w:r w:rsidRPr="00723300">
              <w:rPr>
                <w:rFonts w:ascii="Times New Roman" w:hAnsi="Times New Roman" w:cs="Times New Roman"/>
              </w:rPr>
              <w:t>- higher in T; G-protein β subunit</w:t>
            </w:r>
            <w:r>
              <w:rPr>
                <w:rFonts w:ascii="Times New Roman" w:hAnsi="Times New Roman" w:cs="Times New Roman"/>
              </w:rPr>
              <w:t>,</w:t>
            </w:r>
            <w:r w:rsidRPr="0072330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thylene receptor ETR1 </w:t>
            </w:r>
            <w:r w:rsidRPr="00723300">
              <w:rPr>
                <w:rFonts w:ascii="Times New Roman" w:hAnsi="Times New Roman" w:cs="Times New Roman"/>
              </w:rPr>
              <w:t>- higher i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ng et al., 2008 </w:t>
            </w:r>
          </w:p>
        </w:tc>
      </w:tr>
      <w:tr w:rsidR="002000F6" w:rsidRPr="00723300" w:rsidTr="0024490A">
        <w:trPr>
          <w:gridAfter w:val="1"/>
          <w:wAfter w:w="265" w:type="dxa"/>
          <w:trHeight w:val="145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wheat cv. Calingiri, Janz (S), Wyalkatchem (T) - shoot mitochondrial frac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mM NaCl (increase per 50 mM NaCl/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ion: PVP gradient; acetone extraction; 2D-DIGE 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DAP (68 identified)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AOX, Mn-SOD, VDAC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CS, NDPK, outer mitochndrial membrane porin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AOX, Mn-SOD - higher in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oby et al., 2010 </w:t>
            </w:r>
          </w:p>
        </w:tc>
      </w:tr>
      <w:tr w:rsidR="002000F6" w:rsidRPr="00723300" w:rsidTr="0024490A">
        <w:trPr>
          <w:gridAfter w:val="1"/>
          <w:wAfter w:w="265" w:type="dxa"/>
          <w:trHeight w:val="561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65666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wheat cvs. Jing-411 (T), Chinese Spring (S) - seedling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, 1.5, 2.5% NaCl (2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65666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DAP (144 identified). Genotypic differences: RubisCO LSU binding protein CPN60-α, PR10 - higher in T tha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uo et al., 2012 </w:t>
            </w:r>
          </w:p>
        </w:tc>
      </w:tr>
      <w:tr w:rsidR="002000F6" w:rsidRPr="00723300" w:rsidTr="003E524F">
        <w:trPr>
          <w:gridAfter w:val="1"/>
          <w:wAfter w:w="265" w:type="dxa"/>
          <w:trHeight w:val="219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Common wheat (</w:t>
            </w:r>
            <w:r w:rsidRPr="00723300">
              <w:rPr>
                <w:rFonts w:ascii="Times New Roman" w:hAnsi="Times New Roman" w:cs="Times New Roman"/>
                <w:i/>
              </w:rPr>
              <w:t>T. aestivum</w:t>
            </w:r>
            <w:r w:rsidRPr="00723300">
              <w:rPr>
                <w:rFonts w:ascii="Times New Roman" w:hAnsi="Times New Roman" w:cs="Times New Roman"/>
              </w:rPr>
              <w:t>) cv Chinese Spring</w:t>
            </w:r>
            <w:r>
              <w:rPr>
                <w:rFonts w:ascii="Times New Roman" w:hAnsi="Times New Roman" w:cs="Times New Roman"/>
              </w:rPr>
              <w:t xml:space="preserve"> (S)</w:t>
            </w:r>
            <w:r w:rsidRPr="00723300">
              <w:rPr>
                <w:rFonts w:ascii="Times New Roman" w:hAnsi="Times New Roman" w:cs="Times New Roman"/>
              </w:rPr>
              <w:t xml:space="preserve">, </w:t>
            </w:r>
            <w:r w:rsidRPr="00723300">
              <w:rPr>
                <w:rFonts w:ascii="Times New Roman" w:hAnsi="Times New Roman" w:cs="Times New Roman"/>
                <w:i/>
              </w:rPr>
              <w:t xml:space="preserve">T. aestivum </w:t>
            </w:r>
            <w:r w:rsidRPr="00723300">
              <w:rPr>
                <w:rFonts w:ascii="Times New Roman" w:hAnsi="Times New Roman" w:cs="Times New Roman"/>
              </w:rPr>
              <w:t xml:space="preserve">× </w:t>
            </w:r>
            <w:r w:rsidRPr="00723300">
              <w:rPr>
                <w:rFonts w:ascii="Times New Roman" w:hAnsi="Times New Roman" w:cs="Times New Roman"/>
                <w:i/>
              </w:rPr>
              <w:t>Lophopyrum elongatum</w:t>
            </w:r>
            <w:r w:rsidRPr="00723300">
              <w:rPr>
                <w:rFonts w:ascii="Times New Roman" w:hAnsi="Times New Roman" w:cs="Times New Roman"/>
              </w:rPr>
              <w:t xml:space="preserve"> amphiploid </w:t>
            </w:r>
            <w:r>
              <w:rPr>
                <w:rFonts w:ascii="Times New Roman" w:hAnsi="Times New Roman" w:cs="Times New Roman"/>
              </w:rPr>
              <w:t xml:space="preserve"> (T) </w:t>
            </w:r>
            <w:r w:rsidRPr="00723300">
              <w:rPr>
                <w:rFonts w:ascii="Times New Roman" w:hAnsi="Times New Roman" w:cs="Times New Roman"/>
              </w:rPr>
              <w:t>- mitochondrial fraction (shoot, root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00 mM NaCl (</w:t>
            </w:r>
            <w:r>
              <w:rPr>
                <w:rFonts w:ascii="Times New Roman" w:hAnsi="Times New Roman" w:cs="Times New Roman"/>
              </w:rPr>
              <w:t xml:space="preserve">increase per </w:t>
            </w:r>
            <w:r w:rsidRPr="00723300">
              <w:rPr>
                <w:rFonts w:ascii="Times New Roman" w:hAnsi="Times New Roman" w:cs="Times New Roman"/>
              </w:rPr>
              <w:t>50 mM</w:t>
            </w:r>
            <w:r>
              <w:rPr>
                <w:rFonts w:ascii="Times New Roman" w:hAnsi="Times New Roman" w:cs="Times New Roman"/>
              </w:rPr>
              <w:t xml:space="preserve"> NaCl</w:t>
            </w:r>
            <w:r w:rsidRPr="00723300">
              <w:rPr>
                <w:rFonts w:ascii="Times New Roman" w:hAnsi="Times New Roman" w:cs="Times New Roman"/>
              </w:rPr>
              <w:t>/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100% acetone (leaf), TCA/acetone (root); 2D-DIGE MALDI-TOF/TOF; HPLC Q-TOF MS/MS (peptide fingerprinting - genotypic differences)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55 root, 15 shoot differentially abundant proteins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Organ-specific differences: aspartate  aminotransferase, GDH (</w:t>
            </w:r>
            <w:r>
              <w:rPr>
                <w:rFonts w:ascii="Times New Roman" w:hAnsi="Times New Roman" w:cs="Times New Roman"/>
              </w:rPr>
              <w:t xml:space="preserve">up in </w:t>
            </w:r>
            <w:r w:rsidRPr="00723300">
              <w:rPr>
                <w:rFonts w:ascii="Times New Roman" w:hAnsi="Times New Roman" w:cs="Times New Roman"/>
              </w:rPr>
              <w:t xml:space="preserve">shoot, </w:t>
            </w:r>
            <w:r>
              <w:rPr>
                <w:rFonts w:ascii="Times New Roman" w:hAnsi="Times New Roman" w:cs="Times New Roman"/>
              </w:rPr>
              <w:t xml:space="preserve">down in </w:t>
            </w:r>
            <w:r w:rsidRPr="00723300">
              <w:rPr>
                <w:rFonts w:ascii="Times New Roman" w:hAnsi="Times New Roman" w:cs="Times New Roman"/>
              </w:rPr>
              <w:t>root)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Mn-SOD, MDH, aconitase, SHMT, β-CAS - higher in 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oby et al., 2013 </w:t>
            </w:r>
          </w:p>
        </w:tc>
      </w:tr>
      <w:tr w:rsidR="002000F6" w:rsidRPr="00723300" w:rsidTr="009F153B">
        <w:trPr>
          <w:gridAfter w:val="1"/>
          <w:wAfter w:w="265" w:type="dxa"/>
          <w:trHeight w:val="96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Barley cv OUK305 (T), OUI743 (S) -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00 mM NaCl (5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40 mM Tris, 8 M urea, 4% CHAPS, 0.2% Bio-Lyte; 2DE nanoLC-ESI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6 differentially abundant proteins CCOMT, DHAR, GST (2 spots), POX, PR10 - higher in T tha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gimoto and Takeda, 2009 </w:t>
            </w:r>
          </w:p>
        </w:tc>
      </w:tr>
      <w:tr w:rsidR="002000F6" w:rsidRPr="00723300" w:rsidTr="003E524F">
        <w:trPr>
          <w:gridAfter w:val="1"/>
          <w:wAfter w:w="265" w:type="dxa"/>
          <w:trHeight w:val="1198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Barley cv Morex (T), Steptoe (S) -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100, 150 mM NaCl (13 d) 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 MALDI-TOF; nanoLC-ESI-Q-TOF 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39 differentially abundant proteins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: LOX1, POX, SAMS, β-1,3-glucanase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Down: IDI1, IDI2, IDS2, IDS3, 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class III POX, SAMS - higher in T; APX, MDAR - higher i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zel et al., 2009</w:t>
            </w:r>
          </w:p>
        </w:tc>
      </w:tr>
      <w:tr w:rsidR="002000F6" w:rsidRPr="00723300" w:rsidTr="003E524F">
        <w:trPr>
          <w:gridAfter w:val="1"/>
          <w:wAfter w:w="265" w:type="dxa"/>
          <w:trHeight w:val="26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Barley cv Afzal (T), L-527 (S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300 mM NaCl (increase per 50 mM NaCl/d) 24 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117 DAP (22 identified proteins) 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:, PC, OEE2, PSI subunit VII (PsaC), PRK;  2-Cys Prx, Trx, GST, SOD; TPI, FBP ALDO - higher in T tha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soulnia et al, 2011 </w:t>
            </w:r>
          </w:p>
        </w:tc>
      </w:tr>
      <w:tr w:rsidR="002000F6" w:rsidRPr="00723300" w:rsidTr="003E524F">
        <w:trPr>
          <w:gridAfter w:val="1"/>
          <w:wAfter w:w="265" w:type="dxa"/>
          <w:trHeight w:val="122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Barley cv Afzal (T), L-527 (S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300 mM NaCl (increase per 50 mM NaCl/d)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723300">
              <w:rPr>
                <w:rFonts w:ascii="Times New Roman" w:hAnsi="Times New Roman" w:cs="Times New Roman"/>
              </w:rPr>
              <w:t>21 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44 DAP 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 (43): RubisCO LSU, SSU, RubisCO activase, OEE2; NDPK; GLP; profilin; ribosomal protein L12, 30S ribosomal protein S1; translationally-controlled tumor protein homolog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DHAR, Trx - higher i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tehi et al., 2012 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24490A">
        <w:trPr>
          <w:gridAfter w:val="1"/>
          <w:wAfter w:w="265" w:type="dxa"/>
          <w:trHeight w:val="1138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Barley cv Morex (T), Steptoe (S) -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100, 150 mM NaCl (0, 1, 4, 7, 10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 MALDI-TOF; nanoLC-ESI-Q-TOF 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91 DAP (74 identified proteins)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Genotypic differences: GLP3-7, GLP12, β-1,3-glucanase, ATP synthase CF1 β - higher in T; GLP5a, PR17 - higher in S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zel et al., 2014 </w:t>
            </w:r>
          </w:p>
        </w:tc>
      </w:tr>
      <w:tr w:rsidR="002000F6" w:rsidRPr="00723300" w:rsidTr="0024490A">
        <w:trPr>
          <w:gridAfter w:val="1"/>
          <w:wAfter w:w="265" w:type="dxa"/>
          <w:trHeight w:val="58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F434B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ley lines DH14 (S), DH187 (T) -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M NaCl (6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F434B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annexin, TCTP, LOX, osmotin, V-ATPase - higher in T tha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stek et al., 2015 </w:t>
            </w:r>
          </w:p>
        </w:tc>
      </w:tr>
      <w:tr w:rsidR="002000F6" w:rsidRPr="00723300" w:rsidTr="0024490A">
        <w:trPr>
          <w:gridAfter w:val="1"/>
          <w:wAfter w:w="265" w:type="dxa"/>
          <w:trHeight w:val="561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C071D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ola (</w:t>
            </w:r>
            <w:r w:rsidRPr="00AF74FF">
              <w:rPr>
                <w:rFonts w:ascii="Times New Roman" w:hAnsi="Times New Roman" w:cs="Times New Roman"/>
                <w:i/>
              </w:rPr>
              <w:t>Brassica napus</w:t>
            </w:r>
            <w:r>
              <w:rPr>
                <w:rFonts w:ascii="Times New Roman" w:hAnsi="Times New Roman" w:cs="Times New Roman"/>
              </w:rPr>
              <w:t>) cvs Hyola 308 (T), Sarigol (S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 175, 350 mM NaCl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DAP (T), 33 DAP (S) (Cu/Zn-SOD, PRK; PSBO2, ATP synthase CF1γ, 30S ribosomal protein S10; RubisCO LSU, SSU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ndehagh et al., 2011 </w:t>
            </w:r>
          </w:p>
        </w:tc>
      </w:tr>
      <w:tr w:rsidR="002000F6" w:rsidRPr="00723300" w:rsidTr="0024490A">
        <w:trPr>
          <w:gridAfter w:val="1"/>
          <w:wAfter w:w="265" w:type="dxa"/>
          <w:trHeight w:val="301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to (</w:t>
            </w:r>
            <w:r w:rsidRPr="0069499C">
              <w:rPr>
                <w:rFonts w:ascii="Times New Roman" w:hAnsi="Times New Roman" w:cs="Times New Roman"/>
                <w:i/>
              </w:rPr>
              <w:t>Solanum tuberosum</w:t>
            </w:r>
            <w:r>
              <w:rPr>
                <w:rFonts w:ascii="Times New Roman" w:hAnsi="Times New Roman" w:cs="Times New Roman"/>
              </w:rPr>
              <w:t>)  cvs Concord (S), Kennebec-(T) - sh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 mM NaCl 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Edman sequencing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DAP: Up: calreticulin, TSI-1, osmotin-like, HSP</w:t>
            </w:r>
          </w:p>
          <w:p w:rsidR="002000F6" w:rsidRPr="00723300" w:rsidRDefault="002000F6" w:rsidP="00FA182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RubisCO, carbonic anhydrase, OEE; GS - more in S than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haei et al., 2008 </w:t>
            </w:r>
          </w:p>
        </w:tc>
      </w:tr>
      <w:tr w:rsidR="002000F6" w:rsidRPr="00723300" w:rsidTr="00A60971">
        <w:trPr>
          <w:gridAfter w:val="1"/>
          <w:wAfter w:w="265" w:type="dxa"/>
          <w:trHeight w:val="207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8875A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omato (</w:t>
            </w:r>
            <w:r w:rsidRPr="001D6CF3">
              <w:rPr>
                <w:rFonts w:ascii="Times New Roman" w:hAnsi="Times New Roman" w:cs="Times New Roman"/>
                <w:i/>
              </w:rPr>
              <w:t>Lycopersicum esculentum</w:t>
            </w:r>
            <w:r>
              <w:rPr>
                <w:rFonts w:ascii="Times New Roman" w:hAnsi="Times New Roman" w:cs="Times New Roman"/>
              </w:rPr>
              <w:t xml:space="preserve">) - cvs Cervil, Super Marmande (S), Levovil, Roma (T) - root 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mM NaCl (14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nano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DAP; Up: HSP90; Down: V-ATPase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Trx-H - increased in S and decreased in T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I-1, PR10 - in all genotypes, highest in Super Marmand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aa et al., 2011 </w:t>
            </w:r>
          </w:p>
        </w:tc>
      </w:tr>
      <w:tr w:rsidR="002000F6" w:rsidRPr="00723300" w:rsidTr="002000F6">
        <w:trPr>
          <w:gridAfter w:val="1"/>
          <w:wAfter w:w="265" w:type="dxa"/>
          <w:trHeight w:val="130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761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wpea (</w:t>
            </w:r>
            <w:r w:rsidRPr="00B63514">
              <w:rPr>
                <w:rFonts w:ascii="Times New Roman" w:hAnsi="Times New Roman" w:cs="Times New Roman"/>
                <w:i/>
              </w:rPr>
              <w:t>Vigna unguiculata</w:t>
            </w:r>
            <w:r>
              <w:rPr>
                <w:rFonts w:ascii="Times New Roman" w:hAnsi="Times New Roman" w:cs="Times New Roman"/>
              </w:rPr>
              <w:t>) cv. Pitiúba (T), TVu 2331 (S) - 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mM NaCl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LC-ESI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761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RCA, Ru5PK, OEE2, glycine decarboxylase - increased in T; OEE1, Mn-stabilizing protein II, CA, RubisCO - decreased in S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 Abreu et al., 2014 </w:t>
            </w:r>
          </w:p>
        </w:tc>
      </w:tr>
      <w:tr w:rsidR="002000F6" w:rsidRPr="00723300" w:rsidTr="002000F6">
        <w:trPr>
          <w:gridAfter w:val="1"/>
          <w:wAfter w:w="265" w:type="dxa"/>
          <w:trHeight w:val="100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761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e (</w:t>
            </w:r>
            <w:r w:rsidRPr="002B7611">
              <w:rPr>
                <w:rFonts w:ascii="Times New Roman" w:hAnsi="Times New Roman" w:cs="Times New Roman"/>
                <w:i/>
              </w:rPr>
              <w:t>Oryza sativa</w:t>
            </w:r>
            <w:r>
              <w:rPr>
                <w:rFonts w:ascii="Times New Roman" w:hAnsi="Times New Roman" w:cs="Times New Roman"/>
              </w:rPr>
              <w:t>) - IR64 (S), IR64 mutants 167-1-3, S-730-1 (T) - seedling shoot</w:t>
            </w:r>
          </w:p>
          <w:p w:rsidR="002000F6" w:rsidRDefault="002000F6" w:rsidP="002B761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2B7611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dS m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(NaCl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761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4 proteins, 67 DAP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affari et al., 2014 </w:t>
            </w:r>
          </w:p>
        </w:tc>
      </w:tr>
      <w:tr w:rsidR="002000F6" w:rsidRPr="00723300" w:rsidTr="00B13D20">
        <w:trPr>
          <w:gridAfter w:val="1"/>
          <w:wAfter w:w="265" w:type="dxa"/>
          <w:trHeight w:val="246"/>
        </w:trPr>
        <w:tc>
          <w:tcPr>
            <w:tcW w:w="413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Imbalances in mineral nutrients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B13D20">
        <w:trPr>
          <w:gridAfter w:val="1"/>
          <w:wAfter w:w="265" w:type="dxa"/>
          <w:trHeight w:val="311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Bor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24490A">
        <w:trPr>
          <w:gridAfter w:val="1"/>
          <w:wAfter w:w="265" w:type="dxa"/>
          <w:trHeight w:val="232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Barley Clipper (S) × Sahara (T) DH lines - leaf, r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1 mM H</w:t>
            </w:r>
            <w:r w:rsidRPr="00723300">
              <w:rPr>
                <w:rFonts w:ascii="Times New Roman" w:hAnsi="Times New Roman" w:cs="Times New Roman"/>
                <w:vertAlign w:val="subscript"/>
              </w:rPr>
              <w:t>3</w:t>
            </w:r>
            <w:r w:rsidRPr="00723300">
              <w:rPr>
                <w:rFonts w:ascii="Times New Roman" w:hAnsi="Times New Roman" w:cs="Times New Roman"/>
              </w:rPr>
              <w:t>BO</w:t>
            </w:r>
            <w:r w:rsidRPr="00723300">
              <w:rPr>
                <w:rFonts w:ascii="Times New Roman" w:hAnsi="Times New Roman" w:cs="Times New Roman"/>
                <w:vertAlign w:val="subscript"/>
              </w:rPr>
              <w:t>3</w:t>
            </w:r>
            <w:r w:rsidRPr="00723300">
              <w:rPr>
                <w:rFonts w:ascii="Times New Roman" w:hAnsi="Times New Roman" w:cs="Times New Roman"/>
              </w:rPr>
              <w:t xml:space="preserve"> (S), 5 mM H</w:t>
            </w:r>
            <w:r w:rsidRPr="00723300">
              <w:rPr>
                <w:rFonts w:ascii="Times New Roman" w:hAnsi="Times New Roman" w:cs="Times New Roman"/>
                <w:vertAlign w:val="subscript"/>
              </w:rPr>
              <w:t>3</w:t>
            </w:r>
            <w:r w:rsidRPr="00723300">
              <w:rPr>
                <w:rFonts w:ascii="Times New Roman" w:hAnsi="Times New Roman" w:cs="Times New Roman"/>
              </w:rPr>
              <w:t>BO</w:t>
            </w:r>
            <w:r w:rsidRPr="00723300">
              <w:rPr>
                <w:rFonts w:ascii="Times New Roman" w:hAnsi="Times New Roman" w:cs="Times New Roman"/>
                <w:vertAlign w:val="subscript"/>
              </w:rPr>
              <w:t>3</w:t>
            </w:r>
            <w:r w:rsidRPr="00723300">
              <w:rPr>
                <w:rFonts w:ascii="Times New Roman" w:hAnsi="Times New Roman" w:cs="Times New Roman"/>
              </w:rPr>
              <w:t xml:space="preserve"> (T) for 14 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PBS pH 7.5, TCA/acetone; 2D-nanoLC-MS/MS iTRAQ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138 (leaf), 341 (root) identified proteins </w:t>
            </w:r>
          </w:p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Up: IDS2, IDS3, methyl-thioribose kinase</w:t>
            </w:r>
          </w:p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Leaf: PRK, PGK, PGM, ENO, PC, RubisCO activase, eEF1-α,β,γ; eEF-G, eEF-Tu; TLP; Cu/Zn-SOD; 50S ribosomal protein L3; 60S ribosomal protein L1</w:t>
            </w:r>
          </w:p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Root: CCOMT, class III POX, chitinase, 26S proteasome , β-1,3-glucanase; ATP synthase CF1 β, IDS2, IDS3; Hsp70; Hsc70; 40S ribosomal protein S5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terson et al., 2007 </w:t>
            </w:r>
          </w:p>
        </w:tc>
      </w:tr>
      <w:tr w:rsidR="002000F6" w:rsidRPr="00723300" w:rsidTr="0024490A">
        <w:trPr>
          <w:gridAfter w:val="1"/>
          <w:wAfter w:w="265" w:type="dxa"/>
          <w:trHeight w:val="53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FB6C5F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x (</w:t>
            </w:r>
            <w:r w:rsidRPr="003E3BE8">
              <w:rPr>
                <w:rFonts w:ascii="Times New Roman" w:hAnsi="Times New Roman" w:cs="Times New Roman"/>
                <w:i/>
              </w:rPr>
              <w:t>Linum usitatissimum</w:t>
            </w:r>
            <w:r>
              <w:rPr>
                <w:rFonts w:ascii="Times New Roman" w:hAnsi="Times New Roman" w:cs="Times New Roman"/>
              </w:rPr>
              <w:t xml:space="preserve">) - cvs. Jitka, Tábor - </w:t>
            </w:r>
            <w:r>
              <w:rPr>
                <w:rFonts w:ascii="Times New Roman" w:hAnsi="Times New Roman" w:cs="Times New Roman"/>
              </w:rPr>
              <w:lastRenderedPageBreak/>
              <w:t>hypocotyl cell suspension culture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CF550B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, 50, 100 µM Cd(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for 48 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13D2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DAP (ferritin, GS, lipocalin-1, α-tubulin 3, SAMS, HSP70, HSP83; IFR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A6097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radilová et al., 2010 </w:t>
            </w:r>
          </w:p>
        </w:tc>
      </w:tr>
      <w:tr w:rsidR="002000F6" w:rsidRPr="00723300" w:rsidTr="0024490A">
        <w:trPr>
          <w:gridAfter w:val="1"/>
          <w:wAfter w:w="265" w:type="dxa"/>
          <w:trHeight w:val="16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 xml:space="preserve">Combined stress  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3E524F">
        <w:trPr>
          <w:gridAfter w:val="1"/>
          <w:wAfter w:w="265" w:type="dxa"/>
          <w:trHeight w:val="207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Osmotic stress or salinity - common wheat (</w:t>
            </w:r>
            <w:r w:rsidRPr="00723300">
              <w:rPr>
                <w:rFonts w:ascii="Times New Roman" w:hAnsi="Times New Roman" w:cs="Times New Roman"/>
                <w:i/>
              </w:rPr>
              <w:t>T. aestivum</w:t>
            </w:r>
            <w:r w:rsidRPr="00723300">
              <w:rPr>
                <w:rFonts w:ascii="Times New Roman" w:hAnsi="Times New Roman" w:cs="Times New Roman"/>
              </w:rPr>
              <w:t xml:space="preserve">) Jinan 177 (S), </w:t>
            </w:r>
            <w:r w:rsidRPr="00723300">
              <w:rPr>
                <w:rFonts w:ascii="Times New Roman" w:hAnsi="Times New Roman" w:cs="Times New Roman"/>
                <w:i/>
              </w:rPr>
              <w:t xml:space="preserve">T. aestivum </w:t>
            </w:r>
            <w:r w:rsidRPr="00723300">
              <w:rPr>
                <w:rFonts w:ascii="Times New Roman" w:hAnsi="Times New Roman" w:cs="Times New Roman"/>
              </w:rPr>
              <w:t xml:space="preserve">× </w:t>
            </w:r>
            <w:r w:rsidRPr="00723300">
              <w:rPr>
                <w:rFonts w:ascii="Times New Roman" w:hAnsi="Times New Roman" w:cs="Times New Roman"/>
                <w:i/>
              </w:rPr>
              <w:t>Thinopyrum ponticum</w:t>
            </w:r>
            <w:r w:rsidRPr="00723300">
              <w:rPr>
                <w:rFonts w:ascii="Times New Roman" w:hAnsi="Times New Roman" w:cs="Times New Roman"/>
              </w:rPr>
              <w:t xml:space="preserve"> Shanrong 3 (T) - root, 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½ Hoagland solution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18% PEG-6000 or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200 mM NaCl (24 h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93 (root), 65 (leaf) differentially abundant proteins; 34 (root), 6 (leaf) - genotypic differences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PEG: 38 root, 39 leaf; Salinity: 52 root, 52 leaf proteins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PEG-specific proteins: ribosomal protein S8 (↓)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Salt-specific proteins: importin α 1b (root), 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</w:t>
            </w:r>
            <w:r>
              <w:rPr>
                <w:rFonts w:ascii="Times New Roman" w:hAnsi="Times New Roman" w:cs="Times New Roman"/>
              </w:rPr>
              <w:t>e</w:t>
            </w:r>
            <w:r w:rsidRPr="00723300">
              <w:rPr>
                <w:rFonts w:ascii="Times New Roman" w:hAnsi="Times New Roman" w:cs="Times New Roman"/>
              </w:rPr>
              <w:t xml:space="preserve">rences: chl </w:t>
            </w:r>
            <w:r w:rsidRPr="00723300">
              <w:rPr>
                <w:rFonts w:ascii="Times New Roman" w:hAnsi="Times New Roman" w:cs="Times New Roman"/>
                <w:i/>
              </w:rPr>
              <w:t>a</w:t>
            </w:r>
            <w:r w:rsidRPr="00723300">
              <w:rPr>
                <w:rFonts w:ascii="Times New Roman" w:hAnsi="Times New Roman" w:cs="Times New Roman"/>
              </w:rPr>
              <w:t>/</w:t>
            </w:r>
            <w:r w:rsidRPr="00723300">
              <w:rPr>
                <w:rFonts w:ascii="Times New Roman" w:hAnsi="Times New Roman" w:cs="Times New Roman"/>
                <w:i/>
              </w:rPr>
              <w:t>b</w:t>
            </w:r>
            <w:r w:rsidRPr="00723300">
              <w:rPr>
                <w:rFonts w:ascii="Times New Roman" w:hAnsi="Times New Roman" w:cs="Times New Roman"/>
              </w:rPr>
              <w:t xml:space="preserve"> binding apoprotein CP24 precursor, DWARF3 - higher in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F2B3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ng et al., 2009 </w:t>
            </w:r>
          </w:p>
        </w:tc>
      </w:tr>
      <w:tr w:rsidR="002000F6" w:rsidRPr="00723300" w:rsidTr="003E524F">
        <w:trPr>
          <w:gridAfter w:val="1"/>
          <w:wAfter w:w="265" w:type="dxa"/>
          <w:trHeight w:val="27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3E524F">
        <w:trPr>
          <w:gridAfter w:val="1"/>
          <w:wAfter w:w="265" w:type="dxa"/>
          <w:trHeight w:val="57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Drought and heat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Barley - Syrian landrace Arta (T), Australian cv Keel (T) - leaf (heading stage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Drought: 50% FWC (control), 15% FWC (stress) for 3d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Heat: 36 °C (4 h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CA/acetone; 2DE, 2D-DIG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99 DAP 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Heat - up: FBP ALDO, chaperones, proteases, eEF-G, eIF4A, RubisCO activase B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Genotypic differences (14 proteins): photosynthesis-related proteins (LHCII type III Lhcb3, OEE1 PsbO, RubisCO activase B) - higher in Keel than Arta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F2B3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llins et al., 2013 </w:t>
            </w:r>
          </w:p>
        </w:tc>
      </w:tr>
      <w:tr w:rsidR="002000F6" w:rsidRPr="00723300" w:rsidTr="00DF2B37">
        <w:trPr>
          <w:gridAfter w:val="1"/>
          <w:wAfter w:w="265" w:type="dxa"/>
          <w:trHeight w:val="163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, salinity - grapevine (</w:t>
            </w:r>
            <w:r w:rsidRPr="00B13D20">
              <w:rPr>
                <w:rFonts w:ascii="Times New Roman" w:hAnsi="Times New Roman" w:cs="Times New Roman"/>
                <w:i/>
              </w:rPr>
              <w:t>Vitis vinifera</w:t>
            </w:r>
            <w:r>
              <w:rPr>
                <w:rFonts w:ascii="Times New Roman" w:hAnsi="Times New Roman" w:cs="Times New Roman"/>
              </w:rPr>
              <w:t>) - cvs Chardonnay, Cabernet Sauvignon - shoo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:water withholding</w:t>
            </w:r>
          </w:p>
          <w:p w:rsidR="002000F6" w:rsidRPr="00723300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t: gradual increase 0 to 250 mM NaCl in 16 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identified proteins  - Up: PR10, Prx</w:t>
            </w:r>
          </w:p>
          <w:p w:rsidR="002000F6" w:rsidRPr="00723300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PPR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F2B3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ncent et al., 2007 </w:t>
            </w:r>
          </w:p>
        </w:tc>
      </w:tr>
      <w:tr w:rsidR="002000F6" w:rsidRPr="00723300" w:rsidTr="00DF2B37">
        <w:trPr>
          <w:gridAfter w:val="1"/>
          <w:wAfter w:w="265" w:type="dxa"/>
          <w:trHeight w:val="145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pea (</w:t>
            </w:r>
            <w:r w:rsidRPr="006C15C5">
              <w:rPr>
                <w:rFonts w:ascii="Times New Roman" w:hAnsi="Times New Roman" w:cs="Times New Roman"/>
                <w:i/>
              </w:rPr>
              <w:t>Cicer arietinum</w:t>
            </w:r>
            <w:r>
              <w:rPr>
                <w:rFonts w:ascii="Times New Roman" w:hAnsi="Times New Roman" w:cs="Times New Roman"/>
              </w:rPr>
              <w:t>) - cvs ICCV-2 (S), JG-62 (T) - nuclear fraction</w:t>
            </w:r>
          </w:p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: water withholding 24-144 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fraction: 2DE ESI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DAP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H2B, H3 - up in T, down in S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cytosine methyltransferase Zmet3 - up in T;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 scavenging - APX, SOD, GPX - up in T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F2B3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ba et al, 2013 </w:t>
            </w:r>
          </w:p>
        </w:tc>
      </w:tr>
      <w:tr w:rsidR="002000F6" w:rsidRPr="00723300" w:rsidTr="00DF2B37">
        <w:trPr>
          <w:gridAfter w:val="1"/>
          <w:wAfter w:w="265" w:type="dxa"/>
          <w:trHeight w:val="85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 w:rsidRPr="00D34392">
              <w:rPr>
                <w:rFonts w:ascii="Times New Roman" w:hAnsi="Times New Roman" w:cs="Times New Roman"/>
                <w:i/>
              </w:rPr>
              <w:t>Festuca pratensis</w:t>
            </w:r>
            <w:r>
              <w:rPr>
                <w:rFonts w:ascii="Times New Roman" w:hAnsi="Times New Roman" w:cs="Times New Roman"/>
              </w:rPr>
              <w:t xml:space="preserve"> - S, T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RubisCO activase - higher in T than S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F2B3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Kosmala et al., 200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000F6" w:rsidRPr="00723300" w:rsidTr="00DF2B37">
        <w:trPr>
          <w:gridAfter w:val="1"/>
          <w:wAfter w:w="265" w:type="dxa"/>
          <w:trHeight w:val="775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 w:rsidRPr="00123E99">
              <w:rPr>
                <w:rFonts w:ascii="Times New Roman" w:hAnsi="Times New Roman" w:cs="Times New Roman"/>
                <w:i/>
              </w:rPr>
              <w:lastRenderedPageBreak/>
              <w:t>Festuca arundinacea</w:t>
            </w:r>
            <w:r>
              <w:rPr>
                <w:rFonts w:ascii="Times New Roman" w:hAnsi="Times New Roman" w:cs="Times New Roman"/>
              </w:rPr>
              <w:t xml:space="preserve"> - T, S chloroplast frac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DE; nano-UPLC 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: Up: RubisCO activase; Down: lipocalin</w:t>
            </w:r>
          </w:p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typic differences: OEE2, lipocalin - up in T; </w:t>
            </w:r>
          </w:p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smala et al., 2012 </w:t>
            </w:r>
          </w:p>
        </w:tc>
      </w:tr>
      <w:tr w:rsidR="002000F6" w:rsidRPr="00723300" w:rsidTr="00DF2B37">
        <w:trPr>
          <w:gridAfter w:val="1"/>
          <w:wAfter w:w="265" w:type="dxa"/>
          <w:trHeight w:val="95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5A10A1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seed rape (</w:t>
            </w:r>
            <w:r>
              <w:rPr>
                <w:rFonts w:ascii="Times New Roman" w:hAnsi="Times New Roman" w:cs="Times New Roman"/>
                <w:i/>
              </w:rPr>
              <w:t>Brassica napus</w:t>
            </w:r>
            <w:r>
              <w:rPr>
                <w:rFonts w:ascii="Times New Roman" w:hAnsi="Times New Roman" w:cs="Times New Roman"/>
              </w:rPr>
              <w:t>) leaf - Californium (C), Cadeli (D) - water savers; Navajo (N), Viking (V) - water spenders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-DIGE, MALDI-TOF/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ter savers (C+D): Up: nitrogen assimilation, ATP, redox homeostasis;  </w:t>
            </w:r>
          </w:p>
          <w:p w:rsidR="002000F6" w:rsidRDefault="002000F6" w:rsidP="0095176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spenders (N+V): carbohydrate and energy metabolism, photosynthesis, stress-related, rRNA processing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rban et al., 2017 </w:t>
            </w:r>
          </w:p>
        </w:tc>
      </w:tr>
      <w:tr w:rsidR="002000F6" w:rsidRPr="00723300" w:rsidTr="00DF2B37">
        <w:trPr>
          <w:gridAfter w:val="1"/>
          <w:wAfter w:w="265" w:type="dxa"/>
          <w:trHeight w:val="335"/>
        </w:trPr>
        <w:tc>
          <w:tcPr>
            <w:tcW w:w="12553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ed species with contrasting stress tolerance (glycophyte vs halophyte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</w:trPr>
        <w:tc>
          <w:tcPr>
            <w:tcW w:w="12553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  <w:trHeight w:val="55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322E56" w:rsidRDefault="002000F6" w:rsidP="00D5028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e (</w:t>
            </w:r>
            <w:r w:rsidRPr="004E2B2A">
              <w:rPr>
                <w:rFonts w:ascii="Times New Roman" w:hAnsi="Times New Roman" w:cs="Times New Roman"/>
                <w:i/>
              </w:rPr>
              <w:t>Oryza sativa</w:t>
            </w:r>
            <w:r>
              <w:rPr>
                <w:rFonts w:ascii="Times New Roman" w:hAnsi="Times New Roman" w:cs="Times New Roman"/>
              </w:rPr>
              <w:t xml:space="preserve">) (S) vs </w:t>
            </w:r>
            <w:r w:rsidRPr="004E2B2A">
              <w:rPr>
                <w:rFonts w:ascii="Times New Roman" w:hAnsi="Times New Roman" w:cs="Times New Roman"/>
                <w:i/>
              </w:rPr>
              <w:t>Porteresia coarctata</w:t>
            </w:r>
            <w:r>
              <w:rPr>
                <w:rFonts w:ascii="Times New Roman" w:hAnsi="Times New Roman" w:cs="Times New Roman"/>
              </w:rPr>
              <w:t xml:space="preserve"> (T) - leaf</w:t>
            </w:r>
          </w:p>
          <w:p w:rsidR="002000F6" w:rsidRDefault="002000F6" w:rsidP="00D502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 w:rsidRPr="009E3A37">
              <w:rPr>
                <w:rFonts w:ascii="Times New Roman" w:hAnsi="Times New Roman"/>
                <w:sz w:val="24"/>
                <w:szCs w:val="24"/>
              </w:rPr>
              <w:t xml:space="preserve">200, 400 mM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aCl </w:t>
            </w:r>
            <w:r w:rsidRPr="009E3A37">
              <w:rPr>
                <w:rFonts w:ascii="Times New Roman" w:hAnsi="Times New Roman"/>
                <w:sz w:val="24"/>
                <w:szCs w:val="24"/>
              </w:rPr>
              <w:t>(72 h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9E3A37">
              <w:rPr>
                <w:rFonts w:ascii="Times New Roman" w:hAnsi="Times New Roman"/>
                <w:sz w:val="24"/>
                <w:szCs w:val="24"/>
              </w:rPr>
              <w:t>2DE MALDI-TOF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9E3A37">
              <w:rPr>
                <w:rFonts w:ascii="Times New Roman" w:hAnsi="Times New Roman"/>
                <w:i/>
                <w:sz w:val="24"/>
                <w:szCs w:val="24"/>
              </w:rPr>
              <w:t>P. coarctata</w:t>
            </w:r>
            <w:r w:rsidRPr="009E3A37">
              <w:rPr>
                <w:rFonts w:ascii="Times New Roman" w:hAnsi="Times New Roman"/>
                <w:sz w:val="24"/>
                <w:szCs w:val="24"/>
              </w:rPr>
              <w:t xml:space="preserve">: higher levels of photosynthesis-related proteins (33 kDa Mn-stabilizing OEC, CP47, RubisCO, RubisCO activase); HSP70; cellulose synthase; </w:t>
            </w:r>
            <w:r w:rsidRPr="009E3A37">
              <w:rPr>
                <w:rFonts w:ascii="Times New Roman" w:hAnsi="Times New Roman"/>
                <w:i/>
                <w:sz w:val="24"/>
                <w:szCs w:val="24"/>
              </w:rPr>
              <w:t>myo</w:t>
            </w:r>
            <w:r w:rsidRPr="009E3A37">
              <w:rPr>
                <w:rFonts w:ascii="Times New Roman" w:hAnsi="Times New Roman"/>
                <w:sz w:val="24"/>
                <w:szCs w:val="24"/>
              </w:rPr>
              <w:t xml:space="preserve">-inositol-1-phosphate synthase (INPS), energy-saving enzymes sucrose synthase (SUS) than in </w:t>
            </w:r>
            <w:r w:rsidRPr="009E3A37">
              <w:rPr>
                <w:rFonts w:ascii="Times New Roman" w:hAnsi="Times New Roman"/>
                <w:i/>
                <w:sz w:val="24"/>
                <w:szCs w:val="24"/>
              </w:rPr>
              <w:t>O. sativa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gupta and Majumder, 2009 </w:t>
            </w:r>
          </w:p>
        </w:tc>
      </w:tr>
      <w:tr w:rsidR="002000F6" w:rsidRPr="00723300" w:rsidTr="00DF2B37">
        <w:trPr>
          <w:gridAfter w:val="1"/>
          <w:wAfter w:w="265" w:type="dxa"/>
          <w:trHeight w:val="2258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322E56" w:rsidRDefault="002000F6" w:rsidP="00D5028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Arabidopsis thaliana </w:t>
            </w:r>
            <w:r>
              <w:rPr>
                <w:rFonts w:ascii="Times New Roman" w:hAnsi="Times New Roman" w:cs="Times New Roman"/>
              </w:rPr>
              <w:t xml:space="preserve"> (S) vs </w:t>
            </w:r>
            <w:r>
              <w:rPr>
                <w:rFonts w:ascii="Times New Roman" w:hAnsi="Times New Roman" w:cs="Times New Roman"/>
                <w:i/>
              </w:rPr>
              <w:t>Thellungiella halophila</w:t>
            </w:r>
            <w:r>
              <w:rPr>
                <w:rFonts w:ascii="Times New Roman" w:hAnsi="Times New Roman" w:cs="Times New Roman"/>
              </w:rPr>
              <w:t xml:space="preserve"> (T) leaf</w:t>
            </w:r>
          </w:p>
          <w:p w:rsidR="002000F6" w:rsidRDefault="002000F6" w:rsidP="00D502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A9651D" w:rsidRDefault="002000F6" w:rsidP="00A9651D">
            <w:pPr>
              <w:contextualSpacing/>
              <w:rPr>
                <w:rFonts w:ascii="Times New Roman" w:hAnsi="Times New Roman" w:cs="Times New Roman"/>
              </w:rPr>
            </w:pPr>
            <w:r w:rsidRPr="00A9651D">
              <w:rPr>
                <w:rFonts w:ascii="Times New Roman" w:hAnsi="Times New Roman"/>
              </w:rPr>
              <w:t xml:space="preserve">50, 150 mM (5 d) 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 w:rsidRPr="00A9651D">
              <w:rPr>
                <w:rFonts w:ascii="Times New Roman" w:hAnsi="Times New Roman"/>
              </w:rPr>
              <w:t>2DE MALDI-TOF/TOF; iTRAQ 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A9651D">
            <w:pPr>
              <w:rPr>
                <w:rFonts w:ascii="Times New Roman" w:hAnsi="Times New Roman"/>
              </w:rPr>
            </w:pPr>
            <w:r w:rsidRPr="00A9651D">
              <w:rPr>
                <w:rFonts w:ascii="Times New Roman" w:hAnsi="Times New Roman"/>
                <w:i/>
              </w:rPr>
              <w:t>Arabidopsis</w:t>
            </w:r>
            <w:r w:rsidRPr="00A9651D">
              <w:rPr>
                <w:rFonts w:ascii="Times New Roman" w:hAnsi="Times New Roman"/>
              </w:rPr>
              <w:t>: 88 DAPs, 79 identified;</w:t>
            </w:r>
            <w:r>
              <w:rPr>
                <w:rFonts w:ascii="Times New Roman" w:hAnsi="Times New Roman"/>
              </w:rPr>
              <w:t xml:space="preserve"> </w:t>
            </w:r>
            <w:r w:rsidRPr="00A9651D">
              <w:rPr>
                <w:rFonts w:ascii="Times New Roman" w:hAnsi="Times New Roman"/>
              </w:rPr>
              <w:t>upregulation of respiratory enzymes; JA metabolism (AOC2, LOX2), ion transport (V-ATPase), ROS and defense (GST, PR5); downregulation of RubisCO activase, ribosomal proteins (S5, L29)</w:t>
            </w:r>
          </w:p>
          <w:p w:rsidR="002000F6" w:rsidRDefault="002000F6" w:rsidP="00BA7073">
            <w:pPr>
              <w:rPr>
                <w:rFonts w:ascii="Times New Roman" w:hAnsi="Times New Roman" w:cs="Times New Roman"/>
              </w:rPr>
            </w:pPr>
            <w:r w:rsidRPr="00A9651D">
              <w:rPr>
                <w:rFonts w:ascii="Times New Roman" w:hAnsi="Times New Roman"/>
                <w:i/>
              </w:rPr>
              <w:t>Thellungiella</w:t>
            </w:r>
            <w:r w:rsidRPr="00A9651D">
              <w:rPr>
                <w:rFonts w:ascii="Times New Roman" w:hAnsi="Times New Roman"/>
              </w:rPr>
              <w:t>: 37 differentially abundant proteins, 32 identified;</w:t>
            </w:r>
            <w:r w:rsidRPr="009E3A3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p: </w:t>
            </w:r>
            <w:r w:rsidRPr="00A9651D">
              <w:rPr>
                <w:rFonts w:ascii="Times New Roman" w:hAnsi="Times New Roman"/>
              </w:rPr>
              <w:t>RubisCO activase; ROS (APX), ribosomal proteins (S7, S15A, S24);</w:t>
            </w:r>
            <w:r w:rsidRPr="009E3A3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7698">
              <w:rPr>
                <w:rFonts w:ascii="Times New Roman" w:hAnsi="Times New Roman"/>
              </w:rPr>
              <w:t>HSC70-3, P5CS, FtsH protease, eIF3A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g et al., 2010</w:t>
            </w:r>
          </w:p>
        </w:tc>
      </w:tr>
      <w:tr w:rsidR="002000F6" w:rsidRPr="00723300" w:rsidTr="00DF2B37">
        <w:trPr>
          <w:gridAfter w:val="1"/>
          <w:wAfter w:w="265" w:type="dxa"/>
          <w:trHeight w:val="1373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Pr="00322E56" w:rsidRDefault="002000F6" w:rsidP="00D5028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Hordeum marinum </w:t>
            </w:r>
            <w:r>
              <w:rPr>
                <w:rFonts w:ascii="Times New Roman" w:hAnsi="Times New Roman" w:cs="Times New Roman"/>
              </w:rPr>
              <w:t xml:space="preserve">(T) vs </w:t>
            </w:r>
            <w:r>
              <w:rPr>
                <w:rFonts w:ascii="Times New Roman" w:hAnsi="Times New Roman" w:cs="Times New Roman"/>
                <w:i/>
              </w:rPr>
              <w:t xml:space="preserve">Hordeum vulgare </w:t>
            </w:r>
            <w:r>
              <w:rPr>
                <w:rFonts w:ascii="Times New Roman" w:hAnsi="Times New Roman" w:cs="Times New Roman"/>
              </w:rPr>
              <w:t>cv Tadmor (S) crown</w:t>
            </w:r>
          </w:p>
          <w:p w:rsidR="002000F6" w:rsidRDefault="002000F6" w:rsidP="00D5028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mM NaCl (5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E nanoLC-ESI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B0406D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NACα; OEE1,2; different isoforms: eIF5A1 (</w:t>
            </w:r>
            <w:r w:rsidRPr="00947759">
              <w:rPr>
                <w:rFonts w:ascii="Times New Roman" w:hAnsi="Times New Roman" w:cs="Times New Roman"/>
                <w:i/>
              </w:rPr>
              <w:t>H. vulgare</w:t>
            </w:r>
            <w:r>
              <w:rPr>
                <w:rFonts w:ascii="Times New Roman" w:hAnsi="Times New Roman" w:cs="Times New Roman"/>
              </w:rPr>
              <w:t>) vs eIF5A2 (</w:t>
            </w:r>
            <w:r w:rsidRPr="00947759">
              <w:rPr>
                <w:rFonts w:ascii="Times New Roman" w:hAnsi="Times New Roman" w:cs="Times New Roman"/>
                <w:i/>
              </w:rPr>
              <w:t>H. marinum</w:t>
            </w:r>
            <w:r>
              <w:rPr>
                <w:rFonts w:ascii="Times New Roman" w:hAnsi="Times New Roman" w:cs="Times New Roman"/>
              </w:rPr>
              <w:t xml:space="preserve">); TCTP - PCD inhibition (higher in </w:t>
            </w:r>
            <w:r w:rsidRPr="00947759">
              <w:rPr>
                <w:rFonts w:ascii="Times New Roman" w:hAnsi="Times New Roman" w:cs="Times New Roman"/>
                <w:i/>
              </w:rPr>
              <w:t>H. marinum</w:t>
            </w:r>
            <w:r>
              <w:rPr>
                <w:rFonts w:ascii="Times New Roman" w:hAnsi="Times New Roman" w:cs="Times New Roman"/>
              </w:rPr>
              <w:t xml:space="preserve">); FAS-associated factor 2B - PCD induction (present in </w:t>
            </w:r>
            <w:r w:rsidRPr="00947759">
              <w:rPr>
                <w:rFonts w:ascii="Times New Roman" w:hAnsi="Times New Roman" w:cs="Times New Roman"/>
                <w:i/>
              </w:rPr>
              <w:t>H. vulgare</w:t>
            </w:r>
            <w:r>
              <w:rPr>
                <w:rFonts w:ascii="Times New Roman" w:hAnsi="Times New Roman" w:cs="Times New Roman"/>
              </w:rPr>
              <w:t xml:space="preserve"> only); 60S acidic ribosomal protein P2 (lower </w:t>
            </w:r>
            <w:r>
              <w:rPr>
                <w:rFonts w:ascii="Times New Roman" w:hAnsi="Times New Roman" w:cs="Times New Roman"/>
              </w:rPr>
              <w:lastRenderedPageBreak/>
              <w:t xml:space="preserve">in </w:t>
            </w:r>
            <w:r w:rsidRPr="00B0406D">
              <w:rPr>
                <w:rFonts w:ascii="Times New Roman" w:hAnsi="Times New Roman" w:cs="Times New Roman"/>
                <w:i/>
              </w:rPr>
              <w:t>H. vulgare</w:t>
            </w:r>
            <w:r>
              <w:rPr>
                <w:rFonts w:ascii="Times New Roman" w:hAnsi="Times New Roman" w:cs="Times New Roman"/>
              </w:rPr>
              <w:t xml:space="preserve"> than </w:t>
            </w:r>
            <w:r w:rsidRPr="00B0406D">
              <w:rPr>
                <w:rFonts w:ascii="Times New Roman" w:hAnsi="Times New Roman" w:cs="Times New Roman"/>
                <w:i/>
              </w:rPr>
              <w:t>H. marinum</w:t>
            </w:r>
            <w:r>
              <w:rPr>
                <w:rFonts w:ascii="Times New Roman" w:hAnsi="Times New Roman" w:cs="Times New Roman"/>
              </w:rPr>
              <w:t xml:space="preserve">); 26S protease 6A (higher in </w:t>
            </w:r>
            <w:r w:rsidRPr="00B0406D">
              <w:rPr>
                <w:rFonts w:ascii="Times New Roman" w:hAnsi="Times New Roman" w:cs="Times New Roman"/>
                <w:i/>
              </w:rPr>
              <w:t>H. vulgare</w:t>
            </w:r>
            <w:r>
              <w:rPr>
                <w:rFonts w:ascii="Times New Roman" w:hAnsi="Times New Roman" w:cs="Times New Roman"/>
              </w:rPr>
              <w:t xml:space="preserve"> than </w:t>
            </w:r>
            <w:r w:rsidRPr="00B0406D">
              <w:rPr>
                <w:rFonts w:ascii="Times New Roman" w:hAnsi="Times New Roman" w:cs="Times New Roman"/>
                <w:i/>
              </w:rPr>
              <w:t>H. marinu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ršálová et al., 2016</w:t>
            </w:r>
          </w:p>
        </w:tc>
      </w:tr>
      <w:tr w:rsidR="002000F6" w:rsidRPr="00723300" w:rsidTr="00E37845">
        <w:trPr>
          <w:gridAfter w:val="1"/>
          <w:wAfter w:w="265" w:type="dxa"/>
          <w:trHeight w:val="653"/>
        </w:trPr>
        <w:tc>
          <w:tcPr>
            <w:tcW w:w="146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5C1DF4">
            <w:pPr>
              <w:contextualSpacing/>
              <w:rPr>
                <w:rFonts w:ascii="Times New Roman" w:hAnsi="Times New Roman" w:cs="Times New Roman"/>
              </w:rPr>
            </w:pP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2000F6" w:rsidRPr="00E37845" w:rsidRDefault="002000F6" w:rsidP="003E52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37845"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S1B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list of abiotic stress-related organellar proteomics studies.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  <w:trHeight w:val="442"/>
        </w:trPr>
        <w:tc>
          <w:tcPr>
            <w:tcW w:w="217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70445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Plant material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70445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70445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62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70445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Major differentially-abundant proteins (DAP)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70445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Reference</w:t>
            </w:r>
          </w:p>
        </w:tc>
      </w:tr>
      <w:tr w:rsidR="002000F6" w:rsidRPr="00723300" w:rsidTr="00DF2B37">
        <w:trPr>
          <w:gridAfter w:val="1"/>
          <w:wAfter w:w="265" w:type="dxa"/>
          <w:trHeight w:val="28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111F40" w:rsidRDefault="002000F6" w:rsidP="006D5C83">
            <w:pPr>
              <w:contextualSpacing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11F40">
              <w:rPr>
                <w:rFonts w:ascii="Times New Roman" w:hAnsi="Times New Roman" w:cs="Times New Roman"/>
                <w:b/>
                <w:sz w:val="28"/>
                <w:szCs w:val="28"/>
              </w:rPr>
              <w:t>Cell wall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111F40">
        <w:trPr>
          <w:gridAfter w:val="1"/>
          <w:wAfter w:w="265" w:type="dxa"/>
          <w:trHeight w:val="49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e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DE 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2 DAP; signalling: 14-3-3; inositol phosphatase; GF14-b, GF14-c; 20S proteasome α; oligopeptidase A-like; ALDO, ENO, PRK; SAM 2-demethylmenaquinone methyltransferase-like; ADK, AdoHcyase; Trx h, Trx m, 2-Cys Prx, MDAR; DnaK chaperone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ndey et al., 2010 </w:t>
            </w:r>
          </w:p>
        </w:tc>
      </w:tr>
      <w:tr w:rsidR="002000F6" w:rsidRPr="00723300" w:rsidTr="00DF2B37">
        <w:trPr>
          <w:gridAfter w:val="1"/>
          <w:wAfter w:w="265" w:type="dxa"/>
          <w:trHeight w:val="63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(</w:t>
            </w:r>
            <w:r w:rsidRPr="003E524F">
              <w:rPr>
                <w:rFonts w:ascii="Times New Roman" w:hAnsi="Times New Roman" w:cs="Times New Roman"/>
                <w:i/>
              </w:rPr>
              <w:t>Glycine max</w:t>
            </w:r>
            <w:r>
              <w:rPr>
                <w:rFonts w:ascii="Times New Roman" w:hAnsi="Times New Roman" w:cs="Times New Roman"/>
              </w:rPr>
              <w:t>) cv. Enrei - root cell wall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 waterlogg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identified cell wall proteins - 16 DAP Down: GLP, LOX, stem glycoprotein, Cu/Zn-SOD; pI change in copper amino oxidas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atsu et al., 2010</w:t>
            </w:r>
          </w:p>
        </w:tc>
      </w:tr>
      <w:tr w:rsidR="002000F6" w:rsidRPr="00723300" w:rsidTr="00DF2B37">
        <w:trPr>
          <w:gridAfter w:val="1"/>
          <w:wAfter w:w="265" w:type="dxa"/>
          <w:trHeight w:val="80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pea (</w:t>
            </w:r>
            <w:r w:rsidRPr="00B83276">
              <w:rPr>
                <w:rFonts w:ascii="Times New Roman" w:hAnsi="Times New Roman" w:cs="Times New Roman"/>
                <w:i/>
              </w:rPr>
              <w:t>Cicer arietinum</w:t>
            </w:r>
            <w:r>
              <w:rPr>
                <w:rFonts w:ascii="Times New Roman" w:hAnsi="Times New Roman" w:cs="Times New Roman"/>
              </w:rPr>
              <w:t>) - JG-62 (T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DE 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X, Trx m, mannose lectin, glyoxalase I, GRPs, NDPK, receptor-like kinase CHRK1, protein kinase 2; cell wall modification: cellulose synthase-like, glucan </w:t>
            </w:r>
            <w:r w:rsidRPr="004E1EC3">
              <w:rPr>
                <w:rFonts w:ascii="Times New Roman" w:hAnsi="Times New Roman" w:cs="Times New Roman"/>
                <w:i/>
              </w:rPr>
              <w:t>endo</w:t>
            </w:r>
            <w:r>
              <w:rPr>
                <w:rFonts w:ascii="Times New Roman" w:hAnsi="Times New Roman" w:cs="Times New Roman"/>
              </w:rPr>
              <w:t>-1,3-β-D-glucosidase; Met synthas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hushan et al., 2007 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  <w:trHeight w:val="41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line FR697 - root elongation zone - cell wall (apoplast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AE65DA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MPa (control); -1.6 MPa (dehydration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HPLC-ESI-Q-TOF 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807E0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wall apoplast proteins: expansin, XET, β-D-glucosidas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hu et al., 2007 </w:t>
            </w:r>
          </w:p>
        </w:tc>
      </w:tr>
      <w:tr w:rsidR="00111F40" w:rsidRPr="00723300" w:rsidTr="00410B89">
        <w:trPr>
          <w:gridAfter w:val="1"/>
          <w:wAfter w:w="265" w:type="dxa"/>
          <w:trHeight w:val="385"/>
        </w:trPr>
        <w:tc>
          <w:tcPr>
            <w:tcW w:w="413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11F40" w:rsidRDefault="00111F40" w:rsidP="00484942">
            <w:pPr>
              <w:contextualSpacing/>
              <w:rPr>
                <w:rFonts w:ascii="Times New Roman" w:hAnsi="Times New Roman" w:cs="Times New Roman"/>
              </w:rPr>
            </w:pPr>
            <w:r w:rsidRPr="00111F40">
              <w:rPr>
                <w:rFonts w:ascii="Times New Roman" w:hAnsi="Times New Roman" w:cs="Times New Roman"/>
                <w:b/>
                <w:sz w:val="28"/>
                <w:szCs w:val="28"/>
              </w:rPr>
              <w:t>Plasma membran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11F40" w:rsidRDefault="00111F40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11F40" w:rsidRDefault="00111F40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11F40" w:rsidRDefault="00111F40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  <w:trHeight w:val="77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F2B3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(</w:t>
            </w:r>
            <w:r w:rsidRPr="00C1774E">
              <w:rPr>
                <w:rFonts w:ascii="Times New Roman" w:hAnsi="Times New Roman" w:cs="Times New Roman"/>
                <w:i/>
              </w:rPr>
              <w:t>Glycine max</w:t>
            </w:r>
            <w:r>
              <w:rPr>
                <w:rFonts w:ascii="Times New Roman" w:hAnsi="Times New Roman" w:cs="Times New Roman"/>
              </w:rPr>
              <w:t xml:space="preserve">) cv Enrei - </w:t>
            </w:r>
            <w:r>
              <w:rPr>
                <w:rFonts w:ascii="Times New Roman" w:hAnsi="Times New Roman" w:cs="Times New Roman"/>
              </w:rPr>
              <w:lastRenderedPageBreak/>
              <w:t>seedling root and hypocotyl  plasma membrane frac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loo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S; nano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alling: 14-3-3, Ser/Thr protein kinase; Hsc-70; SOD; ATP synthase CF1α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matsu et al., 2009 </w:t>
            </w:r>
          </w:p>
        </w:tc>
      </w:tr>
      <w:tr w:rsidR="002000F6" w:rsidRPr="00723300" w:rsidTr="00DF2B37">
        <w:trPr>
          <w:gridAfter w:val="1"/>
          <w:wAfter w:w="265" w:type="dxa"/>
          <w:trHeight w:val="28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oybean (</w:t>
            </w:r>
            <w:r w:rsidRPr="00C1774E">
              <w:rPr>
                <w:rFonts w:ascii="Times New Roman" w:hAnsi="Times New Roman" w:cs="Times New Roman"/>
                <w:i/>
              </w:rPr>
              <w:t>Glycine max</w:t>
            </w:r>
            <w:r>
              <w:rPr>
                <w:rFonts w:ascii="Times New Roman" w:hAnsi="Times New Roman" w:cs="Times New Roman"/>
              </w:rPr>
              <w:t>) cv Enrei - seedling root and hypocotyl  plasma membrane frac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 PEG-6000 (2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, nano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C1774E" w:rsidRDefault="002000F6" w:rsidP="004E2B2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calnexin, H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-ATPase, ribosomal protein S10, TPI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uri and Koamtsu, 2010</w:t>
            </w:r>
          </w:p>
        </w:tc>
      </w:tr>
      <w:tr w:rsidR="002000F6" w:rsidRPr="00723300" w:rsidTr="00DF2B37">
        <w:trPr>
          <w:gridAfter w:val="1"/>
          <w:wAfter w:w="265" w:type="dxa"/>
          <w:trHeight w:val="285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ley - seed aleurone layer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nek et al., 2009</w:t>
            </w:r>
          </w:p>
        </w:tc>
      </w:tr>
      <w:tr w:rsidR="002000F6" w:rsidRPr="00723300" w:rsidTr="00DF2B37">
        <w:trPr>
          <w:gridAfter w:val="1"/>
          <w:wAfter w:w="265" w:type="dxa"/>
          <w:trHeight w:val="35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111F40" w:rsidRDefault="002000F6" w:rsidP="002B1A0B">
            <w:pPr>
              <w:contextualSpacing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11F40">
              <w:rPr>
                <w:rFonts w:ascii="Times New Roman" w:hAnsi="Times New Roman" w:cs="Times New Roman"/>
                <w:b/>
                <w:sz w:val="28"/>
                <w:szCs w:val="28"/>
              </w:rPr>
              <w:t>Nucleus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111F40">
        <w:trPr>
          <w:gridAfter w:val="1"/>
          <w:wAfter w:w="265" w:type="dxa"/>
          <w:trHeight w:val="41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6C4880" w:rsidRDefault="002000F6" w:rsidP="002B1A0B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6C4880">
              <w:rPr>
                <w:rFonts w:ascii="Times New Roman" w:hAnsi="Times New Roman" w:cs="Times New Roman"/>
                <w:i/>
              </w:rPr>
              <w:t>Arabidopsis thaliana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HSP70, HSP90-like, dnaK type chaperone Hsc70-1; TFs: AtMYB2, MYB34, bZIP TF OBF4, bHLH TF MYC; DNA- and RNA-associated proteins: U2 sn ribonucleoprotein A, helicase C in DEAD/DEAH box, CHP-rich Zn-finger protein, DNA-damage-repairř protein DRT102; ribosomal proteins: 60S acidic ribosomal proteins P0, P2-A, L12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calmodulin, GLP, HSF8, 20S proteasome α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e et al., 2003</w:t>
            </w:r>
          </w:p>
        </w:tc>
      </w:tr>
      <w:tr w:rsidR="002000F6" w:rsidRPr="00723300" w:rsidTr="00DF2B37">
        <w:trPr>
          <w:gridAfter w:val="1"/>
          <w:wAfter w:w="265" w:type="dxa"/>
          <w:trHeight w:val="73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9D3CC3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pea (</w:t>
            </w:r>
            <w:r w:rsidRPr="006C15C5">
              <w:rPr>
                <w:rFonts w:ascii="Times New Roman" w:hAnsi="Times New Roman" w:cs="Times New Roman"/>
                <w:i/>
              </w:rPr>
              <w:t>Cicer arietinu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077EB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alling: 14-3-3, Ser-Thr kinase, His kinase, GAPDH; AP2/EREBP, homeobox leucine-zipper; GRP1, GRP2; DnaJ, dehydrin homolog Wcs66; H2b, H3, DNA cytosine methyltransferase Zmet3, HDAC; RanBP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ndey et al., 2008 </w:t>
            </w:r>
          </w:p>
        </w:tc>
      </w:tr>
      <w:tr w:rsidR="002000F6" w:rsidRPr="00723300" w:rsidTr="00DF2B37">
        <w:trPr>
          <w:gridAfter w:val="1"/>
          <w:wAfter w:w="265" w:type="dxa"/>
          <w:trHeight w:val="636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e (</w:t>
            </w:r>
            <w:r w:rsidRPr="000E6A9A">
              <w:rPr>
                <w:rFonts w:ascii="Times New Roman" w:hAnsi="Times New Roman" w:cs="Times New Roman"/>
                <w:i/>
              </w:rPr>
              <w:t>Oryza sativ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8D7989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: GLP, Cu/Zn-SOD, 2-Cys Prx, PR10a, chitinase, endo-1,3-glucanase; ribosomal proteins: 50S L-22, S6 (↑), L12, 60S P2A (↓)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udhary et al., 2009 </w:t>
            </w:r>
          </w:p>
        </w:tc>
      </w:tr>
      <w:tr w:rsidR="002000F6" w:rsidRPr="00723300" w:rsidTr="00DF2B37">
        <w:trPr>
          <w:gridAfter w:val="1"/>
          <w:wAfter w:w="265" w:type="dxa"/>
          <w:trHeight w:val="40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9D3CC3" w:rsidRDefault="002000F6" w:rsidP="002B1A0B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9D3CC3">
              <w:rPr>
                <w:rFonts w:ascii="Times New Roman" w:hAnsi="Times New Roman" w:cs="Times New Roman"/>
                <w:i/>
              </w:rPr>
              <w:t>Xerophyta viscosa</w:t>
            </w:r>
          </w:p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6D5C8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8 protein spots: 18 up: Zn-finger helicase TF; gene regulation: non-LTR retrotransposons, maturases; chaperonin; EF-Tu precursor, ribosomal L28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dalla et al., 2010  </w:t>
            </w:r>
          </w:p>
        </w:tc>
      </w:tr>
      <w:tr w:rsidR="002000F6" w:rsidRPr="00723300" w:rsidTr="00DF2B37">
        <w:trPr>
          <w:gridAfter w:val="1"/>
          <w:wAfter w:w="265" w:type="dxa"/>
          <w:trHeight w:val="118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ickpea (</w:t>
            </w:r>
            <w:r w:rsidRPr="006C15C5">
              <w:rPr>
                <w:rFonts w:ascii="Times New Roman" w:hAnsi="Times New Roman" w:cs="Times New Roman"/>
                <w:i/>
              </w:rPr>
              <w:t>Cicer arietinum</w:t>
            </w:r>
            <w:r>
              <w:rPr>
                <w:rFonts w:ascii="Times New Roman" w:hAnsi="Times New Roman" w:cs="Times New Roman"/>
              </w:rPr>
              <w:t>) - cvs ICCV-2 (S), JG-62 (T) - nuclear frac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: water withholding 24-144 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fraction: 2DE ESI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DAP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H2B, H3 - up in T, down in S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cytosine methyltransferase Zmet3 - up in T;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 scavenging - APX, SOD, GPX - up in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bba et al., 2013 </w:t>
            </w:r>
          </w:p>
        </w:tc>
      </w:tr>
      <w:tr w:rsidR="002000F6" w:rsidRPr="00723300" w:rsidTr="00DF2B37">
        <w:trPr>
          <w:gridAfter w:val="1"/>
          <w:wAfter w:w="265" w:type="dxa"/>
          <w:trHeight w:val="83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cv. Enrei - root tip - nuclear frac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clear fraction: 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: 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RACK1, splicing factor PWI domain-containing, epsilon2-COP, beta catenin, clathrin heavy chain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atsu et al., 2014</w:t>
            </w:r>
          </w:p>
        </w:tc>
      </w:tr>
      <w:tr w:rsidR="002000F6" w:rsidRPr="00723300" w:rsidTr="00DF2B37">
        <w:trPr>
          <w:gridAfter w:val="1"/>
          <w:wAfter w:w="265" w:type="dxa"/>
          <w:trHeight w:val="72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- phosphoproteome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n and Komatsu, 2015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  <w:trHeight w:val="519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5 nuclear DAP: Down: H1, H3; NOP1/NOP56; 60S preribosome; pre-mRNA processing (spliceosome components)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n and Komatsu, 2016</w:t>
            </w:r>
          </w:p>
        </w:tc>
      </w:tr>
      <w:tr w:rsidR="002000F6" w:rsidRPr="00723300" w:rsidTr="00DF2B37">
        <w:trPr>
          <w:gridAfter w:val="1"/>
          <w:wAfter w:w="265" w:type="dxa"/>
          <w:trHeight w:val="38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111F40" w:rsidRDefault="002000F6" w:rsidP="00C9165A">
            <w:pPr>
              <w:contextualSpacing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11F40">
              <w:rPr>
                <w:rFonts w:ascii="Times New Roman" w:hAnsi="Times New Roman" w:cs="Times New Roman"/>
                <w:b/>
                <w:sz w:val="28"/>
                <w:szCs w:val="28"/>
              </w:rPr>
              <w:t>Mitochondria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111F40">
        <w:trPr>
          <w:gridAfter w:val="1"/>
          <w:wAfter w:w="265" w:type="dxa"/>
          <w:trHeight w:val="418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 (</w:t>
            </w:r>
            <w:r w:rsidRPr="00F762AA">
              <w:rPr>
                <w:rFonts w:ascii="Times New Roman" w:hAnsi="Times New Roman" w:cs="Times New Roman"/>
                <w:i/>
              </w:rPr>
              <w:t>Pisum sativum</w:t>
            </w:r>
            <w:r>
              <w:rPr>
                <w:rFonts w:ascii="Times New Roman" w:hAnsi="Times New Roman" w:cs="Times New Roman"/>
              </w:rPr>
              <w:t>) cv. Green Feast - leaf</w:t>
            </w:r>
          </w:p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(4 °C; 36 h)</w:t>
            </w:r>
          </w:p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7 d waterwithholding)</w:t>
            </w:r>
          </w:p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quat (662.5 mg/L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Q-TOF MS; BN-PAGE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GDC, SHMT isoforms; MDH, ATP synthase α,β,γ; HSP22, HSP70, HSP90, chaperonin 10; βCA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ylor et al., 2005 </w:t>
            </w:r>
          </w:p>
        </w:tc>
      </w:tr>
      <w:tr w:rsidR="002000F6" w:rsidRPr="00723300" w:rsidTr="00DF2B37">
        <w:trPr>
          <w:gridAfter w:val="1"/>
          <w:wAfter w:w="265" w:type="dxa"/>
          <w:trHeight w:val="50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wheat cv. Calingiri, Janz (S), Wyalkatchem (T) - shoot mitochondrial frac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mM NaCl (increase per 50 mM NaCl/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ion: PVP gradient; acetone extraction; 2D-DIGE LC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DAP (68 identified)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AOX, Mn-SOD, VDAC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CS, NDPK, outer mitochndrial membrane porin</w:t>
            </w:r>
          </w:p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c differences: AOX, Mn-SOD - higher in T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oby et al., 2010 </w:t>
            </w:r>
          </w:p>
        </w:tc>
      </w:tr>
      <w:tr w:rsidR="002000F6" w:rsidRPr="00723300" w:rsidTr="00DF2B37">
        <w:trPr>
          <w:gridAfter w:val="1"/>
          <w:wAfter w:w="265" w:type="dxa"/>
          <w:trHeight w:val="47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Common wheat (</w:t>
            </w:r>
            <w:r w:rsidRPr="00723300">
              <w:rPr>
                <w:rFonts w:ascii="Times New Roman" w:hAnsi="Times New Roman" w:cs="Times New Roman"/>
                <w:i/>
              </w:rPr>
              <w:t>T. aestivum</w:t>
            </w:r>
            <w:r w:rsidRPr="00723300">
              <w:rPr>
                <w:rFonts w:ascii="Times New Roman" w:hAnsi="Times New Roman" w:cs="Times New Roman"/>
              </w:rPr>
              <w:t>) cv Chinese Spring</w:t>
            </w:r>
            <w:r>
              <w:rPr>
                <w:rFonts w:ascii="Times New Roman" w:hAnsi="Times New Roman" w:cs="Times New Roman"/>
              </w:rPr>
              <w:t xml:space="preserve"> (S)</w:t>
            </w:r>
            <w:r w:rsidRPr="00723300">
              <w:rPr>
                <w:rFonts w:ascii="Times New Roman" w:hAnsi="Times New Roman" w:cs="Times New Roman"/>
              </w:rPr>
              <w:t xml:space="preserve">, </w:t>
            </w:r>
            <w:r w:rsidRPr="00723300">
              <w:rPr>
                <w:rFonts w:ascii="Times New Roman" w:hAnsi="Times New Roman" w:cs="Times New Roman"/>
                <w:i/>
              </w:rPr>
              <w:t xml:space="preserve">T. aestivum </w:t>
            </w:r>
            <w:r w:rsidRPr="00723300">
              <w:rPr>
                <w:rFonts w:ascii="Times New Roman" w:hAnsi="Times New Roman" w:cs="Times New Roman"/>
              </w:rPr>
              <w:t xml:space="preserve">× </w:t>
            </w:r>
            <w:r w:rsidRPr="00723300">
              <w:rPr>
                <w:rFonts w:ascii="Times New Roman" w:hAnsi="Times New Roman" w:cs="Times New Roman"/>
                <w:i/>
              </w:rPr>
              <w:t>Lophopyrum elongatum</w:t>
            </w:r>
            <w:r w:rsidRPr="00723300">
              <w:rPr>
                <w:rFonts w:ascii="Times New Roman" w:hAnsi="Times New Roman" w:cs="Times New Roman"/>
              </w:rPr>
              <w:t xml:space="preserve"> amphiploid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 xml:space="preserve">(T) </w:t>
            </w:r>
            <w:r w:rsidRPr="00723300">
              <w:rPr>
                <w:rFonts w:ascii="Times New Roman" w:hAnsi="Times New Roman" w:cs="Times New Roman"/>
              </w:rPr>
              <w:t>- mitochondrial fraction (shoot, root)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200 mM NaCl (</w:t>
            </w:r>
            <w:r>
              <w:rPr>
                <w:rFonts w:ascii="Times New Roman" w:hAnsi="Times New Roman" w:cs="Times New Roman"/>
              </w:rPr>
              <w:t xml:space="preserve">increase per </w:t>
            </w:r>
            <w:r w:rsidRPr="00723300">
              <w:rPr>
                <w:rFonts w:ascii="Times New Roman" w:hAnsi="Times New Roman" w:cs="Times New Roman"/>
              </w:rPr>
              <w:t>50 mM</w:t>
            </w:r>
            <w:r>
              <w:rPr>
                <w:rFonts w:ascii="Times New Roman" w:hAnsi="Times New Roman" w:cs="Times New Roman"/>
              </w:rPr>
              <w:t xml:space="preserve"> NaCl</w:t>
            </w:r>
            <w:r w:rsidRPr="00723300">
              <w:rPr>
                <w:rFonts w:ascii="Times New Roman" w:hAnsi="Times New Roman" w:cs="Times New Roman"/>
              </w:rPr>
              <w:t>/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 xml:space="preserve">100% acetone (leaf), TCA/acetone (root); 2D-DIGE MALDI-TOF/TOF; HPLC Q-TOF MS/MS (peptide fingerprinting - </w:t>
            </w:r>
            <w:r w:rsidRPr="00723300">
              <w:rPr>
                <w:rFonts w:ascii="Times New Roman" w:hAnsi="Times New Roman" w:cs="Times New Roman"/>
              </w:rPr>
              <w:lastRenderedPageBreak/>
              <w:t>genotypic differences)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lastRenderedPageBreak/>
              <w:t>55 root, 15 shoot differentially abundant proteins</w:t>
            </w:r>
          </w:p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Organ-specific differences: aspartate  aminotransferase, GDH (</w:t>
            </w:r>
            <w:r>
              <w:rPr>
                <w:rFonts w:ascii="Times New Roman" w:hAnsi="Times New Roman" w:cs="Times New Roman"/>
              </w:rPr>
              <w:t xml:space="preserve">up in </w:t>
            </w:r>
            <w:r w:rsidRPr="00723300">
              <w:rPr>
                <w:rFonts w:ascii="Times New Roman" w:hAnsi="Times New Roman" w:cs="Times New Roman"/>
              </w:rPr>
              <w:t xml:space="preserve">shoot, </w:t>
            </w:r>
            <w:r>
              <w:rPr>
                <w:rFonts w:ascii="Times New Roman" w:hAnsi="Times New Roman" w:cs="Times New Roman"/>
              </w:rPr>
              <w:t xml:space="preserve">down in </w:t>
            </w:r>
            <w:r w:rsidRPr="00723300">
              <w:rPr>
                <w:rFonts w:ascii="Times New Roman" w:hAnsi="Times New Roman" w:cs="Times New Roman"/>
              </w:rPr>
              <w:t>root)</w:t>
            </w:r>
          </w:p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 w:rsidRPr="00723300">
              <w:rPr>
                <w:rFonts w:ascii="Times New Roman" w:hAnsi="Times New Roman" w:cs="Times New Roman"/>
              </w:rPr>
              <w:t>Genotypic differences: Mn-SOD, MDH, aconitase, SHMT, β-CAS - higher in 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coby et al., 2013 </w:t>
            </w:r>
          </w:p>
        </w:tc>
      </w:tr>
      <w:tr w:rsidR="002000F6" w:rsidRPr="00723300" w:rsidTr="00DF2B37">
        <w:trPr>
          <w:gridAfter w:val="1"/>
          <w:wAfter w:w="265" w:type="dxa"/>
          <w:trHeight w:val="775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oybean - root, hypocotyl</w:t>
            </w:r>
          </w:p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TCA cycle enzymes, NADH-ubiquinone oxidoreductase; GroES chaperonin, EF-Tu, porin, VDAC;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cyt c, Tim, Tom20; protein components of complexes III, IV and V of ETC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matsu et al., 2011</w:t>
            </w:r>
          </w:p>
        </w:tc>
      </w:tr>
      <w:tr w:rsidR="002000F6" w:rsidRPr="00723300" w:rsidTr="00DF2B37">
        <w:trPr>
          <w:gridAfter w:val="1"/>
          <w:wAfter w:w="265" w:type="dxa"/>
          <w:trHeight w:val="954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 cv. Lincoln - S-nitrosyla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mM NaCl (5, 14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O modified proteins: ATP synthase β, HSP90, SHMT; Prx IIF - SNO - decreased activity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mejo et al., 2013 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  <w:trHeight w:val="301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111F40" w:rsidRDefault="002000F6" w:rsidP="002B1A0B">
            <w:pPr>
              <w:contextualSpacing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11F40">
              <w:rPr>
                <w:rFonts w:ascii="Times New Roman" w:hAnsi="Times New Roman" w:cs="Times New Roman"/>
                <w:b/>
                <w:sz w:val="28"/>
                <w:szCs w:val="28"/>
              </w:rPr>
              <w:t>Chloroplasts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E565F7">
        <w:trPr>
          <w:gridAfter w:val="1"/>
          <w:wAfter w:w="265" w:type="dxa"/>
          <w:trHeight w:val="452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 w:rsidRPr="00475E4F">
              <w:rPr>
                <w:rFonts w:ascii="Times New Roman" w:hAnsi="Times New Roman" w:cs="Times New Roman"/>
                <w:i/>
              </w:rPr>
              <w:t>Arabidopsis thaliana</w:t>
            </w:r>
            <w:r>
              <w:rPr>
                <w:rFonts w:ascii="Times New Roman" w:hAnsi="Times New Roman" w:cs="Times New Roman"/>
              </w:rPr>
              <w:t xml:space="preserve"> - chloroplast lumen and stromal proteome</w:t>
            </w:r>
          </w:p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(5 °C; 1, 10, 40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D-DIGE 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DAP: Up: AOC2; SHMT; FIB; CAT-2, glyoxalase I, Trx m, PGM; ATP synthase α,β,γ,δ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RubisCO activase (RCA), 2-Cys PrxA,B; CA-1; PGK, PRK, quinone oxidoreductas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oulas et al., 2006</w:t>
            </w:r>
          </w:p>
        </w:tc>
      </w:tr>
      <w:tr w:rsidR="002000F6" w:rsidRPr="00723300" w:rsidTr="00E565F7">
        <w:trPr>
          <w:gridAfter w:val="1"/>
          <w:wAfter w:w="265" w:type="dxa"/>
          <w:trHeight w:val="1278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wheat cv. Keumgang - leaf chloroplast fraction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 mM NaCl </w:t>
            </w:r>
          </w:p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2, 3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ion: Percoll gradient; TCA/acetone; 2DE LTQ-FTICR-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DAP (65 identified)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RubisCO, cyt b6-f, GAPDH, GDH, GLP, GS, PDX1.2, PDX1.3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: ATP synthase α,β,γ; V-ATPas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mal et al., 2012 </w:t>
            </w:r>
          </w:p>
        </w:tc>
      </w:tr>
      <w:tr w:rsidR="002000F6" w:rsidRPr="00723300" w:rsidTr="00DF2B37">
        <w:trPr>
          <w:gridAfter w:val="1"/>
          <w:wAfter w:w="265" w:type="dxa"/>
          <w:trHeight w:val="607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F5023">
            <w:pPr>
              <w:contextualSpacing/>
              <w:rPr>
                <w:rFonts w:ascii="Times New Roman" w:hAnsi="Times New Roman" w:cs="Times New Roman"/>
              </w:rPr>
            </w:pPr>
            <w:r w:rsidRPr="00123E99">
              <w:rPr>
                <w:rFonts w:ascii="Times New Roman" w:hAnsi="Times New Roman" w:cs="Times New Roman"/>
                <w:i/>
              </w:rPr>
              <w:t>Festuca arundinacea</w:t>
            </w:r>
            <w:r>
              <w:rPr>
                <w:rFonts w:ascii="Times New Roman" w:hAnsi="Times New Roman" w:cs="Times New Roman"/>
              </w:rPr>
              <w:t xml:space="preserve"> - T, S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DE; nano-UPLC 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: Up: RubisCO activase; Down: lipocalin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typic differences: OEE2, lipocalin - up in T; 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smala et al., 2012 </w:t>
            </w:r>
          </w:p>
        </w:tc>
      </w:tr>
      <w:tr w:rsidR="002000F6" w:rsidRPr="00723300" w:rsidTr="00E565F7">
        <w:trPr>
          <w:gridAfter w:val="1"/>
          <w:wAfter w:w="265" w:type="dxa"/>
          <w:trHeight w:val="1021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ze (</w:t>
            </w:r>
            <w:r w:rsidRPr="002441BA">
              <w:rPr>
                <w:rFonts w:ascii="Times New Roman" w:hAnsi="Times New Roman" w:cs="Times New Roman"/>
                <w:i/>
              </w:rPr>
              <w:t>Zea mays</w:t>
            </w:r>
            <w:r>
              <w:rPr>
                <w:rFonts w:ascii="Times New Roman" w:hAnsi="Times New Roman" w:cs="Times New Roman"/>
              </w:rPr>
              <w:t>) - hybrid SR12 (T) - leaf chloroplast fraction</w:t>
            </w:r>
          </w:p>
          <w:p w:rsidR="00E565F7" w:rsidRPr="00723300" w:rsidRDefault="00E565F7" w:rsidP="00BF171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25 mM NaCl (1, 2, 4 h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E MALDI-TOF</w:t>
            </w:r>
          </w:p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: 12 (ferredoxin-NADP reductase, 23 kDa PSII, FtsH-like; ATP synthase CF1ε);</w:t>
            </w:r>
          </w:p>
          <w:p w:rsidR="002000F6" w:rsidRPr="00723300" w:rsidRDefault="002000F6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: 8 (ATP synthase CF1α, LHC </w:t>
            </w:r>
            <w:r w:rsidRPr="00E97134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</w:rPr>
              <w:t>/</w:t>
            </w:r>
            <w:r w:rsidRPr="00E97134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 xml:space="preserve"> binding protein)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723300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örb et al., 2009 </w:t>
            </w:r>
          </w:p>
        </w:tc>
      </w:tr>
      <w:tr w:rsidR="00E565F7" w:rsidRPr="00723300" w:rsidTr="00DF2B37">
        <w:trPr>
          <w:gridAfter w:val="1"/>
          <w:wAfter w:w="265" w:type="dxa"/>
          <w:trHeight w:val="708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565F7" w:rsidRDefault="00E565F7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mato cv. Crovarese - leaf chloroplast fraction</w:t>
            </w:r>
          </w:p>
          <w:p w:rsidR="00E565F7" w:rsidRDefault="00E565F7" w:rsidP="00BF171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565F7" w:rsidRDefault="00E565F7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19 d), recovery (6 d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565F7" w:rsidRDefault="00E565F7" w:rsidP="00BF171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-DIGE nanoLC-ESI-LIT-MS/MS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565F7" w:rsidRDefault="00E565F7" w:rsidP="00330C2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wn: photosynthesis (PC, chl binding protein4; PGK, PRK), ATP synthase CF1β,γ; Up: APX1, </w:t>
            </w:r>
            <w:r w:rsidR="00330C2F">
              <w:rPr>
                <w:rFonts w:ascii="Times New Roman" w:hAnsi="Times New Roman" w:cs="Times New Roman"/>
              </w:rPr>
              <w:t>PAP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565F7" w:rsidRDefault="00E565F7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burino et al., 2017</w:t>
            </w:r>
          </w:p>
        </w:tc>
      </w:tr>
      <w:tr w:rsidR="002000F6" w:rsidRPr="00723300" w:rsidTr="00DF2B37">
        <w:trPr>
          <w:gridAfter w:val="1"/>
          <w:wAfter w:w="265" w:type="dxa"/>
          <w:trHeight w:val="180"/>
        </w:trPr>
        <w:tc>
          <w:tcPr>
            <w:tcW w:w="413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Pr="00111F40" w:rsidRDefault="002000F6" w:rsidP="00484942">
            <w:pPr>
              <w:contextualSpacing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11F40">
              <w:rPr>
                <w:rFonts w:ascii="Times New Roman" w:hAnsi="Times New Roman" w:cs="Times New Roman"/>
                <w:b/>
                <w:sz w:val="28"/>
                <w:szCs w:val="28"/>
              </w:rPr>
              <w:t>Endoplasmic reticulum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  <w:trHeight w:val="220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oybean</w:t>
            </w:r>
          </w:p>
          <w:p w:rsidR="002000F6" w:rsidRDefault="002000F6" w:rsidP="002B1A0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ding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DE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: 117↑212↓</w:t>
            </w:r>
          </w:p>
          <w:p w:rsidR="002000F6" w:rsidRDefault="002000F6" w:rsidP="00AF0EE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1 proteins Protein synthesis, folding, degradation, PTMs, e.g., </w:t>
            </w:r>
            <w:r w:rsidRPr="00AF0EE5">
              <w:rPr>
                <w:rFonts w:ascii="Times New Roman" w:hAnsi="Times New Roman" w:cs="Times New Roman"/>
              </w:rPr>
              <w:t>luminal-binding protein 5, arabinogalactan protein 2, methyltransferase PMT2</w:t>
            </w:r>
          </w:p>
          <w:p w:rsidR="002000F6" w:rsidRDefault="002000F6" w:rsidP="00AF0EE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acid biosynthesis: 3-ketoacyl-CoA reductase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omatsu et al., 2012 </w:t>
            </w:r>
          </w:p>
        </w:tc>
      </w:tr>
      <w:tr w:rsidR="00074918" w:rsidRPr="00723300" w:rsidTr="0026113E">
        <w:trPr>
          <w:gridAfter w:val="1"/>
          <w:wAfter w:w="265" w:type="dxa"/>
          <w:trHeight w:val="212"/>
        </w:trPr>
        <w:tc>
          <w:tcPr>
            <w:tcW w:w="413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74918" w:rsidRDefault="00074918" w:rsidP="00484942">
            <w:pPr>
              <w:contextualSpacing/>
              <w:rPr>
                <w:rFonts w:ascii="Times New Roman" w:hAnsi="Times New Roman" w:cs="Times New Roman"/>
              </w:rPr>
            </w:pPr>
            <w:r w:rsidRPr="00074918">
              <w:rPr>
                <w:rFonts w:ascii="Times New Roman" w:hAnsi="Times New Roman" w:cs="Times New Roman"/>
                <w:b/>
                <w:sz w:val="28"/>
                <w:szCs w:val="28"/>
              </w:rPr>
              <w:t>Tonoplast (Vacuole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74918" w:rsidRDefault="00074918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74918" w:rsidRDefault="00074918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74918" w:rsidRDefault="00074918" w:rsidP="003E524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2000F6" w:rsidRPr="00723300" w:rsidTr="00DF2B37">
        <w:trPr>
          <w:gridAfter w:val="1"/>
          <w:wAfter w:w="265" w:type="dxa"/>
          <w:trHeight w:val="385"/>
        </w:trPr>
        <w:tc>
          <w:tcPr>
            <w:tcW w:w="21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Pr="00123E99" w:rsidRDefault="002000F6" w:rsidP="002B1A0B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123E99">
              <w:rPr>
                <w:rFonts w:ascii="Times New Roman" w:hAnsi="Times New Roman" w:cs="Times New Roman"/>
                <w:i/>
              </w:rPr>
              <w:t xml:space="preserve">Mesembryanthemum crystallinum </w:t>
            </w:r>
          </w:p>
        </w:tc>
        <w:tc>
          <w:tcPr>
            <w:tcW w:w="19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4849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D-DIGE </w:t>
            </w:r>
          </w:p>
        </w:tc>
        <w:tc>
          <w:tcPr>
            <w:tcW w:w="62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-ATPase, ALDO, ENO</w:t>
            </w:r>
          </w:p>
        </w:tc>
        <w:tc>
          <w:tcPr>
            <w:tcW w:w="2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2000F6" w:rsidRDefault="002000F6" w:rsidP="00DA2710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rkla et al., 2009 </w:t>
            </w:r>
          </w:p>
        </w:tc>
      </w:tr>
      <w:tr w:rsidR="002000F6" w:rsidRPr="00723300" w:rsidTr="00427136">
        <w:trPr>
          <w:gridAfter w:val="1"/>
          <w:wAfter w:w="265" w:type="dxa"/>
          <w:trHeight w:val="2336"/>
        </w:trPr>
        <w:tc>
          <w:tcPr>
            <w:tcW w:w="14607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</w:tcPr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2000F6" w:rsidRPr="00C863D5" w:rsidRDefault="002000F6" w:rsidP="003E524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863D5">
              <w:rPr>
                <w:rFonts w:ascii="Times New Roman" w:hAnsi="Times New Roman" w:cs="Times New Roman"/>
                <w:sz w:val="24"/>
                <w:szCs w:val="24"/>
              </w:rPr>
              <w:t xml:space="preserve">Additional referen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Supplementary Tables S1A and S1B which are </w:t>
            </w:r>
            <w:r w:rsidRPr="00C863D5">
              <w:rPr>
                <w:rFonts w:ascii="Times New Roman" w:hAnsi="Times New Roman" w:cs="Times New Roman"/>
                <w:sz w:val="24"/>
                <w:szCs w:val="24"/>
              </w:rPr>
              <w:t>not cited in the manuscript text:</w:t>
            </w:r>
          </w:p>
          <w:p w:rsidR="002000F6" w:rsidRDefault="002000F6" w:rsidP="003E524F">
            <w:pPr>
              <w:contextualSpacing/>
              <w:rPr>
                <w:rFonts w:ascii="Times New Roman" w:hAnsi="Times New Roman" w:cs="Times New Roman"/>
              </w:rPr>
            </w:pPr>
          </w:p>
          <w:p w:rsidR="002000F6" w:rsidRDefault="002000F6" w:rsidP="00AE111E">
            <w:pPr>
              <w:rPr>
                <w:rStyle w:val="bibliographic-informationvalue"/>
                <w:rFonts w:ascii="Times New Roman" w:hAnsi="Times New Roman" w:cs="Times New Roman"/>
                <w:sz w:val="24"/>
                <w:szCs w:val="24"/>
              </w:rPr>
            </w:pPr>
            <w:r w:rsidRPr="00514977">
              <w:rPr>
                <w:rFonts w:ascii="Times New Roman" w:hAnsi="Times New Roman"/>
                <w:sz w:val="24"/>
                <w:szCs w:val="24"/>
              </w:rPr>
              <w:t>Abdalla, K.O.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Baker, B.</w:t>
            </w:r>
            <w:r>
              <w:rPr>
                <w:rFonts w:ascii="Times New Roman" w:hAnsi="Times New Roman"/>
                <w:sz w:val="24"/>
                <w:szCs w:val="24"/>
              </w:rPr>
              <w:t>, and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Rafudeen, M.S.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2010). 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Proteomic analysis of nuclear proteins during dehydration of the resurrection plant </w:t>
            </w:r>
            <w:r w:rsidRPr="00514977">
              <w:rPr>
                <w:rFonts w:ascii="Times New Roman" w:hAnsi="Times New Roman"/>
                <w:i/>
                <w:sz w:val="24"/>
                <w:szCs w:val="24"/>
              </w:rPr>
              <w:t>Xerophyta viscosa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169D">
              <w:rPr>
                <w:rFonts w:ascii="Times New Roman" w:hAnsi="Times New Roman"/>
                <w:i/>
                <w:sz w:val="24"/>
                <w:szCs w:val="24"/>
              </w:rPr>
              <w:t>Plant Growth Regu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2,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279–292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oi: </w:t>
            </w:r>
            <w:r w:rsidRPr="0003169D">
              <w:rPr>
                <w:rStyle w:val="bibliographic-informationvalue"/>
                <w:rFonts w:ascii="Times New Roman" w:hAnsi="Times New Roman" w:cs="Times New Roman"/>
                <w:sz w:val="24"/>
                <w:szCs w:val="24"/>
              </w:rPr>
              <w:t>10.1007/s10725-010-9497-2</w:t>
            </w:r>
          </w:p>
          <w:p w:rsidR="002000F6" w:rsidRPr="0010733C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Aghae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Ehsanpou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A., and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Komatsu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(2008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Proteome analysis of potato under salt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33C">
              <w:rPr>
                <w:rFonts w:ascii="Times New Roman" w:hAnsi="Times New Roman" w:cs="Times New Roman"/>
                <w:i/>
                <w:sz w:val="24"/>
                <w:szCs w:val="24"/>
              </w:rPr>
              <w:t>J. Proteome R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4858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4868.</w:t>
            </w:r>
            <w:r w:rsidRPr="0010733C">
              <w:t xml:space="preserve"> </w:t>
            </w:r>
            <w:r w:rsidRPr="0010733C">
              <w:rPr>
                <w:rFonts w:ascii="Times New Roman" w:hAnsi="Times New Roman" w:cs="Times New Roman"/>
                <w:sz w:val="24"/>
                <w:szCs w:val="24"/>
              </w:rPr>
              <w:t>doi:</w:t>
            </w:r>
            <w:r w:rsidRPr="0010733C">
              <w:rPr>
                <w:rStyle w:val="Sil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33C">
              <w:rPr>
                <w:rFonts w:ascii="Times New Roman" w:hAnsi="Times New Roman" w:cs="Times New Roman"/>
                <w:sz w:val="24"/>
                <w:szCs w:val="24"/>
              </w:rPr>
              <w:t>10.1021/pr800460y</w:t>
            </w:r>
          </w:p>
          <w:p w:rsidR="002000F6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Ashou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Beckhaus, T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Berberic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Kar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78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ü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ggeman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. (2013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Comparative analysis of barley leaf prote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as affected by drought stress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78D3">
              <w:rPr>
                <w:rFonts w:ascii="Times New Roman" w:hAnsi="Times New Roman" w:cs="Times New Roman"/>
                <w:i/>
                <w:sz w:val="24"/>
                <w:szCs w:val="24"/>
              </w:rPr>
              <w:t>Plan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04E0F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771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  <w:r w:rsidRPr="005778D3">
              <w:rPr>
                <w:rFonts w:ascii="Times New Roman" w:hAnsi="Times New Roman" w:cs="Times New Roman"/>
                <w:sz w:val="24"/>
                <w:szCs w:val="24"/>
              </w:rPr>
              <w:t>. doi: 10.1007/s00425-012-1798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000F6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Balbuen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.S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Sala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J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Martinez-Forc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Garc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., and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Thele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J. (2011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Proteome analysis of cold acclimation in sunfl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2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Proteome Re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2330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2346.</w:t>
            </w:r>
            <w:r w:rsidRPr="00D16D7B">
              <w:t xml:space="preserve"> </w:t>
            </w:r>
            <w:r w:rsidRPr="00D16D7B">
              <w:rPr>
                <w:rFonts w:ascii="Times New Roman" w:hAnsi="Times New Roman" w:cs="Times New Roman"/>
                <w:sz w:val="24"/>
                <w:szCs w:val="24"/>
              </w:rPr>
              <w:t>doi:</w:t>
            </w:r>
            <w:r w:rsidRPr="00D16D7B">
              <w:rPr>
                <w:rStyle w:val="Siln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16D7B">
              <w:rPr>
                <w:rFonts w:ascii="Times New Roman" w:hAnsi="Times New Roman" w:cs="Times New Roman"/>
                <w:sz w:val="24"/>
                <w:szCs w:val="24"/>
              </w:rPr>
              <w:t>10.1021/pr101137q</w:t>
            </w:r>
          </w:p>
          <w:p w:rsidR="002000F6" w:rsidRDefault="002000F6" w:rsidP="00AE111E">
            <w:pPr>
              <w:pStyle w:val="EndNoteBibliography"/>
              <w:adjustRightInd w:val="0"/>
              <w:snapToGrid w:val="0"/>
              <w:spacing w:after="0" w:line="340" w:lineRule="atLeast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Bandehag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Salekde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.H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Toorch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Mohammad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, and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Komatsu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(2011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Comparative proteomic analysis of canola leaves under salinity stress. </w:t>
            </w:r>
            <w:r w:rsidRPr="0010733C">
              <w:rPr>
                <w:rFonts w:ascii="Times New Roman" w:hAnsi="Times New Roman" w:cs="Times New Roman"/>
                <w:i/>
                <w:sz w:val="24"/>
                <w:szCs w:val="24"/>
              </w:rPr>
              <w:t>Proteom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1965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197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733C">
              <w:rPr>
                <w:rFonts w:ascii="Times New Roman" w:hAnsi="Times New Roman" w:cs="Times New Roman"/>
                <w:sz w:val="24"/>
                <w:szCs w:val="24"/>
              </w:rPr>
              <w:t>doi:</w:t>
            </w:r>
            <w:r w:rsidRPr="0010733C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 10.1002/pmic.201000564</w:t>
            </w:r>
          </w:p>
          <w:p w:rsidR="002000F6" w:rsidRPr="0000509B" w:rsidRDefault="002000F6" w:rsidP="00AE111E">
            <w:pPr>
              <w:pStyle w:val="EndNoteBibliography"/>
              <w:adjustRightInd w:val="0"/>
              <w:snapToGrid w:val="0"/>
              <w:spacing w:after="0"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00F6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Bazargan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M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Sarhad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Bushehr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A.S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Matro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Mock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.P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Naghav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R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Hajihosein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Mard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Hajirezae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R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Morad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, </w:t>
            </w:r>
            <w:r w:rsidRPr="0000509B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011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A proteomics view on the role of drought-induced senescence and oxidative stress defense in enhanced stem reserves remobilization in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38C7">
              <w:rPr>
                <w:rFonts w:ascii="Times New Roman" w:hAnsi="Times New Roman" w:cs="Times New Roman"/>
                <w:i/>
                <w:sz w:val="24"/>
                <w:szCs w:val="24"/>
              </w:rPr>
              <w:t>J. Proteo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4,</w:t>
            </w:r>
            <w:r w:rsidRPr="000050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1973.</w:t>
            </w:r>
            <w:r w:rsidRPr="00D438C7">
              <w:t xml:space="preserve"> </w:t>
            </w:r>
            <w:r w:rsidRPr="00D438C7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doi: 10.1016/j.jprot.2011.05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000F6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trand, A., Bipfubusa, M., Castonguay, Y., Rocher, S., Szopinska-Morawska, A., Papdopoulos, Y., and Renaut, J. (2016). A proteome analysis of freezing tolerance in red clover (</w:t>
            </w:r>
            <w:r w:rsidRPr="005420B3">
              <w:rPr>
                <w:rFonts w:ascii="Times New Roman" w:hAnsi="Times New Roman" w:cs="Times New Roman"/>
                <w:i/>
                <w:sz w:val="24"/>
                <w:szCs w:val="24"/>
              </w:rPr>
              <w:t>Trifolium prate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.). </w:t>
            </w:r>
            <w:r w:rsidRPr="00D16D7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MC Plant Bio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, 65.</w:t>
            </w:r>
            <w:r w:rsidRPr="00D438C7">
              <w:t xml:space="preserve"> </w:t>
            </w:r>
            <w:r w:rsidRPr="00D438C7">
              <w:rPr>
                <w:rStyle w:val="doi"/>
                <w:rFonts w:ascii="Times New Roman" w:hAnsi="Times New Roman" w:cs="Times New Roman"/>
                <w:sz w:val="24"/>
                <w:szCs w:val="24"/>
              </w:rPr>
              <w:t xml:space="preserve">doi:  </w:t>
            </w:r>
            <w:hyperlink r:id="rId6" w:tgtFrame="pmc_ext" w:history="1">
              <w:r w:rsidRPr="00D438C7">
                <w:rPr>
                  <w:rStyle w:val="Hypertextovodkaz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10.1186/s12870-016-0751-2</w:t>
              </w:r>
            </w:hyperlink>
          </w:p>
          <w:p w:rsidR="002000F6" w:rsidRPr="005778D3" w:rsidRDefault="002000F6" w:rsidP="00AE111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ng, Z.W., Dong, K., Ge, P., Bian, Y.W., Dong, L.W., Dong, X., Li, X.H., and Yan, Y.M. (2015). Identification of leaf proteins differentially accumulated between wheat cultivars distinct in their levels of drought tolerance. </w:t>
            </w:r>
            <w:r w:rsidRPr="005778D3">
              <w:rPr>
                <w:rFonts w:ascii="Times New Roman" w:hAnsi="Times New Roman" w:cs="Times New Roman"/>
                <w:i/>
                <w:sz w:val="24"/>
                <w:szCs w:val="24"/>
              </w:rPr>
              <w:t>PLoS 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, e0125302. doi: </w:t>
            </w:r>
            <w:hyperlink r:id="rId7" w:history="1">
              <w:r w:rsidRPr="005778D3">
                <w:rPr>
                  <w:rFonts w:ascii="Times New Roman" w:eastAsia="Times New Roman" w:hAnsi="Times New Roman" w:cs="Times New Roman"/>
                  <w:sz w:val="24"/>
                  <w:szCs w:val="24"/>
                  <w:lang w:eastAsia="cs-CZ"/>
                </w:rPr>
                <w:t>10.1371/journal.pone.0125302</w:t>
              </w:r>
            </w:hyperlink>
            <w:r w:rsidRPr="005778D3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</w:p>
          <w:p w:rsidR="002000F6" w:rsidRPr="0003169D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Choudhary, M.K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Basu, 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Datta, 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Chakrabor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316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N.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Chakraborty, 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09).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Dehydration-responsive nuclear proteome of rice (</w:t>
            </w:r>
            <w:r w:rsidRPr="00514977">
              <w:rPr>
                <w:rFonts w:ascii="Times New Roman" w:hAnsi="Times New Roman" w:cs="Times New Roman"/>
                <w:i/>
                <w:sz w:val="24"/>
                <w:szCs w:val="24"/>
              </w:rPr>
              <w:t>Oryza sativa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 L.) illustrates protein network, novel regulators of cellular adaptation, and evolutionary perspe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169D">
              <w:rPr>
                <w:rFonts w:ascii="Times New Roman" w:hAnsi="Times New Roman" w:cs="Times New Roman"/>
                <w:i/>
                <w:sz w:val="24"/>
                <w:szCs w:val="24"/>
              </w:rPr>
              <w:t>Mol. Cell. Proteomics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 1579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>–1598.</w:t>
            </w:r>
            <w:r w:rsidRPr="0003169D">
              <w:t xml:space="preserve"> </w:t>
            </w:r>
            <w:r w:rsidRPr="0003169D">
              <w:rPr>
                <w:rFonts w:ascii="Times New Roman" w:hAnsi="Times New Roman" w:cs="Times New Roman"/>
                <w:sz w:val="24"/>
                <w:szCs w:val="24"/>
              </w:rPr>
              <w:t>doi: 10.1074/mcp.M800601-MCP200</w:t>
            </w:r>
          </w:p>
          <w:p w:rsidR="002000F6" w:rsidRDefault="002000F6" w:rsidP="00AE111E">
            <w:pPr>
              <w:pStyle w:val="frfield"/>
            </w:pPr>
            <w:r>
              <w:t xml:space="preserve">de Abreu, C.E.B., dos Santos Araújo, G., de Oliveira Monteiro-Moreira, A.C., Costa, J.H., de Brito Leite, H., Moreno, F.B.M.B., Prisco, J.T., and Gomes-Filho, E. (2014). Proteomic analysis of salt stress and recovery in leaves of </w:t>
            </w:r>
            <w:r w:rsidRPr="00641905">
              <w:rPr>
                <w:i/>
              </w:rPr>
              <w:t>Vigna unguiculata</w:t>
            </w:r>
            <w:r>
              <w:t xml:space="preserve"> cultivars differing in salt tolerance. </w:t>
            </w:r>
            <w:r w:rsidRPr="0010733C">
              <w:rPr>
                <w:i/>
              </w:rPr>
              <w:t>Plant Cell Rep.</w:t>
            </w:r>
            <w:r>
              <w:t xml:space="preserve"> 33, 1289</w:t>
            </w:r>
            <w:r w:rsidRPr="0000509B">
              <w:t>–1</w:t>
            </w:r>
            <w:r>
              <w:t>306.</w:t>
            </w:r>
            <w:r w:rsidRPr="0006247E">
              <w:rPr>
                <w:rStyle w:val="TextbublinyChar"/>
              </w:rPr>
              <w:t xml:space="preserve"> </w:t>
            </w:r>
            <w:r w:rsidRPr="0006247E">
              <w:rPr>
                <w:rStyle w:val="TextbublinyChar"/>
                <w:rFonts w:ascii="Times New Roman" w:hAnsi="Times New Roman" w:cs="Times New Roman"/>
                <w:sz w:val="24"/>
                <w:szCs w:val="24"/>
              </w:rPr>
              <w:t>doi</w:t>
            </w:r>
            <w:r w:rsidRPr="0006247E">
              <w:rPr>
                <w:rStyle w:val="frlabel"/>
              </w:rPr>
              <w:t>:</w:t>
            </w:r>
            <w:r>
              <w:t xml:space="preserve"> 10.1007/s00299-014-1616-5 </w:t>
            </w:r>
          </w:p>
          <w:p w:rsidR="002000F6" w:rsidRDefault="002000F6" w:rsidP="00AE111E">
            <w:pPr>
              <w:pStyle w:val="EndNoteBibliography"/>
              <w:adjustRightInd w:val="0"/>
              <w:snapToGrid w:val="0"/>
              <w:spacing w:after="0" w:line="340" w:lineRule="atLeast"/>
              <w:rPr>
                <w:rStyle w:val="st"/>
                <w:rFonts w:ascii="Berylium" w:hAnsi="Berylium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Fateh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Hosseinzade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Alizade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Brimavand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., and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Struik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C. (2012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The proteome response of salt-resistant and salt-</w:t>
            </w:r>
            <w:r w:rsidR="001971CF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barley genotypes to long-term salinity stress. </w:t>
            </w:r>
            <w:r w:rsidRPr="00CF6802">
              <w:rPr>
                <w:rFonts w:ascii="Times New Roman" w:hAnsi="Times New Roman" w:cs="Times New Roman"/>
                <w:i/>
                <w:sz w:val="24"/>
                <w:szCs w:val="24"/>
              </w:rPr>
              <w:t>Mol. Biol. Rep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6387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6397.</w:t>
            </w:r>
            <w:r w:rsidRPr="00CF6802">
              <w:t xml:space="preserve"> </w:t>
            </w:r>
            <w:r w:rsidRPr="00CF6802">
              <w:rPr>
                <w:rStyle w:val="st"/>
                <w:rFonts w:ascii="Berylium" w:hAnsi="Berylium"/>
                <w:sz w:val="24"/>
                <w:szCs w:val="24"/>
              </w:rPr>
              <w:t>doi: 10.1007/s11033-012-1460-z</w:t>
            </w:r>
          </w:p>
          <w:p w:rsidR="002000F6" w:rsidRPr="00CF6802" w:rsidRDefault="002000F6" w:rsidP="00AE111E">
            <w:pPr>
              <w:pStyle w:val="EndNoteBibliography"/>
              <w:adjustRightInd w:val="0"/>
              <w:snapToGrid w:val="0"/>
              <w:spacing w:after="0" w:line="340" w:lineRule="atLeast"/>
              <w:rPr>
                <w:rFonts w:ascii="Berylium" w:hAnsi="Berylium" w:cs="Times New Roman"/>
                <w:sz w:val="24"/>
                <w:szCs w:val="24"/>
              </w:rPr>
            </w:pPr>
          </w:p>
          <w:p w:rsidR="002000F6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haffari, A., Gharechahi, J., Nakhoda, B., and Salekdeh, G.H. (2014). Physiology and proteome responses of two contrasting rice mutants and their wild type parent under salt stress conditions at the vegetative stage. </w:t>
            </w:r>
            <w:r w:rsidRPr="00A034B3">
              <w:rPr>
                <w:rFonts w:ascii="Times New Roman" w:hAnsi="Times New Roman" w:cs="Times New Roman"/>
                <w:i/>
                <w:sz w:val="24"/>
                <w:szCs w:val="24"/>
              </w:rPr>
              <w:t>J. Plant Physio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1, 31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6CA1">
              <w:rPr>
                <w:rFonts w:ascii="Times New Roman" w:hAnsi="Times New Roman" w:cs="Times New Roman"/>
                <w:sz w:val="24"/>
                <w:szCs w:val="24"/>
              </w:rPr>
              <w:t>doi: 10.1016/j.jplph.2013.07.014</w:t>
            </w:r>
          </w:p>
          <w:p w:rsidR="002000F6" w:rsidRPr="005778D3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Hajheidari, 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Abdollahian-Noghab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Askar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Heidar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Sadeghia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Y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Ob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S.,and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Salekde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78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.H. (2005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Proteome analysis of sugar beet leaves under drought s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78D3">
              <w:rPr>
                <w:rFonts w:ascii="Times New Roman" w:hAnsi="Times New Roman" w:cs="Times New Roman"/>
                <w:i/>
                <w:sz w:val="24"/>
                <w:szCs w:val="24"/>
              </w:rPr>
              <w:t>Proteom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,</w:t>
            </w:r>
            <w:r w:rsidRPr="000050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960.</w:t>
            </w:r>
            <w:r w:rsidRPr="005778D3"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doi:</w:t>
            </w:r>
            <w:hyperlink r:id="rId8" w:history="1">
              <w:r w:rsidRPr="005778D3">
                <w:rPr>
                  <w:rFonts w:ascii="Times New Roman" w:eastAsia="Times New Roman" w:hAnsi="Times New Roman" w:cs="Times New Roman"/>
                  <w:sz w:val="24"/>
                  <w:szCs w:val="24"/>
                  <w:lang w:eastAsia="cs-CZ"/>
                </w:rPr>
                <w:t>10.1002/pmic.200401101</w:t>
              </w:r>
            </w:hyperlink>
          </w:p>
          <w:p w:rsidR="002000F6" w:rsidRDefault="002000F6" w:rsidP="00AE111E">
            <w:pPr>
              <w:pStyle w:val="EndNoteBibliography"/>
              <w:adjustRightInd w:val="0"/>
              <w:snapToGrid w:val="0"/>
              <w:spacing w:after="0"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Hradilová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Řehulk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Řehulková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., Vrbová, M.,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Grig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., and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Brzobohat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472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. (2010)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Comparative analysis of proteomic changes in contrasting flax cultivars upon cadmium exposure. </w:t>
            </w:r>
            <w:r w:rsidRPr="00D472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lectrophore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,</w:t>
            </w:r>
            <w:r w:rsidRPr="000050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  <w:r w:rsidRPr="00D47269">
              <w:rPr>
                <w:rFonts w:ascii="Times New Roman" w:hAnsi="Times New Roman" w:cs="Times New Roman"/>
                <w:sz w:val="24"/>
                <w:szCs w:val="24"/>
              </w:rPr>
              <w:t>. doi: 10.1002/elps.200900477</w:t>
            </w:r>
          </w:p>
          <w:p w:rsidR="002000F6" w:rsidRPr="0000509B" w:rsidRDefault="002000F6" w:rsidP="00AE111E">
            <w:pPr>
              <w:pStyle w:val="EndNoteBibliography"/>
              <w:adjustRightInd w:val="0"/>
              <w:snapToGrid w:val="0"/>
              <w:spacing w:after="0"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00F6" w:rsidRDefault="002000F6" w:rsidP="004F6836">
            <w:pPr>
              <w:rPr>
                <w:rFonts w:ascii="Times New Roman" w:hAnsi="Times New Roman"/>
                <w:sz w:val="24"/>
                <w:szCs w:val="24"/>
              </w:rPr>
            </w:pPr>
            <w:r w:rsidRPr="00514977">
              <w:rPr>
                <w:rFonts w:ascii="Times New Roman" w:hAnsi="Times New Roman"/>
                <w:sz w:val="24"/>
                <w:szCs w:val="24"/>
              </w:rPr>
              <w:t>Komatsu, S. Hiraga, S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Nouri, M.Z.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2014). 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>Analysis of flooding-responsive proteins localized in the nucleus of soybean root tip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66431">
              <w:rPr>
                <w:rFonts w:ascii="Times New Roman" w:hAnsi="Times New Roman"/>
                <w:i/>
                <w:sz w:val="24"/>
                <w:szCs w:val="24"/>
              </w:rPr>
              <w:t xml:space="preserve">Mol. Biol. </w:t>
            </w:r>
            <w:r w:rsidRPr="00166431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Rep.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4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1127–1139.</w:t>
            </w:r>
            <w:r w:rsidRPr="003521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doi:</w:t>
            </w:r>
            <w:r w:rsidRPr="00166431">
              <w:rPr>
                <w:rFonts w:ascii="Times New Roman" w:hAnsi="Times New Roman" w:cs="Times New Roman"/>
                <w:sz w:val="24"/>
                <w:szCs w:val="24"/>
              </w:rPr>
              <w:t xml:space="preserve"> 10.1007/s11033-013-2959-7</w:t>
            </w:r>
          </w:p>
          <w:p w:rsidR="002000F6" w:rsidRPr="00514977" w:rsidRDefault="002000F6" w:rsidP="00AE111E">
            <w:pPr>
              <w:rPr>
                <w:rFonts w:ascii="Times New Roman" w:hAnsi="Times New Roman"/>
                <w:sz w:val="24"/>
                <w:szCs w:val="24"/>
              </w:rPr>
            </w:pP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Kosmala, 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 Bocian, 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 Rapacz, M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Jurczyk, B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Zwierzykowski, Z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09).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Identification of leaf proteins differentially accumulated during cold acclimation between </w:t>
            </w:r>
            <w:r w:rsidRPr="00514977">
              <w:rPr>
                <w:rFonts w:ascii="Times New Roman" w:hAnsi="Times New Roman" w:cs="Times New Roman"/>
                <w:i/>
                <w:sz w:val="24"/>
                <w:szCs w:val="24"/>
              </w:rPr>
              <w:t>Festuca pratensis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 plants with distinct levels of frost toler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6D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. Exp. Bo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, </w:t>
            </w:r>
            <w:r w:rsidRPr="00514977">
              <w:rPr>
                <w:rFonts w:ascii="Times New Roman" w:hAnsi="Times New Roman" w:cs="Times New Roman"/>
                <w:sz w:val="24"/>
                <w:szCs w:val="24"/>
              </w:rPr>
              <w:t>3595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>–3609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oi: </w:t>
            </w:r>
            <w:hyperlink r:id="rId9" w:history="1">
              <w:r w:rsidRPr="003F6DF7">
                <w:rPr>
                  <w:rStyle w:val="Hypertextovodkaz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10.1093/jxb/erp205</w:t>
              </w:r>
            </w:hyperlink>
          </w:p>
          <w:p w:rsidR="002000F6" w:rsidRDefault="002000F6" w:rsidP="00AE111E">
            <w:pPr>
              <w:pStyle w:val="EndNoteBibliography"/>
              <w:adjustRightInd w:val="0"/>
              <w:snapToGrid w:val="0"/>
              <w:spacing w:after="0" w:line="340" w:lineRule="atLeast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Patters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For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Cass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472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, Nater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, and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Baci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(2007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Increased abundance of proteins involved in phytosiderophore production in boron-tolerant barley. </w:t>
            </w:r>
            <w:r w:rsidRPr="00D472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nt Physio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,</w:t>
            </w:r>
            <w:r w:rsidRPr="00606A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16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7269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doi: 10.1104/pp.107.096388</w:t>
            </w:r>
          </w:p>
          <w:p w:rsidR="002000F6" w:rsidRPr="0000509B" w:rsidRDefault="002000F6" w:rsidP="00AE111E">
            <w:pPr>
              <w:pStyle w:val="EndNoteBibliography"/>
              <w:adjustRightInd w:val="0"/>
              <w:snapToGrid w:val="0"/>
              <w:spacing w:after="0" w:line="3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00F6" w:rsidRPr="0045723F" w:rsidRDefault="002000F6" w:rsidP="00AE11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Sarhad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Mahfoozi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Hosseini, 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., and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Salekde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.H. (2010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Cold acclimation proteome analysis reveals close link between the up-regulation of low-temperature associated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nd vernalization fulfillment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23F">
              <w:rPr>
                <w:rFonts w:ascii="Times New Roman" w:hAnsi="Times New Roman" w:cs="Times New Roman"/>
                <w:i/>
                <w:sz w:val="24"/>
                <w:szCs w:val="24"/>
              </w:rPr>
              <w:t>J. Proteome R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5658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566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23F">
              <w:rPr>
                <w:rFonts w:ascii="Times New Roman" w:hAnsi="Times New Roman" w:cs="Times New Roman"/>
                <w:sz w:val="24"/>
                <w:szCs w:val="24"/>
              </w:rPr>
              <w:t>doi: 10.1021/pr100475r</w:t>
            </w:r>
          </w:p>
          <w:p w:rsidR="002000F6" w:rsidRDefault="002000F6" w:rsidP="004572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14977">
              <w:rPr>
                <w:rFonts w:ascii="Times New Roman" w:hAnsi="Times New Roman"/>
                <w:sz w:val="24"/>
                <w:szCs w:val="24"/>
              </w:rPr>
              <w:t>Sengupta, S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>Majumder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3F6DF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>A.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009).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Insight into the salt tolerance factors of a wild halophytic rice, </w:t>
            </w:r>
            <w:r w:rsidRPr="00514977">
              <w:rPr>
                <w:rFonts w:ascii="Times New Roman" w:hAnsi="Times New Roman"/>
                <w:i/>
                <w:sz w:val="24"/>
                <w:szCs w:val="24"/>
              </w:rPr>
              <w:t>Porteresia coarctata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: a physiological and proteomic approach. </w:t>
            </w:r>
            <w:r w:rsidRPr="003F6DF7">
              <w:rPr>
                <w:rFonts w:ascii="Times New Roman" w:hAnsi="Times New Roman"/>
                <w:i/>
                <w:sz w:val="24"/>
                <w:szCs w:val="24"/>
              </w:rPr>
              <w:t>Planta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22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14977">
              <w:rPr>
                <w:rFonts w:ascii="Times New Roman" w:hAnsi="Times New Roman"/>
                <w:sz w:val="24"/>
                <w:szCs w:val="24"/>
              </w:rPr>
              <w:t xml:space="preserve"> 911–929.</w:t>
            </w:r>
            <w:r w:rsidRPr="003F6DF7">
              <w:t xml:space="preserve"> </w:t>
            </w:r>
            <w:r w:rsidRPr="003F6DF7">
              <w:rPr>
                <w:rStyle w:val="st"/>
                <w:rFonts w:ascii="Times New Roman" w:hAnsi="Times New Roman"/>
                <w:sz w:val="24"/>
                <w:szCs w:val="24"/>
              </w:rPr>
              <w:t>doi: 10.1007/s00425-008-0878-y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Vítámvá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Saalbach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Práši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.T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Čapková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.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Opatrná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J., and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Ahme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 (2007).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WCS120 protein family and proteins soluble upon boiling in cold-acclimated winter wh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23F">
              <w:rPr>
                <w:rFonts w:ascii="Times New Roman" w:hAnsi="Times New Roman" w:cs="Times New Roman"/>
                <w:i/>
                <w:sz w:val="24"/>
                <w:szCs w:val="24"/>
              </w:rPr>
              <w:t>J. Plant. Physio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4, 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  <w:r w:rsidRPr="0000509B">
              <w:rPr>
                <w:rFonts w:ascii="Times New Roman" w:hAnsi="Times New Roman"/>
                <w:sz w:val="24"/>
                <w:szCs w:val="24"/>
              </w:rPr>
              <w:t>–</w:t>
            </w:r>
            <w:r w:rsidRPr="0000509B">
              <w:rPr>
                <w:rFonts w:ascii="Times New Roman" w:hAnsi="Times New Roman" w:cs="Times New Roman"/>
                <w:sz w:val="24"/>
                <w:szCs w:val="24"/>
              </w:rPr>
              <w:t>120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23F">
              <w:rPr>
                <w:rFonts w:ascii="Times New Roman" w:hAnsi="Times New Roman" w:cs="Times New Roman"/>
                <w:sz w:val="24"/>
                <w:szCs w:val="24"/>
              </w:rPr>
              <w:t>doi: 10.1016/j.jplph.2006.06.011</w:t>
            </w:r>
          </w:p>
          <w:p w:rsidR="002000F6" w:rsidRDefault="002000F6" w:rsidP="0045723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B75431" w:rsidRDefault="00B75431" w:rsidP="00427136">
      <w:pPr>
        <w:rPr>
          <w:rFonts w:ascii="Times New Roman" w:hAnsi="Times New Roman" w:cs="Times New Roman"/>
          <w:sz w:val="24"/>
          <w:szCs w:val="24"/>
        </w:rPr>
      </w:pPr>
      <w:r w:rsidRPr="0000509B">
        <w:rPr>
          <w:rFonts w:ascii="Times New Roman" w:hAnsi="Times New Roman" w:cs="Times New Roman"/>
          <w:sz w:val="24"/>
          <w:szCs w:val="24"/>
        </w:rPr>
        <w:lastRenderedPageBreak/>
        <w:t xml:space="preserve">Ye, </w:t>
      </w:r>
      <w:r w:rsidR="005778D3">
        <w:rPr>
          <w:rFonts w:ascii="Times New Roman" w:hAnsi="Times New Roman" w:cs="Times New Roman"/>
          <w:sz w:val="24"/>
          <w:szCs w:val="24"/>
        </w:rPr>
        <w:t xml:space="preserve">J., </w:t>
      </w:r>
      <w:r w:rsidRPr="0000509B">
        <w:rPr>
          <w:rFonts w:ascii="Times New Roman" w:hAnsi="Times New Roman" w:cs="Times New Roman"/>
          <w:sz w:val="24"/>
          <w:szCs w:val="24"/>
        </w:rPr>
        <w:t xml:space="preserve">Wang, </w:t>
      </w:r>
      <w:r w:rsidR="005778D3">
        <w:rPr>
          <w:rFonts w:ascii="Times New Roman" w:hAnsi="Times New Roman" w:cs="Times New Roman"/>
          <w:sz w:val="24"/>
          <w:szCs w:val="24"/>
        </w:rPr>
        <w:t xml:space="preserve">S., </w:t>
      </w:r>
      <w:r w:rsidRPr="0000509B">
        <w:rPr>
          <w:rFonts w:ascii="Times New Roman" w:hAnsi="Times New Roman" w:cs="Times New Roman"/>
          <w:sz w:val="24"/>
          <w:szCs w:val="24"/>
        </w:rPr>
        <w:t xml:space="preserve">Zhang, </w:t>
      </w:r>
      <w:r w:rsidR="005778D3">
        <w:rPr>
          <w:rFonts w:ascii="Times New Roman" w:hAnsi="Times New Roman" w:cs="Times New Roman"/>
          <w:sz w:val="24"/>
          <w:szCs w:val="24"/>
        </w:rPr>
        <w:t xml:space="preserve">F., </w:t>
      </w:r>
      <w:r w:rsidRPr="0000509B">
        <w:rPr>
          <w:rFonts w:ascii="Times New Roman" w:hAnsi="Times New Roman" w:cs="Times New Roman"/>
          <w:sz w:val="24"/>
          <w:szCs w:val="24"/>
        </w:rPr>
        <w:t xml:space="preserve">Xie, </w:t>
      </w:r>
      <w:r w:rsidR="005778D3">
        <w:rPr>
          <w:rFonts w:ascii="Times New Roman" w:hAnsi="Times New Roman" w:cs="Times New Roman"/>
          <w:sz w:val="24"/>
          <w:szCs w:val="24"/>
        </w:rPr>
        <w:t>D.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509B">
        <w:rPr>
          <w:rFonts w:ascii="Times New Roman" w:hAnsi="Times New Roman" w:cs="Times New Roman"/>
          <w:sz w:val="24"/>
          <w:szCs w:val="24"/>
        </w:rPr>
        <w:t xml:space="preserve">Yao, </w:t>
      </w:r>
      <w:r w:rsidR="005778D3">
        <w:rPr>
          <w:rFonts w:ascii="Times New Roman" w:hAnsi="Times New Roman" w:cs="Times New Roman"/>
          <w:sz w:val="24"/>
          <w:szCs w:val="24"/>
        </w:rPr>
        <w:t>Y. (2013).</w:t>
      </w:r>
      <w:r w:rsidR="005778D3" w:rsidRPr="005778D3">
        <w:rPr>
          <w:rFonts w:ascii="Times New Roman" w:hAnsi="Times New Roman" w:cs="Times New Roman"/>
          <w:sz w:val="24"/>
          <w:szCs w:val="24"/>
        </w:rPr>
        <w:t xml:space="preserve"> </w:t>
      </w:r>
      <w:r w:rsidRPr="0000509B">
        <w:rPr>
          <w:rFonts w:ascii="Times New Roman" w:hAnsi="Times New Roman" w:cs="Times New Roman"/>
          <w:sz w:val="24"/>
          <w:szCs w:val="24"/>
        </w:rPr>
        <w:t xml:space="preserve">Proteomic analysis of leaves of different wheat genotypes subjected to PEG 6000 stress and rewatering. </w:t>
      </w:r>
      <w:r w:rsidRPr="005778D3">
        <w:rPr>
          <w:rFonts w:ascii="Times New Roman" w:hAnsi="Times New Roman" w:cs="Times New Roman"/>
          <w:i/>
          <w:sz w:val="24"/>
          <w:szCs w:val="24"/>
        </w:rPr>
        <w:t>Plant Omics J</w:t>
      </w:r>
      <w:r w:rsidRPr="00B7543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="005778D3">
        <w:rPr>
          <w:rFonts w:ascii="Times New Roman" w:hAnsi="Times New Roman" w:cs="Times New Roman"/>
          <w:sz w:val="24"/>
          <w:szCs w:val="24"/>
        </w:rPr>
        <w:t>,</w:t>
      </w:r>
      <w:r w:rsidRPr="0000509B">
        <w:rPr>
          <w:rFonts w:ascii="Times New Roman" w:hAnsi="Times New Roman" w:cs="Times New Roman"/>
          <w:sz w:val="24"/>
          <w:szCs w:val="24"/>
        </w:rPr>
        <w:t xml:space="preserve"> 286</w:t>
      </w:r>
      <w:r w:rsidRPr="0000509B">
        <w:rPr>
          <w:rFonts w:ascii="Times New Roman" w:hAnsi="Times New Roman"/>
          <w:sz w:val="24"/>
          <w:szCs w:val="24"/>
        </w:rPr>
        <w:t>–</w:t>
      </w:r>
      <w:r w:rsidRPr="0000509B">
        <w:rPr>
          <w:rFonts w:ascii="Times New Roman" w:hAnsi="Times New Roman" w:cs="Times New Roman"/>
          <w:sz w:val="24"/>
          <w:szCs w:val="24"/>
        </w:rPr>
        <w:t>294.</w:t>
      </w:r>
    </w:p>
    <w:p w:rsidR="004F6836" w:rsidRDefault="004F6836" w:rsidP="004271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in, X.J., and Komatsu, S. (2016). Nuclear Proteomics reveals the role of protein synthesis and chromatin structure in root tip of soybean during the initial stage of flooding stress. </w:t>
      </w:r>
      <w:r w:rsidRPr="00166431">
        <w:rPr>
          <w:rFonts w:ascii="Times New Roman" w:hAnsi="Times New Roman"/>
          <w:i/>
          <w:sz w:val="24"/>
          <w:szCs w:val="24"/>
        </w:rPr>
        <w:t>J. Proteome Res.</w:t>
      </w:r>
      <w:r>
        <w:rPr>
          <w:rFonts w:ascii="Times New Roman" w:hAnsi="Times New Roman"/>
          <w:sz w:val="24"/>
          <w:szCs w:val="24"/>
        </w:rPr>
        <w:t xml:space="preserve"> 15, 2283</w:t>
      </w:r>
      <w:r w:rsidRPr="00514977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2298.</w:t>
      </w:r>
      <w:r w:rsidRPr="00166431">
        <w:rPr>
          <w:rFonts w:ascii="AdvOT46dcae81" w:hAnsi="AdvOT46dcae81" w:cs="AdvOT46dcae81"/>
          <w:color w:val="000000"/>
          <w:sz w:val="12"/>
          <w:szCs w:val="12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oi: </w:t>
      </w:r>
      <w:r w:rsidRPr="00166431">
        <w:rPr>
          <w:rFonts w:ascii="Times New Roman" w:hAnsi="Times New Roman" w:cs="Times New Roman"/>
          <w:sz w:val="24"/>
          <w:szCs w:val="24"/>
        </w:rPr>
        <w:t>10.1021/acs.jproteome.6b00330</w:t>
      </w:r>
    </w:p>
    <w:p w:rsidR="00B75431" w:rsidRDefault="00B75431" w:rsidP="00427136">
      <w:pPr>
        <w:rPr>
          <w:rFonts w:ascii="Times New Roman" w:hAnsi="Times New Roman" w:cs="Times New Roman"/>
          <w:sz w:val="24"/>
          <w:szCs w:val="24"/>
        </w:rPr>
      </w:pPr>
      <w:r w:rsidRPr="0000509B">
        <w:rPr>
          <w:rFonts w:ascii="Times New Roman" w:hAnsi="Times New Roman" w:cs="Times New Roman"/>
          <w:sz w:val="24"/>
          <w:szCs w:val="24"/>
        </w:rPr>
        <w:t xml:space="preserve">Yu, </w:t>
      </w:r>
      <w:r w:rsidR="005778D3">
        <w:rPr>
          <w:rFonts w:ascii="Times New Roman" w:hAnsi="Times New Roman" w:cs="Times New Roman"/>
          <w:sz w:val="24"/>
          <w:szCs w:val="24"/>
        </w:rPr>
        <w:t xml:space="preserve">F., </w:t>
      </w:r>
      <w:r w:rsidRPr="0000509B">
        <w:rPr>
          <w:rFonts w:ascii="Times New Roman" w:hAnsi="Times New Roman" w:cs="Times New Roman"/>
          <w:sz w:val="24"/>
          <w:szCs w:val="24"/>
        </w:rPr>
        <w:t xml:space="preserve">Han, </w:t>
      </w:r>
      <w:r w:rsidR="005778D3">
        <w:rPr>
          <w:rFonts w:ascii="Times New Roman" w:hAnsi="Times New Roman" w:cs="Times New Roman"/>
          <w:sz w:val="24"/>
          <w:szCs w:val="24"/>
        </w:rPr>
        <w:t xml:space="preserve">X., </w:t>
      </w:r>
      <w:r w:rsidRPr="0000509B">
        <w:rPr>
          <w:rFonts w:ascii="Times New Roman" w:hAnsi="Times New Roman" w:cs="Times New Roman"/>
          <w:sz w:val="24"/>
          <w:szCs w:val="24"/>
        </w:rPr>
        <w:t xml:space="preserve">Geng, </w:t>
      </w:r>
      <w:r w:rsidR="004524B3">
        <w:rPr>
          <w:rFonts w:ascii="Times New Roman" w:hAnsi="Times New Roman" w:cs="Times New Roman"/>
          <w:sz w:val="24"/>
          <w:szCs w:val="24"/>
        </w:rPr>
        <w:t xml:space="preserve">C., </w:t>
      </w:r>
      <w:r w:rsidRPr="0000509B">
        <w:rPr>
          <w:rFonts w:ascii="Times New Roman" w:hAnsi="Times New Roman" w:cs="Times New Roman"/>
          <w:sz w:val="24"/>
          <w:szCs w:val="24"/>
        </w:rPr>
        <w:t xml:space="preserve">Zhao, </w:t>
      </w:r>
      <w:r w:rsidR="004524B3">
        <w:rPr>
          <w:rFonts w:ascii="Times New Roman" w:hAnsi="Times New Roman" w:cs="Times New Roman"/>
          <w:sz w:val="24"/>
          <w:szCs w:val="24"/>
        </w:rPr>
        <w:t xml:space="preserve">Y., </w:t>
      </w:r>
      <w:r w:rsidRPr="0000509B">
        <w:rPr>
          <w:rFonts w:ascii="Times New Roman" w:hAnsi="Times New Roman" w:cs="Times New Roman"/>
          <w:sz w:val="24"/>
          <w:szCs w:val="24"/>
        </w:rPr>
        <w:t xml:space="preserve">Zhang, </w:t>
      </w:r>
      <w:r w:rsidR="004524B3">
        <w:rPr>
          <w:rFonts w:ascii="Times New Roman" w:hAnsi="Times New Roman" w:cs="Times New Roman"/>
          <w:sz w:val="24"/>
          <w:szCs w:val="24"/>
        </w:rPr>
        <w:t xml:space="preserve">Z., and </w:t>
      </w:r>
      <w:r w:rsidRPr="0000509B">
        <w:rPr>
          <w:rFonts w:ascii="Times New Roman" w:hAnsi="Times New Roman" w:cs="Times New Roman"/>
          <w:sz w:val="24"/>
          <w:szCs w:val="24"/>
        </w:rPr>
        <w:t xml:space="preserve">Qiu, </w:t>
      </w:r>
      <w:r w:rsidR="004524B3">
        <w:rPr>
          <w:rFonts w:ascii="Times New Roman" w:hAnsi="Times New Roman" w:cs="Times New Roman"/>
          <w:sz w:val="24"/>
          <w:szCs w:val="24"/>
        </w:rPr>
        <w:t xml:space="preserve">F. (2015). </w:t>
      </w:r>
      <w:r w:rsidRPr="0000509B">
        <w:rPr>
          <w:rFonts w:ascii="Times New Roman" w:hAnsi="Times New Roman" w:cs="Times New Roman"/>
          <w:sz w:val="24"/>
          <w:szCs w:val="24"/>
        </w:rPr>
        <w:t>Comparative proteomic analysis revealing the complex network associated with waterlogging stress in maize (</w:t>
      </w:r>
      <w:r w:rsidRPr="0000509B">
        <w:rPr>
          <w:rFonts w:ascii="Times New Roman" w:hAnsi="Times New Roman" w:cs="Times New Roman"/>
          <w:i/>
          <w:sz w:val="24"/>
          <w:szCs w:val="24"/>
        </w:rPr>
        <w:t>Zea mays</w:t>
      </w:r>
      <w:r w:rsidRPr="0000509B">
        <w:rPr>
          <w:rFonts w:ascii="Times New Roman" w:hAnsi="Times New Roman" w:cs="Times New Roman"/>
          <w:sz w:val="24"/>
          <w:szCs w:val="24"/>
        </w:rPr>
        <w:t xml:space="preserve"> L.) seedling root cells. </w:t>
      </w:r>
      <w:r w:rsidRPr="004524B3">
        <w:rPr>
          <w:rFonts w:ascii="Times New Roman" w:hAnsi="Times New Roman" w:cs="Times New Roman"/>
          <w:i/>
          <w:sz w:val="24"/>
          <w:szCs w:val="24"/>
        </w:rPr>
        <w:t>Proteomics</w:t>
      </w:r>
      <w:r w:rsidR="001F4188">
        <w:rPr>
          <w:rFonts w:ascii="Times New Roman" w:hAnsi="Times New Roman" w:cs="Times New Roman"/>
          <w:sz w:val="24"/>
          <w:szCs w:val="24"/>
        </w:rPr>
        <w:t xml:space="preserve"> 15</w:t>
      </w:r>
      <w:r w:rsidR="004524B3">
        <w:rPr>
          <w:rFonts w:ascii="Times New Roman" w:hAnsi="Times New Roman" w:cs="Times New Roman"/>
          <w:sz w:val="24"/>
          <w:szCs w:val="24"/>
        </w:rPr>
        <w:t>,</w:t>
      </w:r>
      <w:r w:rsidR="001F4188">
        <w:rPr>
          <w:rFonts w:ascii="Times New Roman" w:hAnsi="Times New Roman" w:cs="Times New Roman"/>
          <w:sz w:val="24"/>
          <w:szCs w:val="24"/>
        </w:rPr>
        <w:t xml:space="preserve"> </w:t>
      </w:r>
      <w:r w:rsidRPr="0000509B">
        <w:rPr>
          <w:rFonts w:ascii="Times New Roman" w:hAnsi="Times New Roman" w:cs="Times New Roman"/>
          <w:sz w:val="24"/>
          <w:szCs w:val="24"/>
        </w:rPr>
        <w:t>135</w:t>
      </w:r>
      <w:r w:rsidRPr="0000509B">
        <w:rPr>
          <w:rFonts w:ascii="Times New Roman" w:hAnsi="Times New Roman"/>
          <w:sz w:val="24"/>
          <w:szCs w:val="24"/>
        </w:rPr>
        <w:t>–</w:t>
      </w:r>
      <w:r w:rsidRPr="0000509B">
        <w:rPr>
          <w:rFonts w:ascii="Times New Roman" w:hAnsi="Times New Roman" w:cs="Times New Roman"/>
          <w:sz w:val="24"/>
          <w:szCs w:val="24"/>
        </w:rPr>
        <w:t>147.</w:t>
      </w:r>
      <w:r w:rsidR="004524B3">
        <w:rPr>
          <w:rFonts w:ascii="Times New Roman" w:hAnsi="Times New Roman" w:cs="Times New Roman"/>
          <w:sz w:val="24"/>
          <w:szCs w:val="24"/>
        </w:rPr>
        <w:t xml:space="preserve"> doi:</w:t>
      </w:r>
      <w:r w:rsidR="004524B3">
        <w:t xml:space="preserve"> </w:t>
      </w:r>
      <w:r w:rsidR="004524B3" w:rsidRPr="004524B3">
        <w:rPr>
          <w:rFonts w:ascii="Times New Roman" w:hAnsi="Times New Roman" w:cs="Times New Roman"/>
          <w:sz w:val="24"/>
          <w:szCs w:val="24"/>
        </w:rPr>
        <w:t>10.1002/pmic.201400156</w:t>
      </w:r>
    </w:p>
    <w:p w:rsidR="00243BBF" w:rsidRDefault="00243BBF" w:rsidP="004E7D4C">
      <w:pPr>
        <w:pStyle w:val="EndNoteBibliography"/>
        <w:adjustRightInd w:val="0"/>
        <w:snapToGrid w:val="0"/>
        <w:spacing w:after="0" w:line="340" w:lineRule="atLeast"/>
        <w:rPr>
          <w:rFonts w:ascii="Times New Roman" w:hAnsi="Times New Roman" w:cs="Times New Roman"/>
          <w:sz w:val="24"/>
          <w:szCs w:val="24"/>
        </w:rPr>
      </w:pPr>
    </w:p>
    <w:p w:rsidR="004E7D4C" w:rsidRDefault="004E7D4C" w:rsidP="00427136">
      <w:pPr>
        <w:rPr>
          <w:rFonts w:ascii="Times New Roman" w:hAnsi="Times New Roman" w:cs="Times New Roman"/>
        </w:rPr>
      </w:pPr>
    </w:p>
    <w:p w:rsidR="002E0C08" w:rsidRPr="00514977" w:rsidRDefault="00AE111E" w:rsidP="002E0C08">
      <w:pPr>
        <w:pStyle w:val="Odstavecseseznamem"/>
        <w:spacing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514977" w:rsidRDefault="00AE111E" w:rsidP="0042713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352193" w:rsidRPr="00514977" w:rsidRDefault="004F6836" w:rsidP="0035219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</w:t>
      </w:r>
    </w:p>
    <w:p w:rsidR="00514977" w:rsidRPr="00514977" w:rsidRDefault="00514977" w:rsidP="00427136">
      <w:pPr>
        <w:rPr>
          <w:rFonts w:ascii="Times New Roman" w:hAnsi="Times New Roman" w:cs="Times New Roman"/>
          <w:sz w:val="24"/>
          <w:szCs w:val="24"/>
        </w:rPr>
      </w:pPr>
    </w:p>
    <w:sectPr w:rsidR="00514977" w:rsidRPr="00514977" w:rsidSect="000F19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Berylium">
    <w:panose1 w:val="02000000000000000000"/>
    <w:charset w:val="EE"/>
    <w:family w:val="auto"/>
    <w:pitch w:val="variable"/>
    <w:sig w:usb0="A00000AF" w:usb1="0000004A" w:usb2="00000000" w:usb3="00000000" w:csb0="00000193" w:csb1="00000000"/>
  </w:font>
  <w:font w:name="AdvOT46dcae8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BB2C9E"/>
    <w:multiLevelType w:val="hybridMultilevel"/>
    <w:tmpl w:val="70A02C3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AB200A"/>
    <w:multiLevelType w:val="multilevel"/>
    <w:tmpl w:val="90A47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3A33813"/>
    <w:multiLevelType w:val="hybridMultilevel"/>
    <w:tmpl w:val="02D06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99C"/>
    <w:rsid w:val="00003693"/>
    <w:rsid w:val="0003169D"/>
    <w:rsid w:val="000352B0"/>
    <w:rsid w:val="00045481"/>
    <w:rsid w:val="00051D83"/>
    <w:rsid w:val="00055367"/>
    <w:rsid w:val="000573BF"/>
    <w:rsid w:val="00061DFB"/>
    <w:rsid w:val="0006202E"/>
    <w:rsid w:val="0006247E"/>
    <w:rsid w:val="00074918"/>
    <w:rsid w:val="00076A11"/>
    <w:rsid w:val="00077EB6"/>
    <w:rsid w:val="00090D26"/>
    <w:rsid w:val="000A70B1"/>
    <w:rsid w:val="000C78EA"/>
    <w:rsid w:val="000E6A9A"/>
    <w:rsid w:val="000F0ABF"/>
    <w:rsid w:val="000F199C"/>
    <w:rsid w:val="0010733C"/>
    <w:rsid w:val="00111F40"/>
    <w:rsid w:val="00123D44"/>
    <w:rsid w:val="00123E99"/>
    <w:rsid w:val="00126290"/>
    <w:rsid w:val="0015128A"/>
    <w:rsid w:val="0016035B"/>
    <w:rsid w:val="00163DC9"/>
    <w:rsid w:val="00165A7D"/>
    <w:rsid w:val="00166431"/>
    <w:rsid w:val="00170C15"/>
    <w:rsid w:val="001717F1"/>
    <w:rsid w:val="00171A90"/>
    <w:rsid w:val="0018168A"/>
    <w:rsid w:val="001866CA"/>
    <w:rsid w:val="00194A78"/>
    <w:rsid w:val="001971CF"/>
    <w:rsid w:val="001D6CF3"/>
    <w:rsid w:val="001F4188"/>
    <w:rsid w:val="001F7308"/>
    <w:rsid w:val="002000F6"/>
    <w:rsid w:val="002027FC"/>
    <w:rsid w:val="00207094"/>
    <w:rsid w:val="0021508B"/>
    <w:rsid w:val="0022297B"/>
    <w:rsid w:val="00223319"/>
    <w:rsid w:val="00241F57"/>
    <w:rsid w:val="00243BBF"/>
    <w:rsid w:val="002441BA"/>
    <w:rsid w:val="0024490A"/>
    <w:rsid w:val="00256CA1"/>
    <w:rsid w:val="002619B1"/>
    <w:rsid w:val="00292BBB"/>
    <w:rsid w:val="002A329C"/>
    <w:rsid w:val="002A5A0C"/>
    <w:rsid w:val="002B1A0B"/>
    <w:rsid w:val="002B451C"/>
    <w:rsid w:val="002B6C71"/>
    <w:rsid w:val="002B7611"/>
    <w:rsid w:val="002D1622"/>
    <w:rsid w:val="002E0C08"/>
    <w:rsid w:val="002F3CCC"/>
    <w:rsid w:val="003043C3"/>
    <w:rsid w:val="0030567A"/>
    <w:rsid w:val="003138E1"/>
    <w:rsid w:val="00314364"/>
    <w:rsid w:val="003169C1"/>
    <w:rsid w:val="00317BB1"/>
    <w:rsid w:val="00322E56"/>
    <w:rsid w:val="00330C2F"/>
    <w:rsid w:val="0034133E"/>
    <w:rsid w:val="00342DB5"/>
    <w:rsid w:val="003477E8"/>
    <w:rsid w:val="00352193"/>
    <w:rsid w:val="00362DEF"/>
    <w:rsid w:val="00370B7B"/>
    <w:rsid w:val="00374423"/>
    <w:rsid w:val="0037649C"/>
    <w:rsid w:val="003A35EB"/>
    <w:rsid w:val="003B4622"/>
    <w:rsid w:val="003C5E6F"/>
    <w:rsid w:val="003D3783"/>
    <w:rsid w:val="003E1545"/>
    <w:rsid w:val="003E3BE8"/>
    <w:rsid w:val="003E524F"/>
    <w:rsid w:val="003F6DF7"/>
    <w:rsid w:val="00404595"/>
    <w:rsid w:val="00416525"/>
    <w:rsid w:val="004228DC"/>
    <w:rsid w:val="004233CE"/>
    <w:rsid w:val="00427136"/>
    <w:rsid w:val="00433CE0"/>
    <w:rsid w:val="00445ABF"/>
    <w:rsid w:val="004524B3"/>
    <w:rsid w:val="004538F6"/>
    <w:rsid w:val="0045414D"/>
    <w:rsid w:val="00456827"/>
    <w:rsid w:val="0045723F"/>
    <w:rsid w:val="00473DE2"/>
    <w:rsid w:val="00475E4F"/>
    <w:rsid w:val="004769A9"/>
    <w:rsid w:val="00483146"/>
    <w:rsid w:val="004839EE"/>
    <w:rsid w:val="00484942"/>
    <w:rsid w:val="00485AF6"/>
    <w:rsid w:val="00486AA0"/>
    <w:rsid w:val="00495C3A"/>
    <w:rsid w:val="004C47DE"/>
    <w:rsid w:val="004D2E5E"/>
    <w:rsid w:val="004D7698"/>
    <w:rsid w:val="004E0AD8"/>
    <w:rsid w:val="004E1EC3"/>
    <w:rsid w:val="004E2B2A"/>
    <w:rsid w:val="004E7D4C"/>
    <w:rsid w:val="004E7E08"/>
    <w:rsid w:val="004F6836"/>
    <w:rsid w:val="004F6ADA"/>
    <w:rsid w:val="00505262"/>
    <w:rsid w:val="00511E20"/>
    <w:rsid w:val="00514977"/>
    <w:rsid w:val="0052266C"/>
    <w:rsid w:val="0052595C"/>
    <w:rsid w:val="00527EF3"/>
    <w:rsid w:val="005420B3"/>
    <w:rsid w:val="0055653E"/>
    <w:rsid w:val="00564CD8"/>
    <w:rsid w:val="005713DE"/>
    <w:rsid w:val="00574E65"/>
    <w:rsid w:val="005778D3"/>
    <w:rsid w:val="00590548"/>
    <w:rsid w:val="005927AB"/>
    <w:rsid w:val="005A10A1"/>
    <w:rsid w:val="005A2819"/>
    <w:rsid w:val="005C1DF4"/>
    <w:rsid w:val="005C5DEF"/>
    <w:rsid w:val="005D0E93"/>
    <w:rsid w:val="005E5067"/>
    <w:rsid w:val="006035F8"/>
    <w:rsid w:val="00604188"/>
    <w:rsid w:val="00605C27"/>
    <w:rsid w:val="00606A92"/>
    <w:rsid w:val="006128F6"/>
    <w:rsid w:val="0061499A"/>
    <w:rsid w:val="00614C4A"/>
    <w:rsid w:val="00615881"/>
    <w:rsid w:val="006217AD"/>
    <w:rsid w:val="00624091"/>
    <w:rsid w:val="00625399"/>
    <w:rsid w:val="00641905"/>
    <w:rsid w:val="00656663"/>
    <w:rsid w:val="0068548B"/>
    <w:rsid w:val="0069499C"/>
    <w:rsid w:val="006A37E0"/>
    <w:rsid w:val="006C15C5"/>
    <w:rsid w:val="006C4880"/>
    <w:rsid w:val="006D14A7"/>
    <w:rsid w:val="006D2A72"/>
    <w:rsid w:val="006D429F"/>
    <w:rsid w:val="006D5C83"/>
    <w:rsid w:val="006D63C9"/>
    <w:rsid w:val="006E0D18"/>
    <w:rsid w:val="00701FF8"/>
    <w:rsid w:val="00712791"/>
    <w:rsid w:val="00730D7A"/>
    <w:rsid w:val="00730DFD"/>
    <w:rsid w:val="00732F7B"/>
    <w:rsid w:val="00736AFB"/>
    <w:rsid w:val="00736C6A"/>
    <w:rsid w:val="007478B2"/>
    <w:rsid w:val="007553A0"/>
    <w:rsid w:val="0077486B"/>
    <w:rsid w:val="007823F8"/>
    <w:rsid w:val="007830A4"/>
    <w:rsid w:val="00785F94"/>
    <w:rsid w:val="007921FC"/>
    <w:rsid w:val="007A416F"/>
    <w:rsid w:val="007C035E"/>
    <w:rsid w:val="007C1154"/>
    <w:rsid w:val="007D7F1D"/>
    <w:rsid w:val="007E03D2"/>
    <w:rsid w:val="007E761C"/>
    <w:rsid w:val="00807E06"/>
    <w:rsid w:val="00816C3B"/>
    <w:rsid w:val="00816E09"/>
    <w:rsid w:val="00830244"/>
    <w:rsid w:val="00837AB7"/>
    <w:rsid w:val="00863925"/>
    <w:rsid w:val="00863C3A"/>
    <w:rsid w:val="008651A7"/>
    <w:rsid w:val="008655CD"/>
    <w:rsid w:val="008875A6"/>
    <w:rsid w:val="00897148"/>
    <w:rsid w:val="008C02E2"/>
    <w:rsid w:val="008C2844"/>
    <w:rsid w:val="008C3299"/>
    <w:rsid w:val="008D342E"/>
    <w:rsid w:val="008D7989"/>
    <w:rsid w:val="008F444D"/>
    <w:rsid w:val="00903204"/>
    <w:rsid w:val="00912F2A"/>
    <w:rsid w:val="009217D1"/>
    <w:rsid w:val="00922381"/>
    <w:rsid w:val="009256B8"/>
    <w:rsid w:val="009308A6"/>
    <w:rsid w:val="009434A3"/>
    <w:rsid w:val="00943A30"/>
    <w:rsid w:val="00947759"/>
    <w:rsid w:val="00951764"/>
    <w:rsid w:val="009552BF"/>
    <w:rsid w:val="00970989"/>
    <w:rsid w:val="009807E3"/>
    <w:rsid w:val="009836F5"/>
    <w:rsid w:val="009C17A4"/>
    <w:rsid w:val="009C6165"/>
    <w:rsid w:val="009D3CC3"/>
    <w:rsid w:val="009F153B"/>
    <w:rsid w:val="00A02749"/>
    <w:rsid w:val="00A034B3"/>
    <w:rsid w:val="00A13CBC"/>
    <w:rsid w:val="00A310EB"/>
    <w:rsid w:val="00A46C56"/>
    <w:rsid w:val="00A57D5F"/>
    <w:rsid w:val="00A60971"/>
    <w:rsid w:val="00A7282A"/>
    <w:rsid w:val="00A75362"/>
    <w:rsid w:val="00A777B9"/>
    <w:rsid w:val="00A94CF1"/>
    <w:rsid w:val="00A9651D"/>
    <w:rsid w:val="00AA0029"/>
    <w:rsid w:val="00AA0CAA"/>
    <w:rsid w:val="00AC6C2E"/>
    <w:rsid w:val="00AE111E"/>
    <w:rsid w:val="00AE1D76"/>
    <w:rsid w:val="00AE5AE9"/>
    <w:rsid w:val="00AE65DA"/>
    <w:rsid w:val="00AF0EE5"/>
    <w:rsid w:val="00AF4D56"/>
    <w:rsid w:val="00AF6CD8"/>
    <w:rsid w:val="00AF74FF"/>
    <w:rsid w:val="00AF7EA1"/>
    <w:rsid w:val="00B0406D"/>
    <w:rsid w:val="00B04E0F"/>
    <w:rsid w:val="00B05465"/>
    <w:rsid w:val="00B1344E"/>
    <w:rsid w:val="00B13D20"/>
    <w:rsid w:val="00B37F8B"/>
    <w:rsid w:val="00B47DA1"/>
    <w:rsid w:val="00B63514"/>
    <w:rsid w:val="00B70945"/>
    <w:rsid w:val="00B74BDC"/>
    <w:rsid w:val="00B75431"/>
    <w:rsid w:val="00B83276"/>
    <w:rsid w:val="00B96DFD"/>
    <w:rsid w:val="00BA3259"/>
    <w:rsid w:val="00BA7073"/>
    <w:rsid w:val="00BA7159"/>
    <w:rsid w:val="00BB09B5"/>
    <w:rsid w:val="00BB5FB5"/>
    <w:rsid w:val="00BC01C7"/>
    <w:rsid w:val="00BC3764"/>
    <w:rsid w:val="00BD6613"/>
    <w:rsid w:val="00BF171F"/>
    <w:rsid w:val="00BF64F5"/>
    <w:rsid w:val="00C0391F"/>
    <w:rsid w:val="00C071DE"/>
    <w:rsid w:val="00C1774E"/>
    <w:rsid w:val="00C21ECE"/>
    <w:rsid w:val="00C35BEB"/>
    <w:rsid w:val="00C621AD"/>
    <w:rsid w:val="00C725D3"/>
    <w:rsid w:val="00C7401D"/>
    <w:rsid w:val="00C74132"/>
    <w:rsid w:val="00C7443E"/>
    <w:rsid w:val="00C81647"/>
    <w:rsid w:val="00C816FA"/>
    <w:rsid w:val="00C863D5"/>
    <w:rsid w:val="00C9165A"/>
    <w:rsid w:val="00C92BEC"/>
    <w:rsid w:val="00C93DFE"/>
    <w:rsid w:val="00CA1F8A"/>
    <w:rsid w:val="00CA2B59"/>
    <w:rsid w:val="00CA387B"/>
    <w:rsid w:val="00CB2830"/>
    <w:rsid w:val="00CB5DD3"/>
    <w:rsid w:val="00CE6568"/>
    <w:rsid w:val="00CF3A66"/>
    <w:rsid w:val="00CF550B"/>
    <w:rsid w:val="00CF62C8"/>
    <w:rsid w:val="00CF6802"/>
    <w:rsid w:val="00D16D7B"/>
    <w:rsid w:val="00D30A03"/>
    <w:rsid w:val="00D31849"/>
    <w:rsid w:val="00D34392"/>
    <w:rsid w:val="00D35969"/>
    <w:rsid w:val="00D438C7"/>
    <w:rsid w:val="00D47269"/>
    <w:rsid w:val="00D50280"/>
    <w:rsid w:val="00D506BD"/>
    <w:rsid w:val="00D63D29"/>
    <w:rsid w:val="00D70445"/>
    <w:rsid w:val="00D72E1A"/>
    <w:rsid w:val="00D923AB"/>
    <w:rsid w:val="00D93C20"/>
    <w:rsid w:val="00DA2710"/>
    <w:rsid w:val="00DA5E3B"/>
    <w:rsid w:val="00DB44D0"/>
    <w:rsid w:val="00DE7C87"/>
    <w:rsid w:val="00DF2B37"/>
    <w:rsid w:val="00DF3D43"/>
    <w:rsid w:val="00DF5023"/>
    <w:rsid w:val="00E1354B"/>
    <w:rsid w:val="00E23D25"/>
    <w:rsid w:val="00E30582"/>
    <w:rsid w:val="00E37845"/>
    <w:rsid w:val="00E5324D"/>
    <w:rsid w:val="00E565F7"/>
    <w:rsid w:val="00E71733"/>
    <w:rsid w:val="00E72CFD"/>
    <w:rsid w:val="00E80796"/>
    <w:rsid w:val="00E85090"/>
    <w:rsid w:val="00E94D9B"/>
    <w:rsid w:val="00E97134"/>
    <w:rsid w:val="00EA2A63"/>
    <w:rsid w:val="00EB3305"/>
    <w:rsid w:val="00EC1B9E"/>
    <w:rsid w:val="00EC7B6C"/>
    <w:rsid w:val="00ED4206"/>
    <w:rsid w:val="00EF4C11"/>
    <w:rsid w:val="00EF6AB3"/>
    <w:rsid w:val="00F03F42"/>
    <w:rsid w:val="00F052C8"/>
    <w:rsid w:val="00F14977"/>
    <w:rsid w:val="00F21BC4"/>
    <w:rsid w:val="00F434B7"/>
    <w:rsid w:val="00F43612"/>
    <w:rsid w:val="00F4636E"/>
    <w:rsid w:val="00F46E73"/>
    <w:rsid w:val="00F47B37"/>
    <w:rsid w:val="00F74816"/>
    <w:rsid w:val="00F75426"/>
    <w:rsid w:val="00F762AA"/>
    <w:rsid w:val="00F77616"/>
    <w:rsid w:val="00F84107"/>
    <w:rsid w:val="00F845B4"/>
    <w:rsid w:val="00F8785F"/>
    <w:rsid w:val="00F91D51"/>
    <w:rsid w:val="00FA0555"/>
    <w:rsid w:val="00FA1825"/>
    <w:rsid w:val="00FA3A1A"/>
    <w:rsid w:val="00FB6C5F"/>
    <w:rsid w:val="00FD62DC"/>
    <w:rsid w:val="00FD643E"/>
    <w:rsid w:val="00FF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F199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E6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65DA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ln"/>
    <w:link w:val="EndNoteBibliographyChar"/>
    <w:rsid w:val="0055653E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55653E"/>
    <w:rPr>
      <w:rFonts w:ascii="Calibri" w:hAnsi="Calibri"/>
      <w:noProof/>
      <w:lang w:val="en-US"/>
    </w:rPr>
  </w:style>
  <w:style w:type="paragraph" w:styleId="Odstavecseseznamem">
    <w:name w:val="List Paragraph"/>
    <w:basedOn w:val="Normln"/>
    <w:uiPriority w:val="34"/>
    <w:qFormat/>
    <w:rsid w:val="002E0C08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Siln">
    <w:name w:val="Strong"/>
    <w:basedOn w:val="Standardnpsmoodstavce"/>
    <w:uiPriority w:val="22"/>
    <w:qFormat/>
    <w:rsid w:val="00D16D7B"/>
    <w:rPr>
      <w:b/>
      <w:bCs/>
    </w:rPr>
  </w:style>
  <w:style w:type="character" w:customStyle="1" w:styleId="doi">
    <w:name w:val="doi"/>
    <w:basedOn w:val="Standardnpsmoodstavce"/>
    <w:rsid w:val="00D438C7"/>
  </w:style>
  <w:style w:type="character" w:styleId="Hypertextovodkaz">
    <w:name w:val="Hyperlink"/>
    <w:basedOn w:val="Standardnpsmoodstavce"/>
    <w:uiPriority w:val="99"/>
    <w:semiHidden/>
    <w:unhideWhenUsed/>
    <w:rsid w:val="00D438C7"/>
    <w:rPr>
      <w:color w:val="0000FF"/>
      <w:u w:val="single"/>
    </w:rPr>
  </w:style>
  <w:style w:type="character" w:customStyle="1" w:styleId="st">
    <w:name w:val="st"/>
    <w:basedOn w:val="Standardnpsmoodstavce"/>
    <w:rsid w:val="00D438C7"/>
  </w:style>
  <w:style w:type="character" w:customStyle="1" w:styleId="bibliographic-informationvalue">
    <w:name w:val="bibliographic-information__value"/>
    <w:basedOn w:val="Standardnpsmoodstavce"/>
    <w:rsid w:val="0003169D"/>
  </w:style>
  <w:style w:type="paragraph" w:customStyle="1" w:styleId="frfield">
    <w:name w:val="fr_field"/>
    <w:basedOn w:val="Normln"/>
    <w:rsid w:val="00062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frlabel">
    <w:name w:val="fr_label"/>
    <w:basedOn w:val="Standardnpsmoodstavce"/>
    <w:rsid w:val="000624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F199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E6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65DA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ln"/>
    <w:link w:val="EndNoteBibliographyChar"/>
    <w:rsid w:val="0055653E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55653E"/>
    <w:rPr>
      <w:rFonts w:ascii="Calibri" w:hAnsi="Calibri"/>
      <w:noProof/>
      <w:lang w:val="en-US"/>
    </w:rPr>
  </w:style>
  <w:style w:type="paragraph" w:styleId="Odstavecseseznamem">
    <w:name w:val="List Paragraph"/>
    <w:basedOn w:val="Normln"/>
    <w:uiPriority w:val="34"/>
    <w:qFormat/>
    <w:rsid w:val="002E0C08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Siln">
    <w:name w:val="Strong"/>
    <w:basedOn w:val="Standardnpsmoodstavce"/>
    <w:uiPriority w:val="22"/>
    <w:qFormat/>
    <w:rsid w:val="00D16D7B"/>
    <w:rPr>
      <w:b/>
      <w:bCs/>
    </w:rPr>
  </w:style>
  <w:style w:type="character" w:customStyle="1" w:styleId="doi">
    <w:name w:val="doi"/>
    <w:basedOn w:val="Standardnpsmoodstavce"/>
    <w:rsid w:val="00D438C7"/>
  </w:style>
  <w:style w:type="character" w:styleId="Hypertextovodkaz">
    <w:name w:val="Hyperlink"/>
    <w:basedOn w:val="Standardnpsmoodstavce"/>
    <w:uiPriority w:val="99"/>
    <w:semiHidden/>
    <w:unhideWhenUsed/>
    <w:rsid w:val="00D438C7"/>
    <w:rPr>
      <w:color w:val="0000FF"/>
      <w:u w:val="single"/>
    </w:rPr>
  </w:style>
  <w:style w:type="character" w:customStyle="1" w:styleId="st">
    <w:name w:val="st"/>
    <w:basedOn w:val="Standardnpsmoodstavce"/>
    <w:rsid w:val="00D438C7"/>
  </w:style>
  <w:style w:type="character" w:customStyle="1" w:styleId="bibliographic-informationvalue">
    <w:name w:val="bibliographic-information__value"/>
    <w:basedOn w:val="Standardnpsmoodstavce"/>
    <w:rsid w:val="0003169D"/>
  </w:style>
  <w:style w:type="paragraph" w:customStyle="1" w:styleId="frfield">
    <w:name w:val="fr_field"/>
    <w:basedOn w:val="Normln"/>
    <w:rsid w:val="00062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frlabel">
    <w:name w:val="fr_label"/>
    <w:basedOn w:val="Standardnpsmoodstavce"/>
    <w:rsid w:val="00062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pmic.200401101" TargetMode="Externa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hyperlink" Target="https://doi.org/10.1371/journal.pone.0125302" TargetMode="Externa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x.doi.org/10.1186%2Fs12870-016-0751-2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93/jxb/erp205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9419EE2-8186-41FD-9B57-442C5FBE2463}"/>
</file>

<file path=customXml/itemProps2.xml><?xml version="1.0" encoding="utf-8"?>
<ds:datastoreItem xmlns:ds="http://schemas.openxmlformats.org/officeDocument/2006/customXml" ds:itemID="{923E44D4-6EDE-4A14-86B9-596566BB3D32}"/>
</file>

<file path=customXml/itemProps3.xml><?xml version="1.0" encoding="utf-8"?>
<ds:datastoreItem xmlns:ds="http://schemas.openxmlformats.org/officeDocument/2006/customXml" ds:itemID="{896DF23C-1A9A-4D87-8818-22C7E149C3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5095</Words>
  <Characters>30061</Characters>
  <Application>Microsoft Office Word</Application>
  <DocSecurity>0</DocSecurity>
  <Lines>250</Lines>
  <Paragraphs>7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ova</dc:creator>
  <cp:lastModifiedBy>Kosova</cp:lastModifiedBy>
  <cp:revision>2</cp:revision>
  <cp:lastPrinted>2017-03-10T08:50:00Z</cp:lastPrinted>
  <dcterms:created xsi:type="dcterms:W3CDTF">2018-01-09T13:20:00Z</dcterms:created>
  <dcterms:modified xsi:type="dcterms:W3CDTF">2018-01-09T13:20:00Z</dcterms:modified>
</cp:coreProperties>
</file>